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0A641" w14:textId="2774F7E2" w:rsidR="007947AE" w:rsidRPr="00EB362E" w:rsidRDefault="007E0920" w:rsidP="00DC1B49">
      <w:pPr>
        <w:spacing w:line="480" w:lineRule="auto"/>
        <w:rPr>
          <w:b/>
          <w:sz w:val="24"/>
        </w:rPr>
      </w:pPr>
      <w:r w:rsidRPr="007E0920">
        <w:rPr>
          <w:b/>
          <w:sz w:val="24"/>
        </w:rPr>
        <w:t>Supplementary</w:t>
      </w:r>
      <w:r>
        <w:rPr>
          <w:b/>
          <w:sz w:val="24"/>
        </w:rPr>
        <w:t xml:space="preserve"> </w:t>
      </w:r>
      <w:r w:rsidR="007947AE" w:rsidRPr="00EB362E">
        <w:rPr>
          <w:b/>
          <w:sz w:val="24"/>
        </w:rPr>
        <w:t xml:space="preserve">Table </w:t>
      </w:r>
      <w:r w:rsidR="00397A11">
        <w:rPr>
          <w:b/>
          <w:sz w:val="24"/>
        </w:rPr>
        <w:t>S</w:t>
      </w:r>
      <w:r w:rsidR="007947AE" w:rsidRPr="00EB362E">
        <w:rPr>
          <w:b/>
          <w:sz w:val="24"/>
        </w:rPr>
        <w:t xml:space="preserve">1. </w:t>
      </w:r>
      <w:bookmarkStart w:id="0" w:name="OLE_LINK5"/>
      <w:r w:rsidR="007947AE" w:rsidRPr="00EB362E">
        <w:rPr>
          <w:b/>
          <w:sz w:val="24"/>
        </w:rPr>
        <w:t>Background</w:t>
      </w:r>
      <w:bookmarkEnd w:id="0"/>
      <w:r w:rsidR="007947AE" w:rsidRPr="00EB362E">
        <w:rPr>
          <w:b/>
          <w:sz w:val="24"/>
        </w:rPr>
        <w:t xml:space="preserve"> demographic of the study cohorts.</w:t>
      </w:r>
    </w:p>
    <w:tbl>
      <w:tblPr>
        <w:tblStyle w:val="af2"/>
        <w:tblpPr w:leftFromText="180" w:rightFromText="180" w:vertAnchor="text" w:horzAnchor="margin" w:tblpXSpec="center" w:tblpY="140"/>
        <w:tblOverlap w:val="never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0"/>
        <w:gridCol w:w="1665"/>
        <w:gridCol w:w="1849"/>
        <w:gridCol w:w="1917"/>
      </w:tblGrid>
      <w:tr w:rsidR="007D45B4" w:rsidRPr="00EB362E" w14:paraId="4C1809E6" w14:textId="77777777" w:rsidTr="007D45B4">
        <w:trPr>
          <w:trHeight w:val="319"/>
        </w:trPr>
        <w:tc>
          <w:tcPr>
            <w:tcW w:w="1599" w:type="dxa"/>
            <w:tcBorders>
              <w:top w:val="single" w:sz="4" w:space="0" w:color="auto"/>
            </w:tcBorders>
          </w:tcPr>
          <w:p w14:paraId="5BC6C29C" w14:textId="77777777" w:rsidR="007D45B4" w:rsidRPr="00EB362E" w:rsidRDefault="007D45B4" w:rsidP="00A61A08">
            <w:pPr>
              <w:jc w:val="center"/>
              <w:rPr>
                <w:b/>
                <w:sz w:val="24"/>
              </w:rPr>
            </w:pPr>
            <w:r w:rsidRPr="00EB362E">
              <w:rPr>
                <w:b/>
                <w:bCs/>
                <w:sz w:val="24"/>
              </w:rPr>
              <w:t>Parameter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7324C0F2" w14:textId="77777777" w:rsidR="007D45B4" w:rsidRPr="00EB362E" w:rsidRDefault="007D45B4" w:rsidP="00A61A08">
            <w:pPr>
              <w:jc w:val="center"/>
              <w:rPr>
                <w:b/>
                <w:sz w:val="24"/>
              </w:rPr>
            </w:pPr>
            <w:r w:rsidRPr="00EB362E">
              <w:rPr>
                <w:b/>
                <w:bCs/>
                <w:sz w:val="24"/>
              </w:rPr>
              <w:t>HC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1550A895" w14:textId="77777777" w:rsidR="007D45B4" w:rsidRPr="00EB362E" w:rsidRDefault="007D45B4" w:rsidP="00A61A08">
            <w:pPr>
              <w:jc w:val="center"/>
              <w:rPr>
                <w:b/>
                <w:sz w:val="24"/>
              </w:rPr>
            </w:pPr>
            <w:r w:rsidRPr="00EB362E">
              <w:rPr>
                <w:b/>
                <w:bCs/>
                <w:sz w:val="24"/>
              </w:rPr>
              <w:t>GC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52601BD1" w14:textId="58E0068F" w:rsidR="007D45B4" w:rsidRPr="00EB362E" w:rsidRDefault="007D45B4" w:rsidP="00A61A08">
            <w:pPr>
              <w:jc w:val="center"/>
              <w:rPr>
                <w:b/>
                <w:sz w:val="24"/>
              </w:rPr>
            </w:pPr>
            <w:r w:rsidRPr="00EB362E">
              <w:rPr>
                <w:b/>
                <w:bCs/>
                <w:sz w:val="24"/>
              </w:rPr>
              <w:t>Total</w:t>
            </w:r>
          </w:p>
        </w:tc>
      </w:tr>
      <w:tr w:rsidR="007D45B4" w:rsidRPr="00EB362E" w14:paraId="2C1D6497" w14:textId="77777777" w:rsidTr="007D45B4">
        <w:trPr>
          <w:trHeight w:val="319"/>
        </w:trPr>
        <w:tc>
          <w:tcPr>
            <w:tcW w:w="1599" w:type="dxa"/>
            <w:tcBorders>
              <w:top w:val="single" w:sz="4" w:space="0" w:color="auto"/>
            </w:tcBorders>
          </w:tcPr>
          <w:p w14:paraId="5140A8C0" w14:textId="77777777" w:rsidR="007D45B4" w:rsidRPr="00EB362E" w:rsidRDefault="007D45B4" w:rsidP="00FA04DC">
            <w:pPr>
              <w:jc w:val="center"/>
              <w:rPr>
                <w:b/>
                <w:sz w:val="24"/>
              </w:rPr>
            </w:pPr>
            <w:r w:rsidRPr="00EB362E">
              <w:rPr>
                <w:b/>
                <w:sz w:val="24"/>
              </w:rPr>
              <w:t>N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3896B2AE" w14:textId="13372AFB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60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3B36D540" w14:textId="1DA46C48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70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419FD78F" w14:textId="5202254B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130</w:t>
            </w:r>
          </w:p>
        </w:tc>
      </w:tr>
      <w:tr w:rsidR="007D45B4" w:rsidRPr="00EB362E" w14:paraId="332621E2" w14:textId="77777777" w:rsidTr="007D45B4">
        <w:trPr>
          <w:trHeight w:val="319"/>
        </w:trPr>
        <w:tc>
          <w:tcPr>
            <w:tcW w:w="1599" w:type="dxa"/>
          </w:tcPr>
          <w:p w14:paraId="7EA8ADF3" w14:textId="77777777" w:rsidR="007D45B4" w:rsidRPr="00EB362E" w:rsidRDefault="007D45B4" w:rsidP="00FA04DC">
            <w:pPr>
              <w:jc w:val="left"/>
              <w:rPr>
                <w:b/>
                <w:sz w:val="24"/>
              </w:rPr>
            </w:pPr>
            <w:r w:rsidRPr="00EB362E">
              <w:rPr>
                <w:b/>
                <w:sz w:val="24"/>
              </w:rPr>
              <w:t>Age</w:t>
            </w:r>
          </w:p>
        </w:tc>
        <w:tc>
          <w:tcPr>
            <w:tcW w:w="1372" w:type="dxa"/>
          </w:tcPr>
          <w:p w14:paraId="28262CDA" w14:textId="77777777" w:rsidR="007D45B4" w:rsidRPr="00EB362E" w:rsidRDefault="007D45B4" w:rsidP="00FA04DC">
            <w:pPr>
              <w:jc w:val="center"/>
              <w:rPr>
                <w:sz w:val="24"/>
              </w:rPr>
            </w:pPr>
          </w:p>
        </w:tc>
        <w:tc>
          <w:tcPr>
            <w:tcW w:w="1524" w:type="dxa"/>
          </w:tcPr>
          <w:p w14:paraId="44684C57" w14:textId="77777777" w:rsidR="007D45B4" w:rsidRPr="00EB362E" w:rsidRDefault="007D45B4" w:rsidP="00FA04DC">
            <w:pPr>
              <w:jc w:val="center"/>
              <w:rPr>
                <w:sz w:val="24"/>
              </w:rPr>
            </w:pPr>
          </w:p>
        </w:tc>
        <w:tc>
          <w:tcPr>
            <w:tcW w:w="1580" w:type="dxa"/>
          </w:tcPr>
          <w:p w14:paraId="704571A8" w14:textId="405D4FB7" w:rsidR="007D45B4" w:rsidRPr="00EB362E" w:rsidRDefault="007D45B4" w:rsidP="00FA04DC">
            <w:pPr>
              <w:jc w:val="center"/>
              <w:rPr>
                <w:sz w:val="24"/>
              </w:rPr>
            </w:pPr>
          </w:p>
        </w:tc>
      </w:tr>
      <w:tr w:rsidR="007D45B4" w:rsidRPr="00EB362E" w14:paraId="1A800BB9" w14:textId="77777777" w:rsidTr="007D45B4">
        <w:trPr>
          <w:trHeight w:val="319"/>
        </w:trPr>
        <w:tc>
          <w:tcPr>
            <w:tcW w:w="1599" w:type="dxa"/>
          </w:tcPr>
          <w:p w14:paraId="58EEABA6" w14:textId="77777777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Mean ± SD</w:t>
            </w:r>
          </w:p>
        </w:tc>
        <w:tc>
          <w:tcPr>
            <w:tcW w:w="1372" w:type="dxa"/>
          </w:tcPr>
          <w:p w14:paraId="573BE342" w14:textId="10850C65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5</w:t>
            </w:r>
            <w:r w:rsidR="00557A53" w:rsidRPr="00EB362E">
              <w:rPr>
                <w:sz w:val="24"/>
              </w:rPr>
              <w:t>9</w:t>
            </w:r>
            <w:r w:rsidRPr="00EB362E">
              <w:rPr>
                <w:sz w:val="24"/>
              </w:rPr>
              <w:t>.</w:t>
            </w:r>
            <w:r w:rsidR="00557A53" w:rsidRPr="00EB362E">
              <w:rPr>
                <w:sz w:val="24"/>
              </w:rPr>
              <w:t>0</w:t>
            </w:r>
            <w:r w:rsidRPr="00EB362E">
              <w:rPr>
                <w:sz w:val="24"/>
              </w:rPr>
              <w:t>±</w:t>
            </w:r>
            <w:r w:rsidR="00557A53" w:rsidRPr="00EB362E">
              <w:rPr>
                <w:sz w:val="24"/>
              </w:rPr>
              <w:t>9</w:t>
            </w:r>
            <w:r w:rsidRPr="00EB362E">
              <w:rPr>
                <w:sz w:val="24"/>
              </w:rPr>
              <w:t>.</w:t>
            </w:r>
            <w:r w:rsidR="00557A53" w:rsidRPr="00EB362E">
              <w:rPr>
                <w:sz w:val="24"/>
              </w:rPr>
              <w:t>2</w:t>
            </w:r>
          </w:p>
        </w:tc>
        <w:tc>
          <w:tcPr>
            <w:tcW w:w="1524" w:type="dxa"/>
          </w:tcPr>
          <w:p w14:paraId="65DF332A" w14:textId="699E82C9" w:rsidR="007D45B4" w:rsidRPr="00EB362E" w:rsidRDefault="00557A53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59</w:t>
            </w:r>
            <w:r w:rsidR="007D45B4" w:rsidRPr="00EB362E">
              <w:rPr>
                <w:sz w:val="24"/>
              </w:rPr>
              <w:t>.</w:t>
            </w:r>
            <w:r w:rsidRPr="00EB362E">
              <w:rPr>
                <w:sz w:val="24"/>
              </w:rPr>
              <w:t>4</w:t>
            </w:r>
            <w:r w:rsidR="007D45B4" w:rsidRPr="00EB362E">
              <w:rPr>
                <w:sz w:val="24"/>
              </w:rPr>
              <w:t>±1</w:t>
            </w:r>
            <w:r w:rsidRPr="00EB362E">
              <w:rPr>
                <w:sz w:val="24"/>
              </w:rPr>
              <w:t>1</w:t>
            </w:r>
            <w:r w:rsidR="007D45B4" w:rsidRPr="00EB362E">
              <w:rPr>
                <w:sz w:val="24"/>
              </w:rPr>
              <w:t>.</w:t>
            </w:r>
            <w:r w:rsidRPr="00EB362E">
              <w:rPr>
                <w:sz w:val="24"/>
              </w:rPr>
              <w:t>2</w:t>
            </w:r>
          </w:p>
        </w:tc>
        <w:tc>
          <w:tcPr>
            <w:tcW w:w="1580" w:type="dxa"/>
          </w:tcPr>
          <w:p w14:paraId="3EBAACB2" w14:textId="267FD83B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59.</w:t>
            </w:r>
            <w:r w:rsidR="00557A53" w:rsidRPr="00EB362E">
              <w:rPr>
                <w:sz w:val="24"/>
              </w:rPr>
              <w:t>2</w:t>
            </w:r>
            <w:r w:rsidRPr="00EB362E">
              <w:rPr>
                <w:sz w:val="24"/>
              </w:rPr>
              <w:t>±10.</w:t>
            </w:r>
            <w:r w:rsidR="00557A53" w:rsidRPr="00EB362E">
              <w:rPr>
                <w:sz w:val="24"/>
              </w:rPr>
              <w:t>3</w:t>
            </w:r>
          </w:p>
        </w:tc>
      </w:tr>
      <w:tr w:rsidR="007D45B4" w:rsidRPr="00EB362E" w14:paraId="005969D8" w14:textId="77777777" w:rsidTr="007D45B4">
        <w:trPr>
          <w:trHeight w:val="319"/>
        </w:trPr>
        <w:tc>
          <w:tcPr>
            <w:tcW w:w="1599" w:type="dxa"/>
          </w:tcPr>
          <w:p w14:paraId="3D4E70A1" w14:textId="77777777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Range</w:t>
            </w:r>
          </w:p>
        </w:tc>
        <w:tc>
          <w:tcPr>
            <w:tcW w:w="1372" w:type="dxa"/>
          </w:tcPr>
          <w:p w14:paraId="0543A1B7" w14:textId="689FD760" w:rsidR="007D45B4" w:rsidRPr="00EB362E" w:rsidRDefault="00557A53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42</w:t>
            </w:r>
            <w:r w:rsidR="007D45B4" w:rsidRPr="00EB362E">
              <w:rPr>
                <w:sz w:val="24"/>
              </w:rPr>
              <w:t>-</w:t>
            </w:r>
            <w:r w:rsidRPr="00EB362E">
              <w:rPr>
                <w:sz w:val="24"/>
              </w:rPr>
              <w:t>83</w:t>
            </w:r>
          </w:p>
        </w:tc>
        <w:tc>
          <w:tcPr>
            <w:tcW w:w="1524" w:type="dxa"/>
          </w:tcPr>
          <w:p w14:paraId="1BBFBB67" w14:textId="148AFB78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30-8</w:t>
            </w:r>
            <w:r w:rsidR="00557A53" w:rsidRPr="00EB362E">
              <w:rPr>
                <w:sz w:val="24"/>
              </w:rPr>
              <w:t>0</w:t>
            </w:r>
          </w:p>
        </w:tc>
        <w:tc>
          <w:tcPr>
            <w:tcW w:w="1580" w:type="dxa"/>
          </w:tcPr>
          <w:p w14:paraId="258527ED" w14:textId="6D0EEB82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30-8</w:t>
            </w:r>
            <w:r w:rsidR="00557A53" w:rsidRPr="00EB362E">
              <w:rPr>
                <w:sz w:val="24"/>
              </w:rPr>
              <w:t>3</w:t>
            </w:r>
          </w:p>
        </w:tc>
      </w:tr>
      <w:tr w:rsidR="007D45B4" w:rsidRPr="00EB362E" w14:paraId="2AD2D714" w14:textId="77777777" w:rsidTr="007D45B4">
        <w:trPr>
          <w:trHeight w:val="319"/>
        </w:trPr>
        <w:tc>
          <w:tcPr>
            <w:tcW w:w="1599" w:type="dxa"/>
          </w:tcPr>
          <w:p w14:paraId="013E4689" w14:textId="2B8D99A3" w:rsidR="007D45B4" w:rsidRPr="00EB362E" w:rsidRDefault="00064073" w:rsidP="00FA04DC">
            <w:pPr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Sex</w:t>
            </w:r>
          </w:p>
        </w:tc>
        <w:tc>
          <w:tcPr>
            <w:tcW w:w="1372" w:type="dxa"/>
          </w:tcPr>
          <w:p w14:paraId="4D2498B0" w14:textId="77777777" w:rsidR="007D45B4" w:rsidRPr="00EB362E" w:rsidRDefault="007D45B4" w:rsidP="00FA04DC">
            <w:pPr>
              <w:jc w:val="center"/>
              <w:rPr>
                <w:sz w:val="24"/>
              </w:rPr>
            </w:pPr>
          </w:p>
        </w:tc>
        <w:tc>
          <w:tcPr>
            <w:tcW w:w="1524" w:type="dxa"/>
          </w:tcPr>
          <w:p w14:paraId="48EFF131" w14:textId="77777777" w:rsidR="007D45B4" w:rsidRPr="00EB362E" w:rsidRDefault="007D45B4" w:rsidP="00FA04DC">
            <w:pPr>
              <w:jc w:val="center"/>
              <w:rPr>
                <w:sz w:val="24"/>
              </w:rPr>
            </w:pPr>
          </w:p>
        </w:tc>
        <w:tc>
          <w:tcPr>
            <w:tcW w:w="1580" w:type="dxa"/>
          </w:tcPr>
          <w:p w14:paraId="3804CA54" w14:textId="039B232F" w:rsidR="007D45B4" w:rsidRPr="00EB362E" w:rsidRDefault="007D45B4" w:rsidP="00FA04DC">
            <w:pPr>
              <w:jc w:val="center"/>
              <w:rPr>
                <w:sz w:val="24"/>
              </w:rPr>
            </w:pPr>
          </w:p>
        </w:tc>
      </w:tr>
      <w:tr w:rsidR="007D45B4" w:rsidRPr="00EB362E" w14:paraId="1E879AB4" w14:textId="77777777" w:rsidTr="007D45B4">
        <w:trPr>
          <w:trHeight w:val="319"/>
        </w:trPr>
        <w:tc>
          <w:tcPr>
            <w:tcW w:w="1599" w:type="dxa"/>
          </w:tcPr>
          <w:p w14:paraId="7591D694" w14:textId="77777777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Male</w:t>
            </w:r>
          </w:p>
        </w:tc>
        <w:tc>
          <w:tcPr>
            <w:tcW w:w="1372" w:type="dxa"/>
          </w:tcPr>
          <w:p w14:paraId="76E1F46F" w14:textId="63609CBC" w:rsidR="007D45B4" w:rsidRPr="00EB362E" w:rsidRDefault="00A66852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40</w:t>
            </w:r>
          </w:p>
          <w:p w14:paraId="556B2C27" w14:textId="6ADD2D7E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(</w:t>
            </w:r>
            <w:r w:rsidR="00A66852" w:rsidRPr="00EB362E">
              <w:rPr>
                <w:sz w:val="24"/>
              </w:rPr>
              <w:t>66</w:t>
            </w:r>
            <w:r w:rsidRPr="00EB362E">
              <w:rPr>
                <w:sz w:val="24"/>
              </w:rPr>
              <w:t>.</w:t>
            </w:r>
            <w:r w:rsidR="00A66852" w:rsidRPr="00EB362E">
              <w:rPr>
                <w:sz w:val="24"/>
              </w:rPr>
              <w:t>7</w:t>
            </w:r>
            <w:r w:rsidRPr="00EB362E">
              <w:rPr>
                <w:sz w:val="24"/>
              </w:rPr>
              <w:t>%)</w:t>
            </w:r>
          </w:p>
        </w:tc>
        <w:tc>
          <w:tcPr>
            <w:tcW w:w="1524" w:type="dxa"/>
          </w:tcPr>
          <w:p w14:paraId="2AFC36C1" w14:textId="41E69586" w:rsidR="007D45B4" w:rsidRPr="00EB362E" w:rsidRDefault="00A66852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40</w:t>
            </w:r>
          </w:p>
          <w:p w14:paraId="28CD623B" w14:textId="10737C82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(</w:t>
            </w:r>
            <w:r w:rsidR="00A66852" w:rsidRPr="00EB362E">
              <w:rPr>
                <w:sz w:val="24"/>
              </w:rPr>
              <w:t>57</w:t>
            </w:r>
            <w:r w:rsidRPr="00EB362E">
              <w:rPr>
                <w:sz w:val="24"/>
                <w:lang w:eastAsia="zh-CN"/>
              </w:rPr>
              <w:t>.</w:t>
            </w:r>
            <w:r w:rsidR="00A66852" w:rsidRPr="00EB362E">
              <w:rPr>
                <w:sz w:val="24"/>
                <w:lang w:eastAsia="zh-CN"/>
              </w:rPr>
              <w:t>1</w:t>
            </w:r>
            <w:r w:rsidRPr="00EB362E">
              <w:rPr>
                <w:sz w:val="24"/>
              </w:rPr>
              <w:t>%)</w:t>
            </w:r>
          </w:p>
        </w:tc>
        <w:tc>
          <w:tcPr>
            <w:tcW w:w="1580" w:type="dxa"/>
          </w:tcPr>
          <w:p w14:paraId="6A3E3C49" w14:textId="771CA154" w:rsidR="007D45B4" w:rsidRPr="00EB362E" w:rsidRDefault="00A66852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80</w:t>
            </w:r>
          </w:p>
          <w:p w14:paraId="709BA7F7" w14:textId="4630C72F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(</w:t>
            </w:r>
            <w:r w:rsidR="00A66852" w:rsidRPr="00EB362E">
              <w:rPr>
                <w:sz w:val="24"/>
              </w:rPr>
              <w:t>61</w:t>
            </w:r>
            <w:r w:rsidRPr="00EB362E">
              <w:rPr>
                <w:sz w:val="24"/>
              </w:rPr>
              <w:t>.</w:t>
            </w:r>
            <w:r w:rsidR="00A66852" w:rsidRPr="00EB362E">
              <w:rPr>
                <w:sz w:val="24"/>
              </w:rPr>
              <w:t>5</w:t>
            </w:r>
            <w:r w:rsidRPr="00EB362E">
              <w:rPr>
                <w:sz w:val="24"/>
              </w:rPr>
              <w:t>%)</w:t>
            </w:r>
          </w:p>
        </w:tc>
      </w:tr>
      <w:tr w:rsidR="007D45B4" w:rsidRPr="00EB362E" w14:paraId="2FF2D4C2" w14:textId="77777777" w:rsidTr="007D45B4">
        <w:trPr>
          <w:trHeight w:val="319"/>
        </w:trPr>
        <w:tc>
          <w:tcPr>
            <w:tcW w:w="1599" w:type="dxa"/>
          </w:tcPr>
          <w:p w14:paraId="5346BB7D" w14:textId="77777777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Female</w:t>
            </w:r>
          </w:p>
        </w:tc>
        <w:tc>
          <w:tcPr>
            <w:tcW w:w="1372" w:type="dxa"/>
          </w:tcPr>
          <w:p w14:paraId="5B938AEB" w14:textId="4E42961E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2</w:t>
            </w:r>
            <w:r w:rsidR="00A66852" w:rsidRPr="00EB362E">
              <w:rPr>
                <w:sz w:val="24"/>
              </w:rPr>
              <w:t>0</w:t>
            </w:r>
          </w:p>
          <w:p w14:paraId="46453169" w14:textId="28BF82A3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(</w:t>
            </w:r>
            <w:r w:rsidR="00A66852" w:rsidRPr="00EB362E">
              <w:rPr>
                <w:sz w:val="24"/>
              </w:rPr>
              <w:t>33</w:t>
            </w:r>
            <w:r w:rsidRPr="00EB362E">
              <w:rPr>
                <w:sz w:val="24"/>
              </w:rPr>
              <w:t>.</w:t>
            </w:r>
            <w:r w:rsidR="00A66852" w:rsidRPr="00EB362E">
              <w:rPr>
                <w:sz w:val="24"/>
              </w:rPr>
              <w:t>3</w:t>
            </w:r>
            <w:r w:rsidRPr="00EB362E">
              <w:rPr>
                <w:sz w:val="24"/>
              </w:rPr>
              <w:t>%)</w:t>
            </w:r>
          </w:p>
        </w:tc>
        <w:tc>
          <w:tcPr>
            <w:tcW w:w="1524" w:type="dxa"/>
          </w:tcPr>
          <w:p w14:paraId="33E3E6CA" w14:textId="596631F1" w:rsidR="007D45B4" w:rsidRPr="00EB362E" w:rsidRDefault="00A66852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30</w:t>
            </w:r>
          </w:p>
          <w:p w14:paraId="4919A6ED" w14:textId="20A3A809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(</w:t>
            </w:r>
            <w:r w:rsidR="00A66852" w:rsidRPr="00EB362E">
              <w:rPr>
                <w:sz w:val="24"/>
              </w:rPr>
              <w:t>42</w:t>
            </w:r>
            <w:r w:rsidRPr="00EB362E">
              <w:rPr>
                <w:sz w:val="24"/>
              </w:rPr>
              <w:t>.</w:t>
            </w:r>
            <w:r w:rsidR="00A66852" w:rsidRPr="00EB362E">
              <w:rPr>
                <w:sz w:val="24"/>
              </w:rPr>
              <w:t>9</w:t>
            </w:r>
            <w:r w:rsidRPr="00EB362E">
              <w:rPr>
                <w:sz w:val="24"/>
              </w:rPr>
              <w:t>%)</w:t>
            </w:r>
          </w:p>
        </w:tc>
        <w:tc>
          <w:tcPr>
            <w:tcW w:w="1580" w:type="dxa"/>
          </w:tcPr>
          <w:p w14:paraId="7825C03D" w14:textId="342A8ABD" w:rsidR="007D45B4" w:rsidRPr="00EB362E" w:rsidRDefault="00A66852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50</w:t>
            </w:r>
          </w:p>
          <w:p w14:paraId="5B4CE4D0" w14:textId="62FCAFA5" w:rsidR="007D45B4" w:rsidRPr="00EB362E" w:rsidRDefault="007D45B4" w:rsidP="00FA04DC">
            <w:pPr>
              <w:jc w:val="center"/>
              <w:rPr>
                <w:sz w:val="24"/>
              </w:rPr>
            </w:pPr>
            <w:r w:rsidRPr="00EB362E">
              <w:rPr>
                <w:sz w:val="24"/>
              </w:rPr>
              <w:t>(</w:t>
            </w:r>
            <w:r w:rsidR="00A66852" w:rsidRPr="00EB362E">
              <w:rPr>
                <w:sz w:val="24"/>
              </w:rPr>
              <w:t>38</w:t>
            </w:r>
            <w:r w:rsidRPr="00EB362E">
              <w:rPr>
                <w:sz w:val="24"/>
              </w:rPr>
              <w:t>.</w:t>
            </w:r>
            <w:r w:rsidR="00A66852" w:rsidRPr="00EB362E">
              <w:rPr>
                <w:sz w:val="24"/>
              </w:rPr>
              <w:t>5</w:t>
            </w:r>
            <w:r w:rsidRPr="00EB362E">
              <w:rPr>
                <w:sz w:val="24"/>
              </w:rPr>
              <w:t>%)</w:t>
            </w:r>
          </w:p>
        </w:tc>
      </w:tr>
    </w:tbl>
    <w:p w14:paraId="37D00FD8" w14:textId="36EF22D6" w:rsidR="00AC3D6F" w:rsidRDefault="00AC3D6F" w:rsidP="00AC3D6F">
      <w:pPr>
        <w:spacing w:line="480" w:lineRule="auto"/>
        <w:jc w:val="left"/>
        <w:rPr>
          <w:b/>
          <w:sz w:val="24"/>
          <w:lang w:eastAsia="zh-CN"/>
        </w:rPr>
      </w:pPr>
    </w:p>
    <w:p w14:paraId="0F182E5B" w14:textId="77777777" w:rsidR="003E52BC" w:rsidRPr="00EB362E" w:rsidRDefault="003E52BC" w:rsidP="00AC3D6F">
      <w:pPr>
        <w:spacing w:line="480" w:lineRule="auto"/>
        <w:jc w:val="left"/>
        <w:rPr>
          <w:b/>
          <w:sz w:val="24"/>
          <w:lang w:eastAsia="zh-CN"/>
        </w:rPr>
      </w:pPr>
    </w:p>
    <w:p w14:paraId="38BA3E65" w14:textId="4D565A10" w:rsidR="007947AE" w:rsidRPr="00EB362E" w:rsidRDefault="007E0920" w:rsidP="007E0920">
      <w:pPr>
        <w:widowControl/>
        <w:suppressAutoHyphens w:val="0"/>
        <w:spacing w:line="480" w:lineRule="auto"/>
        <w:jc w:val="left"/>
        <w:rPr>
          <w:b/>
          <w:sz w:val="24"/>
        </w:rPr>
      </w:pPr>
      <w:bookmarkStart w:id="1" w:name="_Hlk7718412"/>
      <w:bookmarkEnd w:id="1"/>
      <w:r w:rsidRPr="007E0920">
        <w:rPr>
          <w:b/>
          <w:sz w:val="24"/>
        </w:rPr>
        <w:t xml:space="preserve">Supplementary </w:t>
      </w:r>
      <w:r w:rsidR="007947AE" w:rsidRPr="00EB362E">
        <w:rPr>
          <w:b/>
          <w:sz w:val="24"/>
        </w:rPr>
        <w:t xml:space="preserve">Table </w:t>
      </w:r>
      <w:r w:rsidR="00397A11">
        <w:rPr>
          <w:b/>
          <w:sz w:val="24"/>
        </w:rPr>
        <w:t>S</w:t>
      </w:r>
      <w:r w:rsidR="009603BB" w:rsidRPr="00EB362E">
        <w:rPr>
          <w:b/>
          <w:sz w:val="24"/>
        </w:rPr>
        <w:t>2</w:t>
      </w:r>
      <w:r w:rsidR="007947AE" w:rsidRPr="00EB362E">
        <w:rPr>
          <w:b/>
          <w:sz w:val="24"/>
        </w:rPr>
        <w:t xml:space="preserve">. Quantitative real-time PCR </w:t>
      </w:r>
      <w:r w:rsidR="007465F2" w:rsidRPr="00EB362E">
        <w:rPr>
          <w:b/>
          <w:sz w:val="24"/>
        </w:rPr>
        <w:t xml:space="preserve">forward </w:t>
      </w:r>
      <w:r w:rsidR="007947AE" w:rsidRPr="00EB362E">
        <w:rPr>
          <w:b/>
          <w:sz w:val="24"/>
        </w:rPr>
        <w:t>primers used in this study.</w:t>
      </w:r>
    </w:p>
    <w:tbl>
      <w:tblPr>
        <w:tblpPr w:leftFromText="180" w:rightFromText="180" w:vertAnchor="text" w:horzAnchor="page" w:tblpXSpec="center" w:tblpY="285"/>
        <w:tblOverlap w:val="never"/>
        <w:tblW w:w="6876" w:type="dxa"/>
        <w:tblLayout w:type="fixed"/>
        <w:tblLook w:val="04A0" w:firstRow="1" w:lastRow="0" w:firstColumn="1" w:lastColumn="0" w:noHBand="0" w:noVBand="1"/>
      </w:tblPr>
      <w:tblGrid>
        <w:gridCol w:w="2660"/>
        <w:gridCol w:w="4216"/>
      </w:tblGrid>
      <w:tr w:rsidR="00CC13C9" w:rsidRPr="00EB362E" w14:paraId="5B28A22C" w14:textId="77777777" w:rsidTr="001763DE">
        <w:trPr>
          <w:trHeight w:val="557"/>
          <w:tblHeader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88048" w14:textId="77777777" w:rsidR="00CC13C9" w:rsidRPr="00EB362E" w:rsidRDefault="00CC13C9" w:rsidP="00A61A08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EB362E">
              <w:rPr>
                <w:b/>
                <w:bCs/>
                <w:color w:val="000000"/>
                <w:kern w:val="0"/>
                <w:sz w:val="24"/>
              </w:rPr>
              <w:t>Targets</w:t>
            </w:r>
          </w:p>
        </w:tc>
        <w:tc>
          <w:tcPr>
            <w:tcW w:w="4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908F0" w14:textId="77777777" w:rsidR="00CC13C9" w:rsidRPr="00EB362E" w:rsidRDefault="00CC13C9" w:rsidP="00A61A08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EB362E">
              <w:rPr>
                <w:b/>
                <w:bCs/>
                <w:color w:val="000000"/>
                <w:kern w:val="0"/>
                <w:sz w:val="24"/>
              </w:rPr>
              <w:t>Nucleotide sequence (5'-&gt;3')</w:t>
            </w:r>
          </w:p>
        </w:tc>
      </w:tr>
      <w:tr w:rsidR="00CC13C9" w:rsidRPr="00EB362E" w14:paraId="55C496DE" w14:textId="77777777" w:rsidTr="001763DE">
        <w:trPr>
          <w:trHeight w:val="567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40E25AA9" w14:textId="1357F570" w:rsidR="00CC13C9" w:rsidRPr="00EB362E" w:rsidRDefault="00CC13C9" w:rsidP="00A61A08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EB362E">
              <w:rPr>
                <w:color w:val="000000"/>
                <w:kern w:val="0"/>
                <w:sz w:val="24"/>
              </w:rPr>
              <w:t>miR-140-5p</w:t>
            </w:r>
          </w:p>
        </w:tc>
        <w:tc>
          <w:tcPr>
            <w:tcW w:w="4216" w:type="dxa"/>
            <w:tcBorders>
              <w:top w:val="single" w:sz="4" w:space="0" w:color="auto"/>
            </w:tcBorders>
            <w:vAlign w:val="center"/>
          </w:tcPr>
          <w:p w14:paraId="555FC2E4" w14:textId="10CBAEE3" w:rsidR="00CC13C9" w:rsidRPr="00EB362E" w:rsidRDefault="00D54ADB" w:rsidP="006C42F9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362E">
              <w:rPr>
                <w:color w:val="000000"/>
                <w:kern w:val="0"/>
                <w:sz w:val="20"/>
                <w:szCs w:val="20"/>
              </w:rPr>
              <w:t>GCGCGCAGTGGTTTTACCCTATGGTAG</w:t>
            </w:r>
          </w:p>
        </w:tc>
      </w:tr>
      <w:tr w:rsidR="00CC13C9" w:rsidRPr="00EB362E" w14:paraId="2527A6AB" w14:textId="77777777" w:rsidTr="001763DE">
        <w:trPr>
          <w:trHeight w:val="567"/>
        </w:trPr>
        <w:tc>
          <w:tcPr>
            <w:tcW w:w="2660" w:type="dxa"/>
            <w:vAlign w:val="center"/>
          </w:tcPr>
          <w:p w14:paraId="6D8B3817" w14:textId="01451BC2" w:rsidR="00CC13C9" w:rsidRPr="00EB362E" w:rsidRDefault="00CC13C9" w:rsidP="00A61A08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EB362E">
              <w:rPr>
                <w:color w:val="000000"/>
                <w:kern w:val="0"/>
                <w:sz w:val="24"/>
              </w:rPr>
              <w:t>miR-660-5p</w:t>
            </w:r>
          </w:p>
        </w:tc>
        <w:tc>
          <w:tcPr>
            <w:tcW w:w="4216" w:type="dxa"/>
            <w:vAlign w:val="center"/>
          </w:tcPr>
          <w:p w14:paraId="736C8498" w14:textId="45DFDEF9" w:rsidR="00CC13C9" w:rsidRPr="00EB362E" w:rsidRDefault="00D54ADB" w:rsidP="006C42F9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362E">
              <w:rPr>
                <w:color w:val="000000"/>
                <w:kern w:val="0"/>
                <w:sz w:val="20"/>
                <w:szCs w:val="20"/>
              </w:rPr>
              <w:t>CGCGCTACCCATTGCATATCGGAGTTG</w:t>
            </w:r>
          </w:p>
        </w:tc>
      </w:tr>
      <w:tr w:rsidR="00CC13C9" w:rsidRPr="00EB362E" w14:paraId="630B2494" w14:textId="77777777" w:rsidTr="001763DE">
        <w:trPr>
          <w:trHeight w:val="567"/>
        </w:trPr>
        <w:tc>
          <w:tcPr>
            <w:tcW w:w="2660" w:type="dxa"/>
            <w:vAlign w:val="center"/>
          </w:tcPr>
          <w:p w14:paraId="535AC55E" w14:textId="1A0720E4" w:rsidR="00CC13C9" w:rsidRPr="00EB362E" w:rsidRDefault="00CC13C9" w:rsidP="00A61A08">
            <w:pPr>
              <w:widowControl/>
              <w:spacing w:line="276" w:lineRule="auto"/>
              <w:jc w:val="center"/>
              <w:rPr>
                <w:iCs/>
                <w:color w:val="000000"/>
                <w:kern w:val="0"/>
                <w:sz w:val="24"/>
              </w:rPr>
            </w:pPr>
            <w:r w:rsidRPr="00EB362E">
              <w:rPr>
                <w:color w:val="000000"/>
                <w:kern w:val="0"/>
                <w:sz w:val="24"/>
              </w:rPr>
              <w:t>miR-1307-5p</w:t>
            </w:r>
          </w:p>
        </w:tc>
        <w:tc>
          <w:tcPr>
            <w:tcW w:w="4216" w:type="dxa"/>
            <w:vAlign w:val="center"/>
          </w:tcPr>
          <w:p w14:paraId="6810AEB4" w14:textId="40F85613" w:rsidR="00CC13C9" w:rsidRPr="00EB362E" w:rsidRDefault="001A00FE" w:rsidP="006C42F9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B362E">
              <w:rPr>
                <w:color w:val="000000"/>
                <w:sz w:val="20"/>
                <w:szCs w:val="20"/>
              </w:rPr>
              <w:t>TCGACCGGACCTCGACCGG</w:t>
            </w:r>
          </w:p>
        </w:tc>
      </w:tr>
      <w:tr w:rsidR="00CC13C9" w:rsidRPr="00EB362E" w14:paraId="1EBBFEBD" w14:textId="77777777" w:rsidTr="001763DE">
        <w:trPr>
          <w:trHeight w:val="567"/>
        </w:trPr>
        <w:tc>
          <w:tcPr>
            <w:tcW w:w="2660" w:type="dxa"/>
            <w:vAlign w:val="center"/>
          </w:tcPr>
          <w:p w14:paraId="2442397B" w14:textId="3F3284FE" w:rsidR="00CC13C9" w:rsidRPr="00EB362E" w:rsidRDefault="00CC13C9" w:rsidP="00A61A08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EB362E">
              <w:rPr>
                <w:color w:val="000000"/>
                <w:kern w:val="0"/>
                <w:sz w:val="24"/>
              </w:rPr>
              <w:t>miR-20b-5p</w:t>
            </w:r>
          </w:p>
        </w:tc>
        <w:tc>
          <w:tcPr>
            <w:tcW w:w="4216" w:type="dxa"/>
            <w:vAlign w:val="center"/>
          </w:tcPr>
          <w:p w14:paraId="778AB12D" w14:textId="09B54045" w:rsidR="00CC13C9" w:rsidRPr="00EB362E" w:rsidRDefault="001A00FE" w:rsidP="006C42F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362E">
              <w:rPr>
                <w:sz w:val="20"/>
                <w:szCs w:val="20"/>
              </w:rPr>
              <w:t>CGCGCAAAGTGCTCATAGTGCAGGTAG</w:t>
            </w:r>
          </w:p>
        </w:tc>
      </w:tr>
      <w:tr w:rsidR="00CC13C9" w:rsidRPr="00EB362E" w14:paraId="3188AEEC" w14:textId="77777777" w:rsidTr="001763DE">
        <w:trPr>
          <w:trHeight w:val="567"/>
        </w:trPr>
        <w:tc>
          <w:tcPr>
            <w:tcW w:w="2660" w:type="dxa"/>
            <w:vAlign w:val="center"/>
          </w:tcPr>
          <w:p w14:paraId="3475988B" w14:textId="5DA2A905" w:rsidR="00CC13C9" w:rsidRPr="00EB362E" w:rsidRDefault="00CC13C9" w:rsidP="00A61A08">
            <w:pPr>
              <w:widowControl/>
              <w:spacing w:line="276" w:lineRule="auto"/>
              <w:jc w:val="center"/>
              <w:rPr>
                <w:iCs/>
                <w:color w:val="000000"/>
                <w:kern w:val="0"/>
                <w:sz w:val="24"/>
              </w:rPr>
            </w:pPr>
            <w:r w:rsidRPr="00EB362E">
              <w:rPr>
                <w:color w:val="000000"/>
                <w:kern w:val="0"/>
                <w:sz w:val="24"/>
              </w:rPr>
              <w:t>miR-378a-5p</w:t>
            </w:r>
          </w:p>
        </w:tc>
        <w:tc>
          <w:tcPr>
            <w:tcW w:w="4216" w:type="dxa"/>
            <w:vAlign w:val="center"/>
          </w:tcPr>
          <w:p w14:paraId="5D661D8E" w14:textId="54ACE124" w:rsidR="00CC13C9" w:rsidRPr="00EB362E" w:rsidRDefault="001A00FE" w:rsidP="006C42F9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B362E">
              <w:rPr>
                <w:color w:val="000000"/>
                <w:sz w:val="20"/>
                <w:szCs w:val="20"/>
              </w:rPr>
              <w:t>CGCTCCTGACTCCAGGTCCTGTGT</w:t>
            </w:r>
          </w:p>
        </w:tc>
      </w:tr>
      <w:tr w:rsidR="00CC13C9" w:rsidRPr="00EB362E" w14:paraId="10C1170D" w14:textId="77777777" w:rsidTr="001763DE">
        <w:trPr>
          <w:trHeight w:val="567"/>
        </w:trPr>
        <w:tc>
          <w:tcPr>
            <w:tcW w:w="2660" w:type="dxa"/>
            <w:vAlign w:val="center"/>
          </w:tcPr>
          <w:p w14:paraId="11177661" w14:textId="3CF37F4E" w:rsidR="00CC13C9" w:rsidRPr="00EB362E" w:rsidRDefault="00CC13C9" w:rsidP="00A61A08">
            <w:pPr>
              <w:widowControl/>
              <w:spacing w:line="276" w:lineRule="auto"/>
              <w:jc w:val="center"/>
              <w:rPr>
                <w:iCs/>
                <w:color w:val="000000"/>
                <w:kern w:val="0"/>
                <w:sz w:val="24"/>
              </w:rPr>
            </w:pPr>
            <w:bookmarkStart w:id="2" w:name="_Hlk7473273"/>
            <w:r w:rsidRPr="00EB362E">
              <w:rPr>
                <w:color w:val="000000"/>
                <w:kern w:val="0"/>
                <w:sz w:val="24"/>
              </w:rPr>
              <w:t>miR-1307-3p</w:t>
            </w:r>
          </w:p>
        </w:tc>
        <w:tc>
          <w:tcPr>
            <w:tcW w:w="4216" w:type="dxa"/>
            <w:vAlign w:val="center"/>
          </w:tcPr>
          <w:p w14:paraId="4830BCA0" w14:textId="7341B683" w:rsidR="00CC13C9" w:rsidRPr="00EB362E" w:rsidRDefault="00D54ADB" w:rsidP="006C42F9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 w:rsidRPr="00EB362E">
              <w:rPr>
                <w:sz w:val="20"/>
                <w:szCs w:val="20"/>
              </w:rPr>
              <w:t>ACTCGGCGTGGCGTCGG</w:t>
            </w:r>
          </w:p>
        </w:tc>
      </w:tr>
      <w:bookmarkEnd w:id="2"/>
      <w:tr w:rsidR="00CC13C9" w:rsidRPr="00EB362E" w14:paraId="27159C65" w14:textId="77777777" w:rsidTr="001763DE">
        <w:trPr>
          <w:trHeight w:val="567"/>
        </w:trPr>
        <w:tc>
          <w:tcPr>
            <w:tcW w:w="2660" w:type="dxa"/>
            <w:vAlign w:val="center"/>
          </w:tcPr>
          <w:p w14:paraId="7CFBB6C0" w14:textId="77C86773" w:rsidR="00CC13C9" w:rsidRPr="00EB362E" w:rsidRDefault="00CC13C9" w:rsidP="00A61A08">
            <w:pPr>
              <w:widowControl/>
              <w:spacing w:line="276" w:lineRule="auto"/>
              <w:jc w:val="center"/>
              <w:rPr>
                <w:iCs/>
                <w:color w:val="000000"/>
                <w:kern w:val="0"/>
                <w:sz w:val="24"/>
              </w:rPr>
            </w:pPr>
            <w:r w:rsidRPr="00EB362E">
              <w:rPr>
                <w:iCs/>
                <w:kern w:val="0"/>
                <w:sz w:val="24"/>
                <w:lang w:val="en-GB" w:eastAsia="zh-Hans" w:bidi="he-IL"/>
              </w:rPr>
              <w:t>miR-12136</w:t>
            </w:r>
          </w:p>
        </w:tc>
        <w:tc>
          <w:tcPr>
            <w:tcW w:w="4216" w:type="dxa"/>
            <w:vAlign w:val="center"/>
          </w:tcPr>
          <w:p w14:paraId="6A6E5DE9" w14:textId="0390A65D" w:rsidR="00CC13C9" w:rsidRPr="00EB362E" w:rsidRDefault="00D54ADB" w:rsidP="006C42F9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 w:rsidRPr="00EB362E">
              <w:rPr>
                <w:sz w:val="20"/>
                <w:szCs w:val="20"/>
              </w:rPr>
              <w:t>CGCGCGAAAAAGTCATGGAGGCC</w:t>
            </w:r>
          </w:p>
        </w:tc>
      </w:tr>
      <w:tr w:rsidR="00CC13C9" w:rsidRPr="00EB362E" w14:paraId="4C7A97A9" w14:textId="77777777" w:rsidTr="001763DE">
        <w:trPr>
          <w:trHeight w:val="567"/>
        </w:trPr>
        <w:tc>
          <w:tcPr>
            <w:tcW w:w="2660" w:type="dxa"/>
            <w:vAlign w:val="center"/>
          </w:tcPr>
          <w:p w14:paraId="516F7B8E" w14:textId="78A2BE5D" w:rsidR="00CC13C9" w:rsidRPr="00EB362E" w:rsidRDefault="00CC13C9" w:rsidP="00A61A08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EB362E">
              <w:rPr>
                <w:color w:val="000000"/>
                <w:kern w:val="0"/>
                <w:sz w:val="24"/>
              </w:rPr>
              <w:t>piR-018569</w:t>
            </w:r>
          </w:p>
        </w:tc>
        <w:tc>
          <w:tcPr>
            <w:tcW w:w="4216" w:type="dxa"/>
            <w:vAlign w:val="center"/>
          </w:tcPr>
          <w:p w14:paraId="0B58106B" w14:textId="4DABD94E" w:rsidR="00CC13C9" w:rsidRPr="00EB362E" w:rsidRDefault="00E47088" w:rsidP="006C42F9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 w:rsidRPr="00EB362E">
              <w:rPr>
                <w:sz w:val="20"/>
                <w:szCs w:val="20"/>
              </w:rPr>
              <w:t>CGCGCGTTGGTGGTTCAGTGGTAGAAT</w:t>
            </w:r>
          </w:p>
        </w:tc>
      </w:tr>
      <w:tr w:rsidR="00CC13C9" w:rsidRPr="00EB362E" w14:paraId="5E44ABDE" w14:textId="77777777" w:rsidTr="001763DE">
        <w:trPr>
          <w:trHeight w:val="567"/>
        </w:trPr>
        <w:tc>
          <w:tcPr>
            <w:tcW w:w="2660" w:type="dxa"/>
            <w:vAlign w:val="center"/>
          </w:tcPr>
          <w:p w14:paraId="5BB0B645" w14:textId="64D2154D" w:rsidR="00CC13C9" w:rsidRPr="00EB362E" w:rsidRDefault="00CC13C9" w:rsidP="00A61A08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EB362E">
              <w:rPr>
                <w:color w:val="000000"/>
                <w:kern w:val="0"/>
                <w:sz w:val="24"/>
              </w:rPr>
              <w:t>piR-016945</w:t>
            </w:r>
          </w:p>
        </w:tc>
        <w:tc>
          <w:tcPr>
            <w:tcW w:w="4216" w:type="dxa"/>
            <w:vAlign w:val="center"/>
          </w:tcPr>
          <w:p w14:paraId="250C2719" w14:textId="3978104C" w:rsidR="00CC13C9" w:rsidRPr="00EB362E" w:rsidRDefault="001A00FE" w:rsidP="006C42F9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 w:rsidRPr="00EB362E">
              <w:rPr>
                <w:sz w:val="20"/>
                <w:szCs w:val="20"/>
              </w:rPr>
              <w:t>CGGCTAGCTCAGTCGGTAGAGCATGAG</w:t>
            </w:r>
          </w:p>
        </w:tc>
      </w:tr>
      <w:tr w:rsidR="00CC13C9" w:rsidRPr="00EB362E" w14:paraId="6128F6BE" w14:textId="77777777" w:rsidTr="001763DE">
        <w:trPr>
          <w:trHeight w:val="567"/>
        </w:trPr>
        <w:tc>
          <w:tcPr>
            <w:tcW w:w="2660" w:type="dxa"/>
            <w:vAlign w:val="center"/>
          </w:tcPr>
          <w:p w14:paraId="7114C185" w14:textId="2A3115D4" w:rsidR="00CC13C9" w:rsidRPr="00EB362E" w:rsidRDefault="00CC13C9" w:rsidP="00A61A08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EB362E">
              <w:rPr>
                <w:color w:val="000000"/>
                <w:kern w:val="0"/>
                <w:sz w:val="24"/>
              </w:rPr>
              <w:t>piR-001918</w:t>
            </w:r>
          </w:p>
        </w:tc>
        <w:tc>
          <w:tcPr>
            <w:tcW w:w="4216" w:type="dxa"/>
            <w:vAlign w:val="center"/>
          </w:tcPr>
          <w:p w14:paraId="71623F72" w14:textId="48D016AD" w:rsidR="00CC13C9" w:rsidRPr="00EB362E" w:rsidRDefault="00E47088" w:rsidP="006C42F9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 w:rsidRPr="00EB362E">
              <w:rPr>
                <w:sz w:val="20"/>
                <w:szCs w:val="20"/>
              </w:rPr>
              <w:t>GCGCGTCAAACTCCTGACCTCATGATC</w:t>
            </w:r>
          </w:p>
        </w:tc>
      </w:tr>
      <w:tr w:rsidR="00CC13C9" w:rsidRPr="00EB362E" w14:paraId="74CE56CD" w14:textId="77777777" w:rsidTr="001763DE">
        <w:trPr>
          <w:trHeight w:val="567"/>
        </w:trPr>
        <w:tc>
          <w:tcPr>
            <w:tcW w:w="2660" w:type="dxa"/>
            <w:vAlign w:val="center"/>
          </w:tcPr>
          <w:p w14:paraId="58142123" w14:textId="25430804" w:rsidR="00CC13C9" w:rsidRPr="00EB362E" w:rsidRDefault="00CC13C9" w:rsidP="00A61A08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EB362E">
              <w:rPr>
                <w:color w:val="000000"/>
                <w:kern w:val="0"/>
                <w:sz w:val="24"/>
              </w:rPr>
              <w:t>piR-004918</w:t>
            </w:r>
          </w:p>
        </w:tc>
        <w:tc>
          <w:tcPr>
            <w:tcW w:w="4216" w:type="dxa"/>
            <w:vAlign w:val="center"/>
          </w:tcPr>
          <w:p w14:paraId="42E8B757" w14:textId="1D16C7C3" w:rsidR="00CC13C9" w:rsidRPr="00EB362E" w:rsidRDefault="00E47088" w:rsidP="006C42F9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 w:rsidRPr="00EB362E">
              <w:rPr>
                <w:sz w:val="20"/>
                <w:szCs w:val="20"/>
              </w:rPr>
              <w:t>TCGAACTCCTGACCTCAGGTGATCCG</w:t>
            </w:r>
          </w:p>
        </w:tc>
      </w:tr>
      <w:tr w:rsidR="00CC13C9" w:rsidRPr="00EB362E" w14:paraId="7222CABD" w14:textId="77777777" w:rsidTr="001763DE">
        <w:trPr>
          <w:trHeight w:val="567"/>
        </w:trPr>
        <w:tc>
          <w:tcPr>
            <w:tcW w:w="2660" w:type="dxa"/>
            <w:vAlign w:val="center"/>
          </w:tcPr>
          <w:p w14:paraId="58827416" w14:textId="569D3DD6" w:rsidR="00CC13C9" w:rsidRPr="00EB362E" w:rsidRDefault="00CC13C9" w:rsidP="00A61A08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EB362E">
              <w:rPr>
                <w:color w:val="000000"/>
                <w:kern w:val="0"/>
                <w:sz w:val="24"/>
              </w:rPr>
              <w:lastRenderedPageBreak/>
              <w:t>piR-002433</w:t>
            </w:r>
          </w:p>
        </w:tc>
        <w:tc>
          <w:tcPr>
            <w:tcW w:w="4216" w:type="dxa"/>
            <w:vAlign w:val="center"/>
          </w:tcPr>
          <w:p w14:paraId="30C4349A" w14:textId="6481750E" w:rsidR="00CC13C9" w:rsidRPr="00EB362E" w:rsidRDefault="00E47088" w:rsidP="006C42F9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 w:rsidRPr="00EB362E">
              <w:rPr>
                <w:sz w:val="20"/>
                <w:szCs w:val="20"/>
              </w:rPr>
              <w:t>TCACTTCCCAGACGGAGTGGCTG</w:t>
            </w:r>
          </w:p>
        </w:tc>
      </w:tr>
      <w:tr w:rsidR="00CC13C9" w:rsidRPr="00EB362E" w14:paraId="1383A1EA" w14:textId="77777777" w:rsidTr="001763DE">
        <w:trPr>
          <w:trHeight w:val="567"/>
        </w:trPr>
        <w:tc>
          <w:tcPr>
            <w:tcW w:w="2660" w:type="dxa"/>
            <w:vAlign w:val="center"/>
          </w:tcPr>
          <w:p w14:paraId="56B97EFD" w14:textId="552C0EF3" w:rsidR="00CC13C9" w:rsidRPr="00EB362E" w:rsidRDefault="00CC13C9" w:rsidP="00A61A08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EB362E">
              <w:rPr>
                <w:color w:val="000000"/>
                <w:kern w:val="0"/>
                <w:sz w:val="24"/>
              </w:rPr>
              <w:t>piR-019308</w:t>
            </w:r>
          </w:p>
        </w:tc>
        <w:tc>
          <w:tcPr>
            <w:tcW w:w="4216" w:type="dxa"/>
            <w:vAlign w:val="center"/>
          </w:tcPr>
          <w:p w14:paraId="2549991D" w14:textId="64F46553" w:rsidR="00CC13C9" w:rsidRPr="00EB362E" w:rsidRDefault="00E47088" w:rsidP="006C42F9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 w:rsidRPr="00EB362E">
              <w:rPr>
                <w:sz w:val="20"/>
                <w:szCs w:val="20"/>
              </w:rPr>
              <w:t>GAGACCAGCCTGACCAACATGGTGGAA</w:t>
            </w:r>
          </w:p>
        </w:tc>
      </w:tr>
      <w:tr w:rsidR="00CC13C9" w:rsidRPr="00EB362E" w14:paraId="64A65A24" w14:textId="77777777" w:rsidTr="001763DE">
        <w:trPr>
          <w:trHeight w:val="567"/>
        </w:trPr>
        <w:tc>
          <w:tcPr>
            <w:tcW w:w="2660" w:type="dxa"/>
            <w:vAlign w:val="center"/>
          </w:tcPr>
          <w:p w14:paraId="3F1354E3" w14:textId="000260B2" w:rsidR="00CC13C9" w:rsidRPr="00EB362E" w:rsidRDefault="00CC13C9" w:rsidP="00A61A08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EB362E">
              <w:rPr>
                <w:color w:val="000000"/>
                <w:kern w:val="0"/>
                <w:sz w:val="24"/>
              </w:rPr>
              <w:t>piR-002528</w:t>
            </w:r>
          </w:p>
        </w:tc>
        <w:tc>
          <w:tcPr>
            <w:tcW w:w="4216" w:type="dxa"/>
            <w:vAlign w:val="center"/>
          </w:tcPr>
          <w:p w14:paraId="63AC50D8" w14:textId="284210F0" w:rsidR="00CC13C9" w:rsidRPr="00EB362E" w:rsidRDefault="00E47088" w:rsidP="006C42F9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 w:rsidRPr="00EB362E">
              <w:rPr>
                <w:sz w:val="20"/>
                <w:szCs w:val="20"/>
              </w:rPr>
              <w:t>CGCGTCAGAGTGAACAGGCAACCTACA</w:t>
            </w:r>
          </w:p>
        </w:tc>
      </w:tr>
      <w:tr w:rsidR="00CC13C9" w:rsidRPr="00EB362E" w14:paraId="6AB6EAD6" w14:textId="77777777" w:rsidTr="001763DE">
        <w:trPr>
          <w:trHeight w:val="327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0938C908" w14:textId="77777777" w:rsidR="00AC3D6F" w:rsidRDefault="00AC3D6F" w:rsidP="00AC3D6F">
            <w:pPr>
              <w:widowControl/>
              <w:spacing w:line="276" w:lineRule="auto"/>
              <w:jc w:val="left"/>
              <w:rPr>
                <w:iCs/>
                <w:kern w:val="0"/>
                <w:sz w:val="24"/>
                <w:lang w:val="en-GB" w:eastAsia="zh-Hans" w:bidi="he-IL"/>
              </w:rPr>
            </w:pPr>
          </w:p>
          <w:p w14:paraId="23B936E2" w14:textId="33601CAC" w:rsidR="00AC3D6F" w:rsidRPr="00EB362E" w:rsidRDefault="00AC3D6F" w:rsidP="00AC3D6F">
            <w:pPr>
              <w:widowControl/>
              <w:spacing w:line="276" w:lineRule="auto"/>
              <w:jc w:val="left"/>
              <w:rPr>
                <w:iCs/>
                <w:kern w:val="0"/>
                <w:sz w:val="24"/>
                <w:lang w:val="en-GB" w:eastAsia="zh-Hans" w:bidi="he-IL"/>
              </w:rPr>
            </w:pPr>
          </w:p>
        </w:tc>
        <w:tc>
          <w:tcPr>
            <w:tcW w:w="4216" w:type="dxa"/>
            <w:tcBorders>
              <w:top w:val="single" w:sz="4" w:space="0" w:color="auto"/>
            </w:tcBorders>
            <w:vAlign w:val="bottom"/>
          </w:tcPr>
          <w:p w14:paraId="7B46EB1E" w14:textId="77777777" w:rsidR="00CC13C9" w:rsidRPr="00EB362E" w:rsidRDefault="00CC13C9" w:rsidP="00A61A08">
            <w:pPr>
              <w:widowControl/>
              <w:spacing w:line="276" w:lineRule="auto"/>
              <w:jc w:val="center"/>
              <w:rPr>
                <w:sz w:val="24"/>
              </w:rPr>
            </w:pPr>
          </w:p>
        </w:tc>
      </w:tr>
    </w:tbl>
    <w:p w14:paraId="065C0736" w14:textId="77777777" w:rsidR="007947AE" w:rsidRPr="00EB362E" w:rsidRDefault="007947AE" w:rsidP="007947AE">
      <w:pPr>
        <w:spacing w:line="360" w:lineRule="auto"/>
        <w:jc w:val="left"/>
        <w:rPr>
          <w:b/>
          <w:sz w:val="24"/>
        </w:rPr>
      </w:pPr>
    </w:p>
    <w:p w14:paraId="138D5293" w14:textId="77777777" w:rsidR="007947AE" w:rsidRPr="00EB362E" w:rsidRDefault="007947AE" w:rsidP="007947AE">
      <w:pPr>
        <w:widowControl/>
        <w:suppressAutoHyphens w:val="0"/>
        <w:jc w:val="left"/>
        <w:rPr>
          <w:b/>
          <w:sz w:val="24"/>
        </w:rPr>
      </w:pPr>
    </w:p>
    <w:p w14:paraId="45D99826" w14:textId="2E9FAED9" w:rsidR="007947AE" w:rsidRPr="00EB362E" w:rsidRDefault="007947AE" w:rsidP="007947AE">
      <w:pPr>
        <w:widowControl/>
        <w:suppressAutoHyphens w:val="0"/>
        <w:jc w:val="left"/>
        <w:rPr>
          <w:b/>
          <w:sz w:val="24"/>
        </w:rPr>
      </w:pPr>
      <w:r w:rsidRPr="00EB362E">
        <w:rPr>
          <w:b/>
          <w:sz w:val="24"/>
        </w:rPr>
        <w:br w:type="page"/>
      </w:r>
    </w:p>
    <w:p w14:paraId="128C2EDF" w14:textId="04CA042A" w:rsidR="00645E62" w:rsidRDefault="00DC1B49" w:rsidP="00EB362E">
      <w:pPr>
        <w:widowControl/>
        <w:suppressAutoHyphens w:val="0"/>
        <w:spacing w:line="480" w:lineRule="auto"/>
        <w:rPr>
          <w:b/>
          <w:sz w:val="24"/>
        </w:rPr>
      </w:pPr>
      <w:r w:rsidRPr="00DC1B49">
        <w:rPr>
          <w:b/>
          <w:sz w:val="24"/>
        </w:rPr>
        <w:lastRenderedPageBreak/>
        <w:t xml:space="preserve">Supplementary </w:t>
      </w:r>
      <w:r w:rsidR="009603BB" w:rsidRPr="00EB362E">
        <w:rPr>
          <w:b/>
          <w:sz w:val="24"/>
        </w:rPr>
        <w:t xml:space="preserve">Table </w:t>
      </w:r>
      <w:r w:rsidR="00397A11">
        <w:rPr>
          <w:b/>
          <w:sz w:val="24"/>
        </w:rPr>
        <w:t>S</w:t>
      </w:r>
      <w:r w:rsidR="009603BB" w:rsidRPr="00EB362E">
        <w:rPr>
          <w:b/>
          <w:sz w:val="24"/>
        </w:rPr>
        <w:t>3. The upregulated of miRNAs and piRNAs ranked top 10 in serum exosomal UMI small RNA sequencing of GC patients compared</w:t>
      </w:r>
      <w:r w:rsidR="00645E62">
        <w:rPr>
          <w:rFonts w:hint="cs"/>
          <w:b/>
          <w:sz w:val="24"/>
        </w:rPr>
        <w:t xml:space="preserve"> </w:t>
      </w:r>
      <w:r w:rsidR="00645E62">
        <w:rPr>
          <w:b/>
          <w:sz w:val="24"/>
        </w:rPr>
        <w:t>with HC.</w:t>
      </w:r>
    </w:p>
    <w:p w14:paraId="1F484D3B" w14:textId="46FA9F95" w:rsidR="009603BB" w:rsidRPr="00EB362E" w:rsidRDefault="009603BB" w:rsidP="00EB362E">
      <w:pPr>
        <w:widowControl/>
        <w:suppressAutoHyphens w:val="0"/>
        <w:spacing w:line="480" w:lineRule="auto"/>
        <w:rPr>
          <w:b/>
          <w:sz w:val="24"/>
        </w:rPr>
      </w:pPr>
      <w:r w:rsidRPr="00EB362E">
        <w:rPr>
          <w:b/>
          <w:sz w:val="24"/>
        </w:rPr>
        <w:t xml:space="preserve"> </w:t>
      </w:r>
    </w:p>
    <w:tbl>
      <w:tblPr>
        <w:tblpPr w:leftFromText="180" w:rightFromText="180" w:vertAnchor="page" w:horzAnchor="margin" w:tblpXSpec="center" w:tblpY="3391"/>
        <w:tblOverlap w:val="never"/>
        <w:tblW w:w="7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2"/>
        <w:gridCol w:w="1843"/>
        <w:gridCol w:w="1843"/>
        <w:gridCol w:w="1843"/>
      </w:tblGrid>
      <w:tr w:rsidR="00796699" w:rsidRPr="00EB362E" w14:paraId="288FD959" w14:textId="77777777" w:rsidTr="00645E62">
        <w:trPr>
          <w:trHeight w:val="624"/>
        </w:trPr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851809" w14:textId="1218064B" w:rsidR="00796699" w:rsidRPr="00EB362E" w:rsidRDefault="00796699" w:rsidP="00645E62">
            <w:pPr>
              <w:jc w:val="center"/>
              <w:rPr>
                <w:rFonts w:eastAsia="仿宋"/>
                <w:b/>
                <w:bCs/>
                <w:color w:val="000000"/>
                <w:sz w:val="24"/>
              </w:rPr>
            </w:pPr>
            <w:r w:rsidRPr="00EB362E">
              <w:rPr>
                <w:rFonts w:eastAsia="仿宋"/>
                <w:b/>
                <w:bCs/>
                <w:color w:val="000000"/>
                <w:sz w:val="24"/>
              </w:rPr>
              <w:t>miRNA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F7D96D" w14:textId="683194A9" w:rsidR="00796699" w:rsidRPr="00EB362E" w:rsidRDefault="00796699" w:rsidP="00645E62">
            <w:pPr>
              <w:widowControl/>
              <w:jc w:val="center"/>
              <w:textAlignment w:val="center"/>
              <w:rPr>
                <w:rFonts w:eastAsia="仿宋"/>
                <w:b/>
                <w:bCs/>
                <w:color w:val="000000" w:themeColor="text1"/>
                <w:sz w:val="24"/>
              </w:rPr>
            </w:pPr>
            <w:r w:rsidRPr="00EB362E">
              <w:rPr>
                <w:rFonts w:eastAsia="仿宋"/>
                <w:b/>
                <w:bCs/>
                <w:color w:val="000000" w:themeColor="text1"/>
                <w:sz w:val="24"/>
              </w:rPr>
              <w:t>Fold chang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5D015D" w14:textId="45438FE3" w:rsidR="00796699" w:rsidRPr="00EB362E" w:rsidRDefault="00796699" w:rsidP="00645E62">
            <w:pPr>
              <w:jc w:val="center"/>
              <w:rPr>
                <w:rFonts w:eastAsia="仿宋"/>
                <w:b/>
                <w:bCs/>
                <w:color w:val="000000" w:themeColor="text1"/>
                <w:sz w:val="24"/>
              </w:rPr>
            </w:pPr>
            <w:r w:rsidRPr="00EB362E">
              <w:rPr>
                <w:rFonts w:eastAsia="仿宋"/>
                <w:b/>
                <w:bCs/>
                <w:color w:val="000000" w:themeColor="text1"/>
                <w:sz w:val="24"/>
              </w:rPr>
              <w:t>piRNA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0A33AA" w14:textId="580F93EF" w:rsidR="00796699" w:rsidRPr="00EB362E" w:rsidRDefault="00796699" w:rsidP="00645E62">
            <w:pPr>
              <w:jc w:val="center"/>
              <w:rPr>
                <w:rFonts w:eastAsia="仿宋"/>
                <w:b/>
                <w:bCs/>
                <w:color w:val="000000" w:themeColor="text1"/>
                <w:sz w:val="24"/>
              </w:rPr>
            </w:pPr>
            <w:r w:rsidRPr="00EB362E">
              <w:rPr>
                <w:rFonts w:eastAsia="仿宋"/>
                <w:b/>
                <w:bCs/>
                <w:color w:val="000000" w:themeColor="text1"/>
                <w:sz w:val="24"/>
              </w:rPr>
              <w:t>Fold change</w:t>
            </w:r>
          </w:p>
        </w:tc>
      </w:tr>
      <w:tr w:rsidR="00796699" w:rsidRPr="00EB362E" w14:paraId="65A41151" w14:textId="77777777" w:rsidTr="00645E62">
        <w:trPr>
          <w:trHeight w:val="454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6E9BB" w14:textId="1ED3E1E8" w:rsidR="00796699" w:rsidRPr="00EB362E" w:rsidRDefault="00365836" w:rsidP="00645E62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4"/>
              </w:rPr>
            </w:pPr>
            <w:r w:rsidRPr="00EB362E">
              <w:rPr>
                <w:rFonts w:eastAsia="仿宋"/>
                <w:color w:val="000000"/>
                <w:sz w:val="24"/>
              </w:rPr>
              <w:t>miR-140-5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18837" w14:textId="32ADDD60" w:rsidR="00796699" w:rsidRPr="00EB362E" w:rsidRDefault="00365836" w:rsidP="00645E62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3.6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3ABA8" w14:textId="46EA571C" w:rsidR="00796699" w:rsidRPr="00EB362E" w:rsidRDefault="00365836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piR-01856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6D014E" w14:textId="2A9D0082" w:rsidR="00796699" w:rsidRPr="00EB362E" w:rsidRDefault="00365836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 w:hint="cs"/>
                <w:color w:val="000000" w:themeColor="text1"/>
                <w:sz w:val="24"/>
              </w:rPr>
              <w:t>2</w:t>
            </w:r>
            <w:r w:rsidRPr="00EB362E">
              <w:rPr>
                <w:rFonts w:eastAsia="仿宋"/>
                <w:color w:val="000000" w:themeColor="text1"/>
                <w:sz w:val="24"/>
              </w:rPr>
              <w:t>.652</w:t>
            </w:r>
          </w:p>
        </w:tc>
      </w:tr>
      <w:tr w:rsidR="00796699" w:rsidRPr="00EB362E" w14:paraId="1F03DC75" w14:textId="77777777" w:rsidTr="00645E62">
        <w:trPr>
          <w:trHeight w:val="45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66B0" w14:textId="6A2A532A" w:rsidR="00796699" w:rsidRPr="00EB362E" w:rsidRDefault="00365836" w:rsidP="00645E62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4"/>
              </w:rPr>
            </w:pPr>
            <w:r w:rsidRPr="00EB362E">
              <w:rPr>
                <w:rFonts w:eastAsia="仿宋"/>
                <w:color w:val="000000"/>
                <w:sz w:val="24"/>
              </w:rPr>
              <w:t>miR-660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3E1B" w14:textId="7AF4280A" w:rsidR="00796699" w:rsidRPr="00EB362E" w:rsidRDefault="00796699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2</w:t>
            </w:r>
            <w:r w:rsidR="00365836" w:rsidRPr="00EB362E">
              <w:rPr>
                <w:rFonts w:eastAsia="仿宋"/>
                <w:color w:val="000000" w:themeColor="text1"/>
                <w:sz w:val="24"/>
              </w:rPr>
              <w:t>.2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9FA7" w14:textId="24F327CB" w:rsidR="00796699" w:rsidRPr="00EB362E" w:rsidRDefault="00365836" w:rsidP="00645E62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piR-0169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774C" w14:textId="1CB5222F" w:rsidR="00796699" w:rsidRPr="00EB362E" w:rsidRDefault="00365836" w:rsidP="00645E62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 w:hint="cs"/>
                <w:color w:val="000000" w:themeColor="text1"/>
                <w:sz w:val="24"/>
              </w:rPr>
              <w:t>2</w:t>
            </w:r>
            <w:r w:rsidRPr="00EB362E">
              <w:rPr>
                <w:rFonts w:eastAsia="仿宋"/>
                <w:color w:val="000000" w:themeColor="text1"/>
                <w:sz w:val="24"/>
              </w:rPr>
              <w:t>.454</w:t>
            </w:r>
          </w:p>
        </w:tc>
      </w:tr>
      <w:tr w:rsidR="00796699" w:rsidRPr="00EB362E" w14:paraId="7512F207" w14:textId="77777777" w:rsidTr="00645E62">
        <w:trPr>
          <w:trHeight w:val="45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BE1F" w14:textId="11140FD5" w:rsidR="00796699" w:rsidRPr="00EB362E" w:rsidRDefault="00365836" w:rsidP="00645E62">
            <w:pPr>
              <w:jc w:val="center"/>
              <w:rPr>
                <w:rFonts w:eastAsia="仿宋"/>
                <w:color w:val="000000"/>
                <w:sz w:val="24"/>
              </w:rPr>
            </w:pPr>
            <w:r w:rsidRPr="00EB362E">
              <w:rPr>
                <w:rFonts w:eastAsia="仿宋"/>
                <w:color w:val="000000"/>
                <w:sz w:val="24"/>
              </w:rPr>
              <w:t>miR-1307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99A1" w14:textId="3A490624" w:rsidR="00796699" w:rsidRPr="00EB362E" w:rsidRDefault="00365836" w:rsidP="00645E62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 w:hint="cs"/>
                <w:color w:val="000000" w:themeColor="text1"/>
                <w:sz w:val="24"/>
              </w:rPr>
              <w:t>2</w:t>
            </w:r>
            <w:r w:rsidRPr="00EB362E">
              <w:rPr>
                <w:rFonts w:eastAsia="仿宋"/>
                <w:color w:val="000000" w:themeColor="text1"/>
                <w:sz w:val="24"/>
              </w:rPr>
              <w:t>.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A4AF" w14:textId="04F0A620" w:rsidR="00796699" w:rsidRPr="00EB362E" w:rsidRDefault="00365836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piR-0019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9655" w14:textId="68A4FFE5" w:rsidR="00796699" w:rsidRPr="00EB362E" w:rsidRDefault="00365836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 w:hint="cs"/>
                <w:color w:val="000000" w:themeColor="text1"/>
                <w:sz w:val="24"/>
              </w:rPr>
              <w:t>2</w:t>
            </w:r>
            <w:r w:rsidRPr="00EB362E">
              <w:rPr>
                <w:rFonts w:eastAsia="仿宋"/>
                <w:color w:val="000000" w:themeColor="text1"/>
                <w:sz w:val="24"/>
              </w:rPr>
              <w:t>.149</w:t>
            </w:r>
          </w:p>
        </w:tc>
      </w:tr>
      <w:tr w:rsidR="00796699" w:rsidRPr="00EB362E" w14:paraId="41B1DAFA" w14:textId="77777777" w:rsidTr="00645E62">
        <w:trPr>
          <w:trHeight w:val="45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D21A" w14:textId="23EC54BF" w:rsidR="00796699" w:rsidRPr="00EB362E" w:rsidRDefault="00365836" w:rsidP="00645E62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4"/>
              </w:rPr>
            </w:pPr>
            <w:r w:rsidRPr="00EB362E">
              <w:rPr>
                <w:rFonts w:eastAsia="仿宋"/>
                <w:color w:val="000000"/>
                <w:sz w:val="24"/>
              </w:rPr>
              <w:t>miR-20b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338C" w14:textId="1E7D7490" w:rsidR="00796699" w:rsidRPr="00EB362E" w:rsidRDefault="00365836" w:rsidP="00645E62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2.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3E54" w14:textId="70447EEA" w:rsidR="00796699" w:rsidRPr="00EB362E" w:rsidRDefault="00365836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piR-0049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E665" w14:textId="477F6BB2" w:rsidR="00796699" w:rsidRPr="00EB362E" w:rsidRDefault="00365836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 w:hint="cs"/>
                <w:color w:val="000000" w:themeColor="text1"/>
                <w:sz w:val="24"/>
              </w:rPr>
              <w:t>2</w:t>
            </w:r>
            <w:r w:rsidRPr="00EB362E">
              <w:rPr>
                <w:rFonts w:eastAsia="仿宋"/>
                <w:color w:val="000000" w:themeColor="text1"/>
                <w:sz w:val="24"/>
              </w:rPr>
              <w:t>.140</w:t>
            </w:r>
          </w:p>
        </w:tc>
      </w:tr>
      <w:tr w:rsidR="00796699" w:rsidRPr="00EB362E" w14:paraId="090D36C4" w14:textId="77777777" w:rsidTr="00645E62">
        <w:trPr>
          <w:trHeight w:val="45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9D32" w14:textId="642C6BEA" w:rsidR="00796699" w:rsidRPr="00EB362E" w:rsidRDefault="00365836" w:rsidP="00645E62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4"/>
              </w:rPr>
            </w:pPr>
            <w:r w:rsidRPr="00EB362E">
              <w:rPr>
                <w:rFonts w:eastAsia="仿宋"/>
                <w:color w:val="000000"/>
                <w:sz w:val="24"/>
              </w:rPr>
              <w:t>miR-378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880A" w14:textId="05D0E8E0" w:rsidR="00796699" w:rsidRPr="00EB362E" w:rsidRDefault="00796699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2.</w:t>
            </w:r>
            <w:r w:rsidR="00365836" w:rsidRPr="00EB362E">
              <w:rPr>
                <w:rFonts w:eastAsia="仿宋"/>
                <w:color w:val="000000" w:themeColor="text1"/>
                <w:sz w:val="24"/>
              </w:rPr>
              <w:t>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D1A9" w14:textId="5526383A" w:rsidR="00796699" w:rsidRPr="00EB362E" w:rsidRDefault="00365836" w:rsidP="00645E62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piR-0024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F4B1" w14:textId="45EE07B5" w:rsidR="00796699" w:rsidRPr="00EB362E" w:rsidRDefault="00365836" w:rsidP="00645E62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 w:hint="cs"/>
                <w:color w:val="000000" w:themeColor="text1"/>
                <w:sz w:val="24"/>
              </w:rPr>
              <w:t>2</w:t>
            </w:r>
            <w:r w:rsidRPr="00EB362E">
              <w:rPr>
                <w:rFonts w:eastAsia="仿宋"/>
                <w:color w:val="000000" w:themeColor="text1"/>
                <w:sz w:val="24"/>
              </w:rPr>
              <w:t>.140</w:t>
            </w:r>
          </w:p>
        </w:tc>
      </w:tr>
      <w:tr w:rsidR="00796699" w:rsidRPr="00EB362E" w14:paraId="24F8F921" w14:textId="77777777" w:rsidTr="00645E62">
        <w:trPr>
          <w:trHeight w:val="45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78CF" w14:textId="2DF4BD0E" w:rsidR="00796699" w:rsidRPr="00EB362E" w:rsidRDefault="00365836" w:rsidP="00645E62">
            <w:pPr>
              <w:jc w:val="center"/>
              <w:rPr>
                <w:rFonts w:eastAsia="仿宋"/>
                <w:color w:val="000000"/>
                <w:sz w:val="24"/>
              </w:rPr>
            </w:pPr>
            <w:r w:rsidRPr="00EB362E">
              <w:rPr>
                <w:rFonts w:eastAsia="仿宋"/>
                <w:color w:val="000000"/>
                <w:sz w:val="24"/>
              </w:rPr>
              <w:t>miR-1307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7AB7" w14:textId="3A829731" w:rsidR="00796699" w:rsidRPr="00EB362E" w:rsidRDefault="00365836" w:rsidP="00645E62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 w:hint="cs"/>
                <w:color w:val="000000" w:themeColor="text1"/>
                <w:sz w:val="24"/>
              </w:rPr>
              <w:t>1</w:t>
            </w:r>
            <w:r w:rsidRPr="00EB362E">
              <w:rPr>
                <w:rFonts w:eastAsia="仿宋"/>
                <w:color w:val="000000" w:themeColor="text1"/>
                <w:sz w:val="24"/>
              </w:rPr>
              <w:t>.9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65F8" w14:textId="7D9F8469" w:rsidR="00796699" w:rsidRPr="00EB362E" w:rsidRDefault="00365836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piR-0208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AA5E" w14:textId="0085BF17" w:rsidR="00796699" w:rsidRPr="00EB362E" w:rsidRDefault="00365836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 w:hint="cs"/>
                <w:color w:val="000000" w:themeColor="text1"/>
                <w:sz w:val="24"/>
              </w:rPr>
              <w:t>2</w:t>
            </w:r>
            <w:r w:rsidRPr="00EB362E">
              <w:rPr>
                <w:rFonts w:eastAsia="仿宋"/>
                <w:color w:val="000000" w:themeColor="text1"/>
                <w:sz w:val="24"/>
              </w:rPr>
              <w:t>.125</w:t>
            </w:r>
          </w:p>
        </w:tc>
      </w:tr>
      <w:tr w:rsidR="00796699" w:rsidRPr="00EB362E" w14:paraId="4A974582" w14:textId="77777777" w:rsidTr="00645E62">
        <w:trPr>
          <w:trHeight w:val="45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DBDD" w14:textId="67A85A45" w:rsidR="00796699" w:rsidRPr="00EB362E" w:rsidRDefault="00365836" w:rsidP="00645E62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4"/>
              </w:rPr>
            </w:pPr>
            <w:r w:rsidRPr="00EB362E">
              <w:rPr>
                <w:rFonts w:eastAsia="仿宋"/>
                <w:color w:val="000000"/>
                <w:sz w:val="24"/>
              </w:rPr>
              <w:t>miR-483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6BDA" w14:textId="3EEF0705" w:rsidR="00796699" w:rsidRPr="00EB362E" w:rsidRDefault="00365836" w:rsidP="00645E62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1.9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575F" w14:textId="19678C0D" w:rsidR="00796699" w:rsidRPr="00EB362E" w:rsidRDefault="00365836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piR-019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B4CC" w14:textId="10210FCA" w:rsidR="00796699" w:rsidRPr="00EB362E" w:rsidRDefault="00365836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 w:hint="cs"/>
                <w:color w:val="000000" w:themeColor="text1"/>
                <w:sz w:val="24"/>
              </w:rPr>
              <w:t>2</w:t>
            </w:r>
            <w:r w:rsidRPr="00EB362E">
              <w:rPr>
                <w:rFonts w:eastAsia="仿宋"/>
                <w:color w:val="000000" w:themeColor="text1"/>
                <w:sz w:val="24"/>
              </w:rPr>
              <w:t>.123</w:t>
            </w:r>
          </w:p>
        </w:tc>
      </w:tr>
      <w:tr w:rsidR="00796699" w:rsidRPr="00EB362E" w14:paraId="30B61B7E" w14:textId="77777777" w:rsidTr="00645E62">
        <w:trPr>
          <w:trHeight w:val="45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0225" w14:textId="1B88EC43" w:rsidR="00796699" w:rsidRPr="00EB362E" w:rsidRDefault="00365836" w:rsidP="00645E62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4"/>
              </w:rPr>
            </w:pPr>
            <w:r w:rsidRPr="00EB362E">
              <w:rPr>
                <w:rFonts w:eastAsia="仿宋"/>
                <w:color w:val="000000"/>
                <w:sz w:val="24"/>
              </w:rPr>
              <w:t>miR-3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4306" w14:textId="76891BBE" w:rsidR="00796699" w:rsidRPr="00EB362E" w:rsidRDefault="00365836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1.9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0123" w14:textId="786285C7" w:rsidR="00796699" w:rsidRPr="00EB362E" w:rsidRDefault="00365836" w:rsidP="00645E62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piR-0025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9241" w14:textId="00B567FD" w:rsidR="00796699" w:rsidRPr="00EB362E" w:rsidRDefault="00365836" w:rsidP="00645E62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 w:hint="cs"/>
                <w:color w:val="000000" w:themeColor="text1"/>
                <w:sz w:val="24"/>
              </w:rPr>
              <w:t>2</w:t>
            </w:r>
            <w:r w:rsidRPr="00EB362E">
              <w:rPr>
                <w:rFonts w:eastAsia="仿宋"/>
                <w:color w:val="000000" w:themeColor="text1"/>
                <w:sz w:val="24"/>
              </w:rPr>
              <w:t>.105</w:t>
            </w:r>
          </w:p>
        </w:tc>
      </w:tr>
      <w:tr w:rsidR="00796699" w:rsidRPr="00EB362E" w14:paraId="6C26454B" w14:textId="77777777" w:rsidTr="00645E62">
        <w:trPr>
          <w:trHeight w:val="45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9FF3" w14:textId="1BF67337" w:rsidR="00796699" w:rsidRPr="00EB362E" w:rsidRDefault="00365836" w:rsidP="00645E62">
            <w:pPr>
              <w:jc w:val="center"/>
              <w:rPr>
                <w:rFonts w:eastAsia="仿宋"/>
                <w:color w:val="000000"/>
                <w:sz w:val="24"/>
              </w:rPr>
            </w:pPr>
            <w:r w:rsidRPr="00EB362E">
              <w:rPr>
                <w:rFonts w:eastAsia="仿宋"/>
                <w:color w:val="000000"/>
                <w:sz w:val="24"/>
              </w:rPr>
              <w:t>miR-12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2AA3" w14:textId="442E98D3" w:rsidR="00796699" w:rsidRPr="00EB362E" w:rsidRDefault="00365836" w:rsidP="00645E62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1.9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5E58" w14:textId="4FFB612E" w:rsidR="00796699" w:rsidRPr="00EB362E" w:rsidRDefault="00365836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piR-001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3979" w14:textId="715A349A" w:rsidR="00796699" w:rsidRPr="00EB362E" w:rsidRDefault="00365836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 w:hint="cs"/>
                <w:color w:val="000000" w:themeColor="text1"/>
                <w:sz w:val="24"/>
              </w:rPr>
              <w:t>2</w:t>
            </w:r>
            <w:r w:rsidRPr="00EB362E">
              <w:rPr>
                <w:rFonts w:eastAsia="仿宋"/>
                <w:color w:val="000000" w:themeColor="text1"/>
                <w:sz w:val="24"/>
              </w:rPr>
              <w:t>.041</w:t>
            </w:r>
          </w:p>
        </w:tc>
      </w:tr>
      <w:tr w:rsidR="00796699" w:rsidRPr="00EB362E" w14:paraId="78A1AD32" w14:textId="77777777" w:rsidTr="00645E62">
        <w:trPr>
          <w:trHeight w:val="454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8265F" w14:textId="28E9A91A" w:rsidR="00796699" w:rsidRPr="00EB362E" w:rsidRDefault="00365836" w:rsidP="00645E62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4"/>
              </w:rPr>
            </w:pPr>
            <w:r w:rsidRPr="00EB362E">
              <w:rPr>
                <w:rFonts w:eastAsia="仿宋"/>
                <w:color w:val="000000"/>
                <w:sz w:val="24"/>
              </w:rPr>
              <w:t>miR-1277-3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4D272" w14:textId="2689B928" w:rsidR="00796699" w:rsidRPr="00EB362E" w:rsidRDefault="00365836" w:rsidP="00645E62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1.9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A2147" w14:textId="1FCEF54C" w:rsidR="00796699" w:rsidRPr="00EB362E" w:rsidRDefault="00365836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/>
                <w:color w:val="000000" w:themeColor="text1"/>
                <w:sz w:val="24"/>
              </w:rPr>
              <w:t>piR-0171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B6DAC" w14:textId="611FA8A0" w:rsidR="00796699" w:rsidRPr="00EB362E" w:rsidRDefault="00365836" w:rsidP="00645E62">
            <w:pPr>
              <w:jc w:val="center"/>
              <w:rPr>
                <w:rFonts w:eastAsia="仿宋"/>
                <w:color w:val="000000" w:themeColor="text1"/>
                <w:sz w:val="24"/>
              </w:rPr>
            </w:pPr>
            <w:r w:rsidRPr="00EB362E">
              <w:rPr>
                <w:rFonts w:eastAsia="仿宋" w:hint="cs"/>
                <w:color w:val="000000" w:themeColor="text1"/>
                <w:sz w:val="24"/>
              </w:rPr>
              <w:t>2</w:t>
            </w:r>
            <w:r w:rsidRPr="00EB362E">
              <w:rPr>
                <w:rFonts w:eastAsia="仿宋"/>
                <w:color w:val="000000" w:themeColor="text1"/>
                <w:sz w:val="24"/>
              </w:rPr>
              <w:t>.037</w:t>
            </w:r>
          </w:p>
        </w:tc>
      </w:tr>
    </w:tbl>
    <w:p w14:paraId="4C2F9E5F" w14:textId="7FC7D7E6" w:rsidR="007947AE" w:rsidRPr="00EB362E" w:rsidRDefault="007947AE">
      <w:pPr>
        <w:widowControl/>
        <w:suppressAutoHyphens w:val="0"/>
        <w:jc w:val="left"/>
        <w:rPr>
          <w:b/>
          <w:sz w:val="24"/>
        </w:rPr>
      </w:pPr>
    </w:p>
    <w:p w14:paraId="30B2972E" w14:textId="4E5E86AB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1B61287D" w14:textId="795AF921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32147042" w14:textId="552364D3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49DFCC1E" w14:textId="29A67018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71271059" w14:textId="02AB190D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78ECBECB" w14:textId="2D605EFF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652920BF" w14:textId="75DA1D7E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4BAA705F" w14:textId="64A5C141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45F3C529" w14:textId="33DF9AF9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24491D92" w14:textId="24003F16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3880E8B0" w14:textId="446B7C88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6A954A04" w14:textId="7C4568C5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0DD14E4C" w14:textId="31B56F7C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1882B287" w14:textId="6907ADA5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669D9384" w14:textId="46312377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662A7760" w14:textId="06329457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5D7187C0" w14:textId="6771A8CA" w:rsidR="001763DE" w:rsidRPr="00EB362E" w:rsidRDefault="001763DE">
      <w:pPr>
        <w:widowControl/>
        <w:suppressAutoHyphens w:val="0"/>
        <w:jc w:val="left"/>
        <w:rPr>
          <w:b/>
          <w:sz w:val="24"/>
        </w:rPr>
      </w:pPr>
    </w:p>
    <w:p w14:paraId="49275EDB" w14:textId="77777777" w:rsidR="005E5112" w:rsidRDefault="005E5112" w:rsidP="00EB362E">
      <w:pPr>
        <w:widowControl/>
        <w:suppressAutoHyphens w:val="0"/>
        <w:spacing w:line="480" w:lineRule="auto"/>
        <w:rPr>
          <w:b/>
          <w:sz w:val="24"/>
        </w:rPr>
        <w:sectPr w:rsidR="005E5112">
          <w:headerReference w:type="even" r:id="rId8"/>
          <w:head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4F77BD" w14:textId="550E6565" w:rsidR="007947AE" w:rsidRDefault="00DC1B49" w:rsidP="00EB362E">
      <w:pPr>
        <w:widowControl/>
        <w:suppressAutoHyphens w:val="0"/>
        <w:spacing w:line="480" w:lineRule="auto"/>
        <w:rPr>
          <w:b/>
          <w:sz w:val="24"/>
        </w:rPr>
      </w:pPr>
      <w:r w:rsidRPr="00DC1B49">
        <w:rPr>
          <w:b/>
          <w:sz w:val="24"/>
        </w:rPr>
        <w:lastRenderedPageBreak/>
        <w:t xml:space="preserve">Supplementary </w:t>
      </w:r>
      <w:r w:rsidR="007947AE" w:rsidRPr="00EB362E">
        <w:rPr>
          <w:b/>
          <w:sz w:val="24"/>
        </w:rPr>
        <w:t xml:space="preserve">Table </w:t>
      </w:r>
      <w:r w:rsidR="00397A11">
        <w:rPr>
          <w:b/>
          <w:sz w:val="24"/>
        </w:rPr>
        <w:t>S</w:t>
      </w:r>
      <w:r w:rsidR="000C1BD0" w:rsidRPr="00EB362E">
        <w:rPr>
          <w:b/>
          <w:sz w:val="24"/>
        </w:rPr>
        <w:t>4</w:t>
      </w:r>
      <w:r w:rsidR="007947AE" w:rsidRPr="00EB362E">
        <w:rPr>
          <w:b/>
          <w:sz w:val="24"/>
        </w:rPr>
        <w:t xml:space="preserve">. Relationship between the expression of </w:t>
      </w:r>
      <w:r w:rsidR="00F50727" w:rsidRPr="00EB362E">
        <w:rPr>
          <w:b/>
          <w:sz w:val="24"/>
        </w:rPr>
        <w:t>miR-1307-3p</w:t>
      </w:r>
      <w:r w:rsidR="007947AE" w:rsidRPr="00EB362E">
        <w:rPr>
          <w:b/>
          <w:sz w:val="24"/>
        </w:rPr>
        <w:t xml:space="preserve">, </w:t>
      </w:r>
      <w:r w:rsidR="00F50727" w:rsidRPr="00EB362E">
        <w:rPr>
          <w:b/>
          <w:sz w:val="24"/>
        </w:rPr>
        <w:t xml:space="preserve">piR-019308, </w:t>
      </w:r>
      <w:r w:rsidR="005F6005" w:rsidRPr="005F6005">
        <w:rPr>
          <w:b/>
          <w:sz w:val="24"/>
        </w:rPr>
        <w:t>piR-0</w:t>
      </w:r>
      <w:r w:rsidR="005F6005">
        <w:rPr>
          <w:b/>
          <w:sz w:val="24"/>
        </w:rPr>
        <w:t>04918</w:t>
      </w:r>
      <w:r w:rsidR="005F6005">
        <w:rPr>
          <w:rFonts w:hint="eastAsia"/>
          <w:b/>
          <w:sz w:val="24"/>
          <w:lang w:eastAsia="zh-CN"/>
        </w:rPr>
        <w:t>,</w:t>
      </w:r>
      <w:r w:rsidR="005F6005">
        <w:rPr>
          <w:b/>
          <w:sz w:val="24"/>
          <w:lang w:eastAsia="zh-CN"/>
        </w:rPr>
        <w:t xml:space="preserve"> </w:t>
      </w:r>
      <w:r w:rsidR="00F50727" w:rsidRPr="00EB362E">
        <w:rPr>
          <w:b/>
          <w:sz w:val="24"/>
        </w:rPr>
        <w:t>piR-018569</w:t>
      </w:r>
      <w:r w:rsidR="007947AE" w:rsidRPr="00EB362E">
        <w:rPr>
          <w:b/>
          <w:sz w:val="24"/>
        </w:rPr>
        <w:t xml:space="preserve"> and the clinicopathological variables in GC patients.</w:t>
      </w:r>
    </w:p>
    <w:p w14:paraId="52950F31" w14:textId="77777777" w:rsidR="00097975" w:rsidRDefault="00097975" w:rsidP="00EB362E">
      <w:pPr>
        <w:widowControl/>
        <w:suppressAutoHyphens w:val="0"/>
        <w:spacing w:line="480" w:lineRule="auto"/>
        <w:rPr>
          <w:b/>
          <w:sz w:val="24"/>
        </w:rPr>
      </w:pPr>
    </w:p>
    <w:p w14:paraId="3BE80CA4" w14:textId="77777777" w:rsidR="00097975" w:rsidRPr="00EB362E" w:rsidRDefault="00097975" w:rsidP="00EB362E">
      <w:pPr>
        <w:widowControl/>
        <w:suppressAutoHyphens w:val="0"/>
        <w:spacing w:line="480" w:lineRule="auto"/>
        <w:rPr>
          <w:b/>
          <w:sz w:val="24"/>
        </w:rPr>
      </w:pPr>
    </w:p>
    <w:tbl>
      <w:tblPr>
        <w:tblpPr w:leftFromText="180" w:rightFromText="180" w:vertAnchor="page" w:horzAnchor="margin" w:tblpXSpec="center" w:tblpY="3511"/>
        <w:tblOverlap w:val="never"/>
        <w:tblW w:w="1120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7"/>
        <w:gridCol w:w="783"/>
        <w:gridCol w:w="1458"/>
        <w:gridCol w:w="783"/>
        <w:gridCol w:w="1458"/>
        <w:gridCol w:w="783"/>
        <w:gridCol w:w="1458"/>
        <w:gridCol w:w="783"/>
        <w:gridCol w:w="1458"/>
        <w:gridCol w:w="783"/>
      </w:tblGrid>
      <w:tr w:rsidR="00E52A4D" w:rsidRPr="00EB362E" w14:paraId="4CF14A01" w14:textId="55970DED" w:rsidTr="005F6005">
        <w:trPr>
          <w:trHeight w:val="826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176B7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B362E"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3F112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B362E"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ses</w:t>
            </w:r>
          </w:p>
          <w:p w14:paraId="4BE407EB" w14:textId="77777777" w:rsidR="008E1C8A" w:rsidRPr="00EB362E" w:rsidRDefault="008E1C8A" w:rsidP="00097975">
            <w:pPr>
              <w:jc w:val="center"/>
              <w:textAlignment w:val="center"/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B362E"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0AE0C" w14:textId="052F0508" w:rsidR="008E1C8A" w:rsidRPr="00EB362E" w:rsidRDefault="008E1C8A" w:rsidP="00097975">
            <w:pPr>
              <w:jc w:val="center"/>
              <w:rPr>
                <w:rFonts w:eastAsia="仿宋"/>
                <w:b/>
                <w:bCs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EB362E">
              <w:rPr>
                <w:rFonts w:eastAsia="仿宋"/>
                <w:b/>
                <w:bCs/>
                <w:iCs/>
                <w:color w:val="000000"/>
                <w:kern w:val="0"/>
                <w:sz w:val="20"/>
                <w:szCs w:val="20"/>
                <w:lang w:bidi="ar"/>
              </w:rPr>
              <w:t>Expression of</w:t>
            </w:r>
          </w:p>
          <w:p w14:paraId="48F1B682" w14:textId="2D82C802" w:rsidR="008E1C8A" w:rsidRPr="00EB362E" w:rsidRDefault="008E1C8A" w:rsidP="00097975">
            <w:pPr>
              <w:jc w:val="center"/>
              <w:rPr>
                <w:rFonts w:eastAsia="仿宋"/>
                <w:b/>
                <w:bCs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EB362E">
              <w:rPr>
                <w:rFonts w:eastAsia="仿宋"/>
                <w:b/>
                <w:bCs/>
                <w:iCs/>
                <w:color w:val="000000"/>
                <w:kern w:val="0"/>
                <w:sz w:val="20"/>
                <w:szCs w:val="20"/>
                <w:lang w:bidi="ar"/>
              </w:rPr>
              <w:t>miR-1307-3p</w:t>
            </w:r>
          </w:p>
          <w:p w14:paraId="7BF3833F" w14:textId="77777777" w:rsidR="008E1C8A" w:rsidRPr="00EB362E" w:rsidRDefault="008E1C8A" w:rsidP="00097975">
            <w:pPr>
              <w:jc w:val="center"/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B362E">
              <w:rPr>
                <w:rFonts w:eastAsia="仿宋"/>
                <w:b/>
                <w:bCs/>
                <w:iCs/>
                <w:color w:val="000000"/>
                <w:kern w:val="0"/>
                <w:sz w:val="20"/>
                <w:szCs w:val="20"/>
                <w:lang w:bidi="ar"/>
              </w:rPr>
              <w:t>(mean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 w:rsidRPr="00EB362E">
              <w:rPr>
                <w:rFonts w:eastAsia="仿宋"/>
                <w:b/>
                <w:bCs/>
                <w:iCs/>
                <w:color w:val="000000"/>
                <w:kern w:val="0"/>
                <w:sz w:val="20"/>
                <w:szCs w:val="20"/>
                <w:lang w:bidi="ar"/>
              </w:rPr>
              <w:t>SD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F08EA" w14:textId="27DE0AA9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B362E">
              <w:rPr>
                <w:rFonts w:eastAsia="仿宋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EB362E"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E05CAC2" w14:textId="2A875CE9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B362E"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Expression of </w:t>
            </w:r>
          </w:p>
          <w:p w14:paraId="5F402E78" w14:textId="0582E929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B362E"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iR-019308</w:t>
            </w:r>
          </w:p>
          <w:p w14:paraId="3C43A210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</w:pPr>
            <w:r w:rsidRPr="00EB362E"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mean±SD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09AD0BF1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</w:pPr>
          </w:p>
          <w:p w14:paraId="4EAFE502" w14:textId="2772FFAB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</w:pPr>
            <w:r w:rsidRPr="00EB362E">
              <w:rPr>
                <w:rFonts w:eastAsia="仿宋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EB362E"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36901A9E" w14:textId="77777777" w:rsidR="00491866" w:rsidRPr="00491866" w:rsidRDefault="00491866" w:rsidP="00097975">
            <w:pPr>
              <w:widowControl/>
              <w:jc w:val="center"/>
              <w:textAlignment w:val="center"/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491866"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Expression of </w:t>
            </w:r>
          </w:p>
          <w:p w14:paraId="5159FC89" w14:textId="3B187AE5" w:rsidR="00491866" w:rsidRPr="00491866" w:rsidRDefault="00491866" w:rsidP="00097975">
            <w:pPr>
              <w:widowControl/>
              <w:jc w:val="center"/>
              <w:textAlignment w:val="center"/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491866"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iR-</w:t>
            </w:r>
            <w:r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04918</w:t>
            </w:r>
          </w:p>
          <w:p w14:paraId="2794DEA0" w14:textId="0439E525" w:rsidR="008E1C8A" w:rsidRPr="00EB362E" w:rsidRDefault="00491866" w:rsidP="00097975">
            <w:pPr>
              <w:widowControl/>
              <w:jc w:val="center"/>
              <w:textAlignment w:val="center"/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491866"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mean±SD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5C18C" w14:textId="1A89CB37" w:rsidR="008E1C8A" w:rsidRPr="00EB362E" w:rsidRDefault="00E52A4D" w:rsidP="00097975">
            <w:pPr>
              <w:widowControl/>
              <w:jc w:val="center"/>
              <w:textAlignment w:val="center"/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B362E">
              <w:rPr>
                <w:rFonts w:eastAsia="仿宋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B2BB3C6" w14:textId="58CD00D5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B362E"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Expression of </w:t>
            </w:r>
          </w:p>
          <w:p w14:paraId="069CA02E" w14:textId="38A0C54D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B362E"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iR-018569</w:t>
            </w:r>
          </w:p>
          <w:p w14:paraId="1D0F312F" w14:textId="41B9B1E5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</w:pPr>
            <w:r w:rsidRPr="00EB362E"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mean±SD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E319D" w14:textId="5D09D021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B362E">
              <w:rPr>
                <w:rFonts w:eastAsia="仿宋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E52A4D" w:rsidRPr="00EB362E" w14:paraId="132CD839" w14:textId="18C218D2" w:rsidTr="005F6005">
        <w:trPr>
          <w:trHeight w:val="382"/>
        </w:trPr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5FB0DEC1" w14:textId="3E88CD11" w:rsidR="008E1C8A" w:rsidRPr="00EB362E" w:rsidRDefault="00064073" w:rsidP="00097975">
            <w:pPr>
              <w:widowControl/>
              <w:jc w:val="left"/>
              <w:textAlignment w:val="center"/>
              <w:rPr>
                <w:rFonts w:eastAsia="仿宋"/>
                <w:b/>
                <w:color w:val="000000"/>
                <w:sz w:val="20"/>
                <w:szCs w:val="20"/>
              </w:rPr>
            </w:pPr>
            <w:r>
              <w:rPr>
                <w:rFonts w:eastAsia="仿宋"/>
                <w:b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14:paraId="1F5E7C84" w14:textId="77777777" w:rsidR="008E1C8A" w:rsidRPr="00EB362E" w:rsidRDefault="008E1C8A" w:rsidP="00097975">
            <w:pPr>
              <w:jc w:val="center"/>
              <w:rPr>
                <w:rFonts w:eastAsia="仿宋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06DB84BC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14:paraId="2E7FDD4A" w14:textId="450A9C4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7A59342D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4B338973" w14:textId="4880E445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09992DD7" w14:textId="46B338BD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3EE47933" w14:textId="7230006C" w:rsidR="008E1C8A" w:rsidRPr="00EB362E" w:rsidRDefault="006547E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6547EA">
              <w:rPr>
                <w:rFonts w:eastAsia="仿宋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77E9E2E4" w14:textId="30FEED5B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693F0063" w14:textId="342044DA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59</w:t>
            </w:r>
          </w:p>
        </w:tc>
      </w:tr>
      <w:tr w:rsidR="00E52A4D" w:rsidRPr="00EB362E" w14:paraId="6D688A96" w14:textId="30FEB679" w:rsidTr="005F6005">
        <w:trPr>
          <w:trHeight w:val="337"/>
        </w:trPr>
        <w:tc>
          <w:tcPr>
            <w:tcW w:w="1457" w:type="dxa"/>
            <w:vAlign w:val="center"/>
          </w:tcPr>
          <w:p w14:paraId="3A6FB536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783" w:type="dxa"/>
            <w:vAlign w:val="center"/>
          </w:tcPr>
          <w:p w14:paraId="6A879C6D" w14:textId="4BBBEE3B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58" w:type="dxa"/>
            <w:vAlign w:val="center"/>
          </w:tcPr>
          <w:p w14:paraId="6F88EA32" w14:textId="1471B1D3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658±3.465</w:t>
            </w:r>
          </w:p>
        </w:tc>
        <w:tc>
          <w:tcPr>
            <w:tcW w:w="783" w:type="dxa"/>
            <w:vAlign w:val="center"/>
          </w:tcPr>
          <w:p w14:paraId="728D6FE1" w14:textId="12579562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370A0459" w14:textId="047B77B3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9.703</w:t>
            </w:r>
            <w:bookmarkStart w:id="3" w:name="OLE_LINK1"/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bookmarkEnd w:id="3"/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11.32</w:t>
            </w:r>
          </w:p>
        </w:tc>
        <w:tc>
          <w:tcPr>
            <w:tcW w:w="783" w:type="dxa"/>
          </w:tcPr>
          <w:p w14:paraId="16559CAE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5A40BDDD" w14:textId="41024EE4" w:rsidR="008E1C8A" w:rsidRPr="00EB362E" w:rsidRDefault="00783323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 w:hint="cs"/>
                <w:color w:val="000000" w:themeColor="text1"/>
                <w:sz w:val="20"/>
                <w:szCs w:val="20"/>
              </w:rPr>
              <w:t>3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0.25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 w:rsidR="006547EA">
              <w:rPr>
                <w:rFonts w:eastAsia="仿宋"/>
                <w:color w:val="000000" w:themeColor="text1"/>
                <w:sz w:val="20"/>
                <w:szCs w:val="20"/>
              </w:rPr>
              <w:t>61.61</w:t>
            </w:r>
          </w:p>
        </w:tc>
        <w:tc>
          <w:tcPr>
            <w:tcW w:w="783" w:type="dxa"/>
          </w:tcPr>
          <w:p w14:paraId="533AA056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695D34B0" w14:textId="5E0A7BC2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664±2.889</w:t>
            </w:r>
          </w:p>
        </w:tc>
        <w:tc>
          <w:tcPr>
            <w:tcW w:w="783" w:type="dxa"/>
          </w:tcPr>
          <w:p w14:paraId="36AB1800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E52A4D" w:rsidRPr="00EB362E" w14:paraId="561B0D1C" w14:textId="5CC47BE2" w:rsidTr="005F6005">
        <w:trPr>
          <w:trHeight w:val="367"/>
        </w:trPr>
        <w:tc>
          <w:tcPr>
            <w:tcW w:w="1457" w:type="dxa"/>
            <w:vAlign w:val="center"/>
          </w:tcPr>
          <w:p w14:paraId="5E99925A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783" w:type="dxa"/>
            <w:vAlign w:val="center"/>
          </w:tcPr>
          <w:p w14:paraId="44907C42" w14:textId="3129B72C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58" w:type="dxa"/>
            <w:vAlign w:val="center"/>
          </w:tcPr>
          <w:p w14:paraId="75FBC996" w14:textId="2DB5BFC5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221±5.839</w:t>
            </w:r>
          </w:p>
        </w:tc>
        <w:tc>
          <w:tcPr>
            <w:tcW w:w="783" w:type="dxa"/>
            <w:vAlign w:val="center"/>
          </w:tcPr>
          <w:p w14:paraId="577188FC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39A11160" w14:textId="420CB342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9.95±8.722</w:t>
            </w:r>
          </w:p>
        </w:tc>
        <w:tc>
          <w:tcPr>
            <w:tcW w:w="783" w:type="dxa"/>
          </w:tcPr>
          <w:p w14:paraId="732463F1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7D75A64E" w14:textId="7FC4CBEB" w:rsidR="008E1C8A" w:rsidRPr="00EB362E" w:rsidRDefault="006547E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30.39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30.08</w:t>
            </w:r>
          </w:p>
        </w:tc>
        <w:tc>
          <w:tcPr>
            <w:tcW w:w="783" w:type="dxa"/>
          </w:tcPr>
          <w:p w14:paraId="46600325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5EA0DFC" w14:textId="0B25DB70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749±3.921</w:t>
            </w:r>
          </w:p>
        </w:tc>
        <w:tc>
          <w:tcPr>
            <w:tcW w:w="783" w:type="dxa"/>
          </w:tcPr>
          <w:p w14:paraId="78D17CAB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E52A4D" w:rsidRPr="00EB362E" w14:paraId="7E731E03" w14:textId="17A897B9" w:rsidTr="005F6005">
        <w:trPr>
          <w:trHeight w:val="307"/>
        </w:trPr>
        <w:tc>
          <w:tcPr>
            <w:tcW w:w="1457" w:type="dxa"/>
            <w:vAlign w:val="center"/>
          </w:tcPr>
          <w:p w14:paraId="66D2CF0D" w14:textId="77777777" w:rsidR="008E1C8A" w:rsidRPr="00EB362E" w:rsidRDefault="008E1C8A" w:rsidP="00097975">
            <w:pPr>
              <w:widowControl/>
              <w:jc w:val="left"/>
              <w:textAlignment w:val="center"/>
              <w:rPr>
                <w:rFonts w:eastAsia="仿宋"/>
                <w:b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b/>
                <w:color w:val="000000"/>
                <w:kern w:val="0"/>
                <w:sz w:val="20"/>
                <w:szCs w:val="20"/>
                <w:lang w:bidi="ar"/>
              </w:rPr>
              <w:t>Age(year)</w:t>
            </w:r>
          </w:p>
        </w:tc>
        <w:tc>
          <w:tcPr>
            <w:tcW w:w="783" w:type="dxa"/>
            <w:vAlign w:val="center"/>
          </w:tcPr>
          <w:p w14:paraId="405E046F" w14:textId="77777777" w:rsidR="008E1C8A" w:rsidRPr="00EB362E" w:rsidRDefault="008E1C8A" w:rsidP="00097975">
            <w:pPr>
              <w:jc w:val="center"/>
              <w:rPr>
                <w:rFonts w:eastAsia="仿宋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71DCE093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41A067D4" w14:textId="719CB8A5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458" w:type="dxa"/>
          </w:tcPr>
          <w:p w14:paraId="41BC16BE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67C151FC" w14:textId="110E253A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458" w:type="dxa"/>
          </w:tcPr>
          <w:p w14:paraId="53075E5A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0E63108E" w14:textId="49E6E547" w:rsidR="008E1C8A" w:rsidRPr="00EB362E" w:rsidRDefault="006547E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.97</w:t>
            </w:r>
          </w:p>
        </w:tc>
        <w:tc>
          <w:tcPr>
            <w:tcW w:w="1458" w:type="dxa"/>
          </w:tcPr>
          <w:p w14:paraId="4149DB3C" w14:textId="6C6589C4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39D14164" w14:textId="67C3CDDD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06</w:t>
            </w:r>
          </w:p>
        </w:tc>
      </w:tr>
      <w:tr w:rsidR="00E52A4D" w:rsidRPr="00EB362E" w14:paraId="181F8E62" w14:textId="2BC6611C" w:rsidTr="005F6005">
        <w:trPr>
          <w:trHeight w:val="367"/>
        </w:trPr>
        <w:tc>
          <w:tcPr>
            <w:tcW w:w="1457" w:type="dxa"/>
            <w:vAlign w:val="center"/>
          </w:tcPr>
          <w:p w14:paraId="215367C1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kern w:val="0"/>
                <w:sz w:val="20"/>
                <w:szCs w:val="20"/>
                <w:lang w:bidi="ar"/>
              </w:rPr>
              <w:t>&lt;60</w:t>
            </w:r>
          </w:p>
        </w:tc>
        <w:tc>
          <w:tcPr>
            <w:tcW w:w="783" w:type="dxa"/>
            <w:vAlign w:val="center"/>
          </w:tcPr>
          <w:p w14:paraId="17C02AF6" w14:textId="29F0AA4D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2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8" w:type="dxa"/>
            <w:vAlign w:val="center"/>
          </w:tcPr>
          <w:p w14:paraId="423CDCA9" w14:textId="72C798BF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bookmarkStart w:id="4" w:name="OLE_LINK2"/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76±</w:t>
            </w:r>
            <w:bookmarkEnd w:id="4"/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6.086</w:t>
            </w:r>
          </w:p>
        </w:tc>
        <w:tc>
          <w:tcPr>
            <w:tcW w:w="783" w:type="dxa"/>
            <w:vAlign w:val="center"/>
          </w:tcPr>
          <w:p w14:paraId="33EA0933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346FC025" w14:textId="58E8AAC2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10.32±9.101</w:t>
            </w:r>
          </w:p>
        </w:tc>
        <w:tc>
          <w:tcPr>
            <w:tcW w:w="783" w:type="dxa"/>
          </w:tcPr>
          <w:p w14:paraId="3E2B2462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1EFBCD13" w14:textId="07C1712D" w:rsidR="008E1C8A" w:rsidRPr="00EB362E" w:rsidRDefault="006547E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27.79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29.92</w:t>
            </w:r>
          </w:p>
        </w:tc>
        <w:tc>
          <w:tcPr>
            <w:tcW w:w="783" w:type="dxa"/>
          </w:tcPr>
          <w:p w14:paraId="5E470D3F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5E3FF1AC" w14:textId="097EBDE1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6.493±3.476</w:t>
            </w:r>
          </w:p>
        </w:tc>
        <w:tc>
          <w:tcPr>
            <w:tcW w:w="783" w:type="dxa"/>
          </w:tcPr>
          <w:p w14:paraId="74884975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E52A4D" w:rsidRPr="00EB362E" w14:paraId="54DC04E9" w14:textId="2B7708FD" w:rsidTr="005F6005">
        <w:trPr>
          <w:trHeight w:val="90"/>
        </w:trPr>
        <w:tc>
          <w:tcPr>
            <w:tcW w:w="1457" w:type="dxa"/>
            <w:vAlign w:val="center"/>
          </w:tcPr>
          <w:p w14:paraId="0DA603B8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eastAsia"/>
                <w:color w:val="000000"/>
                <w:kern w:val="0"/>
                <w:sz w:val="20"/>
                <w:szCs w:val="20"/>
                <w:lang w:bidi="ar"/>
              </w:rPr>
              <w:t>≥</w:t>
            </w:r>
            <w:r w:rsidRPr="00EB362E">
              <w:rPr>
                <w:rFonts w:eastAsia="仿宋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783" w:type="dxa"/>
            <w:vAlign w:val="center"/>
          </w:tcPr>
          <w:p w14:paraId="34E97393" w14:textId="03230EE3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4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8" w:type="dxa"/>
            <w:vAlign w:val="center"/>
          </w:tcPr>
          <w:p w14:paraId="7B039E0C" w14:textId="613DFC58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291±3.117</w:t>
            </w:r>
          </w:p>
        </w:tc>
        <w:tc>
          <w:tcPr>
            <w:tcW w:w="783" w:type="dxa"/>
            <w:vAlign w:val="center"/>
          </w:tcPr>
          <w:p w14:paraId="54D335C8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45C32A93" w14:textId="2CC09FEA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9.445±11.04</w:t>
            </w:r>
          </w:p>
        </w:tc>
        <w:tc>
          <w:tcPr>
            <w:tcW w:w="783" w:type="dxa"/>
          </w:tcPr>
          <w:p w14:paraId="6B4518F9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6D76364F" w14:textId="7059678C" w:rsidR="008E1C8A" w:rsidRPr="00EB362E" w:rsidRDefault="006547E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32.09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61.01</w:t>
            </w:r>
          </w:p>
        </w:tc>
        <w:tc>
          <w:tcPr>
            <w:tcW w:w="783" w:type="dxa"/>
          </w:tcPr>
          <w:p w14:paraId="6E048F39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37CBFD48" w14:textId="66D3FFAD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139±3.17</w:t>
            </w:r>
          </w:p>
        </w:tc>
        <w:tc>
          <w:tcPr>
            <w:tcW w:w="783" w:type="dxa"/>
          </w:tcPr>
          <w:p w14:paraId="10A09294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E52A4D" w:rsidRPr="00EB362E" w14:paraId="6E2E0444" w14:textId="7B23E1DF" w:rsidTr="005F6005">
        <w:trPr>
          <w:trHeight w:val="367"/>
        </w:trPr>
        <w:tc>
          <w:tcPr>
            <w:tcW w:w="1457" w:type="dxa"/>
            <w:vAlign w:val="center"/>
          </w:tcPr>
          <w:p w14:paraId="17B5539C" w14:textId="77777777" w:rsidR="008E1C8A" w:rsidRPr="00EB362E" w:rsidRDefault="008E1C8A" w:rsidP="00097975">
            <w:pPr>
              <w:widowControl/>
              <w:jc w:val="left"/>
              <w:textAlignment w:val="center"/>
              <w:rPr>
                <w:rFonts w:eastAsia="仿宋"/>
                <w:b/>
                <w:color w:val="000000"/>
                <w:sz w:val="20"/>
                <w:szCs w:val="20"/>
              </w:rPr>
            </w:pPr>
            <w:r w:rsidRPr="00EB362E">
              <w:rPr>
                <w:b/>
                <w:iCs/>
                <w:color w:val="000000" w:themeColor="text1"/>
                <w:sz w:val="20"/>
                <w:szCs w:val="20"/>
              </w:rPr>
              <w:t>Grade</w:t>
            </w:r>
          </w:p>
        </w:tc>
        <w:tc>
          <w:tcPr>
            <w:tcW w:w="783" w:type="dxa"/>
            <w:vAlign w:val="center"/>
          </w:tcPr>
          <w:p w14:paraId="22554FE8" w14:textId="77777777" w:rsidR="008E1C8A" w:rsidRPr="00EB362E" w:rsidRDefault="008E1C8A" w:rsidP="00097975">
            <w:pPr>
              <w:jc w:val="center"/>
              <w:rPr>
                <w:rFonts w:eastAsia="仿宋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3DE72EA7" w14:textId="77777777" w:rsidR="008E1C8A" w:rsidRPr="00EB362E" w:rsidRDefault="008E1C8A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68F59F6C" w14:textId="5E6AF3BF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2</w:t>
            </w:r>
            <w:r w:rsidR="003B5713">
              <w:rPr>
                <w:rFonts w:eastAsia="仿宋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58" w:type="dxa"/>
          </w:tcPr>
          <w:p w14:paraId="31F1DB83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267EEBEF" w14:textId="37C13375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</w:t>
            </w:r>
            <w:r w:rsidR="003B5713">
              <w:rPr>
                <w:rFonts w:eastAsia="仿宋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458" w:type="dxa"/>
          </w:tcPr>
          <w:p w14:paraId="24EF705C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136FB35D" w14:textId="4BF2D837" w:rsidR="008E1C8A" w:rsidRPr="00EB362E" w:rsidRDefault="006262CB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.37</w:t>
            </w:r>
          </w:p>
        </w:tc>
        <w:tc>
          <w:tcPr>
            <w:tcW w:w="1458" w:type="dxa"/>
          </w:tcPr>
          <w:p w14:paraId="2119025F" w14:textId="3FF775D1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2A9D2B5D" w14:textId="553A7F19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</w:t>
            </w:r>
            <w:r w:rsidR="00FF2BB5">
              <w:rPr>
                <w:rFonts w:eastAsia="仿宋"/>
                <w:color w:val="000000" w:themeColor="text1"/>
                <w:sz w:val="20"/>
                <w:szCs w:val="20"/>
              </w:rPr>
              <w:t>1</w:t>
            </w:r>
            <w:r w:rsidR="003B5713">
              <w:rPr>
                <w:rFonts w:eastAsia="仿宋"/>
                <w:color w:val="000000" w:themeColor="text1"/>
                <w:sz w:val="20"/>
                <w:szCs w:val="20"/>
              </w:rPr>
              <w:t>9</w:t>
            </w:r>
          </w:p>
        </w:tc>
      </w:tr>
      <w:tr w:rsidR="00E52A4D" w:rsidRPr="00EB362E" w14:paraId="7F43FCD9" w14:textId="6A95524B" w:rsidTr="005F6005">
        <w:trPr>
          <w:trHeight w:val="354"/>
        </w:trPr>
        <w:tc>
          <w:tcPr>
            <w:tcW w:w="1457" w:type="dxa"/>
            <w:vAlign w:val="center"/>
          </w:tcPr>
          <w:p w14:paraId="766699BD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G1+G2</w:t>
            </w:r>
          </w:p>
        </w:tc>
        <w:tc>
          <w:tcPr>
            <w:tcW w:w="783" w:type="dxa"/>
            <w:vAlign w:val="center"/>
          </w:tcPr>
          <w:p w14:paraId="5924DD5F" w14:textId="15451895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1</w:t>
            </w:r>
            <w:r w:rsidR="00252B26">
              <w:rPr>
                <w:rFonts w:eastAsia="仿宋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8" w:type="dxa"/>
            <w:vAlign w:val="center"/>
          </w:tcPr>
          <w:p w14:paraId="764D6D22" w14:textId="51EC07D4" w:rsidR="008E1C8A" w:rsidRPr="00EB362E" w:rsidRDefault="008E1C8A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</w:t>
            </w:r>
            <w:r w:rsidR="00252B26">
              <w:rPr>
                <w:rFonts w:eastAsia="仿宋"/>
                <w:color w:val="000000" w:themeColor="text1"/>
                <w:sz w:val="20"/>
                <w:szCs w:val="20"/>
              </w:rPr>
              <w:t>147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 w:rsidR="00252B26">
              <w:rPr>
                <w:rFonts w:eastAsia="仿宋"/>
                <w:color w:val="000000" w:themeColor="text1"/>
                <w:sz w:val="20"/>
                <w:szCs w:val="20"/>
              </w:rPr>
              <w:t>4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</w:t>
            </w:r>
            <w:r w:rsidR="00252B26">
              <w:rPr>
                <w:rFonts w:eastAsia="仿宋"/>
                <w:color w:val="000000" w:themeColor="text1"/>
                <w:sz w:val="20"/>
                <w:szCs w:val="20"/>
              </w:rPr>
              <w:t>055</w:t>
            </w:r>
          </w:p>
        </w:tc>
        <w:tc>
          <w:tcPr>
            <w:tcW w:w="783" w:type="dxa"/>
            <w:vAlign w:val="center"/>
          </w:tcPr>
          <w:p w14:paraId="1360B993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00BBF893" w14:textId="2149A495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8.</w:t>
            </w:r>
            <w:r w:rsidR="00252B26">
              <w:rPr>
                <w:rFonts w:eastAsia="仿宋"/>
                <w:color w:val="000000" w:themeColor="text1"/>
                <w:sz w:val="20"/>
                <w:szCs w:val="20"/>
              </w:rPr>
              <w:t>263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±4.</w:t>
            </w:r>
            <w:r w:rsidR="00252B26">
              <w:rPr>
                <w:rFonts w:eastAsia="仿宋"/>
                <w:color w:val="000000" w:themeColor="text1"/>
                <w:sz w:val="20"/>
                <w:szCs w:val="20"/>
              </w:rPr>
              <w:t>713</w:t>
            </w:r>
          </w:p>
        </w:tc>
        <w:tc>
          <w:tcPr>
            <w:tcW w:w="783" w:type="dxa"/>
          </w:tcPr>
          <w:p w14:paraId="463BCD69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39A5B10D" w14:textId="4220A641" w:rsidR="008E1C8A" w:rsidRPr="00EB362E" w:rsidRDefault="006262CB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23.4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16.55</w:t>
            </w:r>
          </w:p>
        </w:tc>
        <w:tc>
          <w:tcPr>
            <w:tcW w:w="783" w:type="dxa"/>
          </w:tcPr>
          <w:p w14:paraId="2D804D25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66BCE79F" w14:textId="005B0CE4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</w:t>
            </w:r>
            <w:r w:rsidR="00252B26">
              <w:rPr>
                <w:rFonts w:eastAsia="仿宋"/>
                <w:color w:val="000000" w:themeColor="text1"/>
                <w:sz w:val="20"/>
                <w:szCs w:val="20"/>
              </w:rPr>
              <w:t>715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±2.7</w:t>
            </w:r>
            <w:r w:rsidR="00FF2BB5">
              <w:rPr>
                <w:rFonts w:eastAsia="仿宋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783" w:type="dxa"/>
          </w:tcPr>
          <w:p w14:paraId="7D82FA55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E52A4D" w:rsidRPr="00EB362E" w14:paraId="0EC1A699" w14:textId="24CA8F15" w:rsidTr="005F6005">
        <w:trPr>
          <w:trHeight w:val="367"/>
        </w:trPr>
        <w:tc>
          <w:tcPr>
            <w:tcW w:w="1457" w:type="dxa"/>
            <w:vAlign w:val="center"/>
          </w:tcPr>
          <w:p w14:paraId="6E4815FA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G3+G4</w:t>
            </w:r>
          </w:p>
        </w:tc>
        <w:tc>
          <w:tcPr>
            <w:tcW w:w="783" w:type="dxa"/>
            <w:vAlign w:val="center"/>
          </w:tcPr>
          <w:p w14:paraId="5E800F7B" w14:textId="71C8D720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3</w:t>
            </w:r>
            <w:r w:rsidR="006262CB">
              <w:rPr>
                <w:rFonts w:eastAsia="仿宋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8" w:type="dxa"/>
            <w:vAlign w:val="center"/>
          </w:tcPr>
          <w:p w14:paraId="71DEBEAB" w14:textId="5E670226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2</w:t>
            </w:r>
            <w:r w:rsidR="003B5713">
              <w:rPr>
                <w:rFonts w:eastAsia="仿宋"/>
                <w:color w:val="000000" w:themeColor="text1"/>
                <w:sz w:val="20"/>
                <w:szCs w:val="20"/>
              </w:rPr>
              <w:t>88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±4.</w:t>
            </w:r>
            <w:r w:rsidR="003B5713">
              <w:rPr>
                <w:rFonts w:eastAsia="仿宋"/>
                <w:color w:val="000000" w:themeColor="text1"/>
                <w:sz w:val="20"/>
                <w:szCs w:val="20"/>
              </w:rPr>
              <w:t>76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83" w:type="dxa"/>
            <w:vAlign w:val="bottom"/>
          </w:tcPr>
          <w:p w14:paraId="09458FEC" w14:textId="77777777" w:rsidR="008E1C8A" w:rsidRPr="00EB362E" w:rsidRDefault="008E1C8A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4CAF167E" w14:textId="2CDF42A5" w:rsidR="008E1C8A" w:rsidRPr="00EB362E" w:rsidRDefault="008E1C8A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7.6</w:t>
            </w:r>
            <w:r w:rsidR="003B5713">
              <w:rPr>
                <w:rFonts w:eastAsia="仿宋"/>
                <w:color w:val="000000" w:themeColor="text1"/>
                <w:sz w:val="20"/>
                <w:szCs w:val="20"/>
              </w:rPr>
              <w:t>98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±4.4</w:t>
            </w:r>
            <w:r w:rsidR="003B5713">
              <w:rPr>
                <w:rFonts w:eastAsia="仿宋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783" w:type="dxa"/>
          </w:tcPr>
          <w:p w14:paraId="73FEBDBB" w14:textId="77777777" w:rsidR="008E1C8A" w:rsidRPr="00EB362E" w:rsidRDefault="008E1C8A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8E2ABB9" w14:textId="6A5FE9B0" w:rsidR="008E1C8A" w:rsidRPr="00EB362E" w:rsidRDefault="006262CB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20.26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15.56</w:t>
            </w:r>
          </w:p>
        </w:tc>
        <w:tc>
          <w:tcPr>
            <w:tcW w:w="783" w:type="dxa"/>
          </w:tcPr>
          <w:p w14:paraId="0ECD3F30" w14:textId="77777777" w:rsidR="008E1C8A" w:rsidRPr="00EB362E" w:rsidRDefault="008E1C8A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6479ACAC" w14:textId="55C4ABEF" w:rsidR="008E1C8A" w:rsidRPr="00EB362E" w:rsidRDefault="008E1C8A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</w:t>
            </w:r>
            <w:r w:rsidR="003B5713">
              <w:rPr>
                <w:rFonts w:eastAsia="仿宋"/>
                <w:color w:val="000000" w:themeColor="text1"/>
                <w:sz w:val="20"/>
                <w:szCs w:val="20"/>
              </w:rPr>
              <w:t>871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±3.0</w:t>
            </w:r>
            <w:r w:rsidR="003B5713">
              <w:rPr>
                <w:rFonts w:eastAsia="仿宋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83" w:type="dxa"/>
          </w:tcPr>
          <w:p w14:paraId="09DFEA61" w14:textId="77777777" w:rsidR="008E1C8A" w:rsidRPr="00EB362E" w:rsidRDefault="008E1C8A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E52A4D" w:rsidRPr="00EB362E" w14:paraId="0F791733" w14:textId="6E2F453B" w:rsidTr="005F6005">
        <w:trPr>
          <w:trHeight w:val="337"/>
        </w:trPr>
        <w:tc>
          <w:tcPr>
            <w:tcW w:w="1457" w:type="dxa"/>
            <w:vAlign w:val="center"/>
          </w:tcPr>
          <w:p w14:paraId="3620F235" w14:textId="77777777" w:rsidR="008E1C8A" w:rsidRPr="00EB362E" w:rsidRDefault="008E1C8A" w:rsidP="00097975">
            <w:pPr>
              <w:widowControl/>
              <w:jc w:val="left"/>
              <w:textAlignment w:val="center"/>
              <w:rPr>
                <w:rFonts w:eastAsia="仿宋"/>
                <w:b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b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783" w:type="dxa"/>
            <w:vAlign w:val="center"/>
          </w:tcPr>
          <w:p w14:paraId="28F89EB1" w14:textId="77777777" w:rsidR="008E1C8A" w:rsidRPr="00EB362E" w:rsidRDefault="008E1C8A" w:rsidP="00097975">
            <w:pPr>
              <w:jc w:val="center"/>
              <w:rPr>
                <w:rFonts w:eastAsia="仿宋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64ECB20F" w14:textId="77777777" w:rsidR="008E1C8A" w:rsidRPr="00EB362E" w:rsidRDefault="008E1C8A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6777C768" w14:textId="1042EB20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458" w:type="dxa"/>
          </w:tcPr>
          <w:p w14:paraId="7929D870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556143F6" w14:textId="2D50CF58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458" w:type="dxa"/>
          </w:tcPr>
          <w:p w14:paraId="27A13357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0F1034FB" w14:textId="6F6525B0" w:rsidR="008E1C8A" w:rsidRPr="00EB362E" w:rsidRDefault="008E68AD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1458" w:type="dxa"/>
          </w:tcPr>
          <w:p w14:paraId="44AC710B" w14:textId="72FDD639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267FD8E7" w14:textId="6E3EC78F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39</w:t>
            </w:r>
          </w:p>
        </w:tc>
      </w:tr>
      <w:tr w:rsidR="00E52A4D" w:rsidRPr="00EB362E" w14:paraId="2F630B4A" w14:textId="11B0E220" w:rsidTr="005F6005">
        <w:trPr>
          <w:trHeight w:val="312"/>
        </w:trPr>
        <w:tc>
          <w:tcPr>
            <w:tcW w:w="1457" w:type="dxa"/>
            <w:vAlign w:val="center"/>
          </w:tcPr>
          <w:p w14:paraId="337BC968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微软雅黑"/>
                <w:color w:val="000000"/>
                <w:sz w:val="20"/>
                <w:szCs w:val="20"/>
              </w:rPr>
              <w:t>Ⅰ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+</w:t>
            </w:r>
            <w:r w:rsidRPr="00EB362E">
              <w:rPr>
                <w:rFonts w:eastAsia="微软雅黑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783" w:type="dxa"/>
            <w:vAlign w:val="center"/>
          </w:tcPr>
          <w:p w14:paraId="2EEA785E" w14:textId="671D3341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2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8" w:type="dxa"/>
            <w:vAlign w:val="center"/>
          </w:tcPr>
          <w:p w14:paraId="741882F7" w14:textId="48AF4E35" w:rsidR="008E1C8A" w:rsidRPr="00EB362E" w:rsidRDefault="008E1C8A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586±3.077</w:t>
            </w:r>
          </w:p>
        </w:tc>
        <w:tc>
          <w:tcPr>
            <w:tcW w:w="783" w:type="dxa"/>
            <w:vAlign w:val="center"/>
          </w:tcPr>
          <w:p w14:paraId="6B652F3F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23D264EC" w14:textId="7125FDD9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9.524±6.625</w:t>
            </w:r>
          </w:p>
        </w:tc>
        <w:tc>
          <w:tcPr>
            <w:tcW w:w="783" w:type="dxa"/>
          </w:tcPr>
          <w:p w14:paraId="59766DE7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774A3646" w14:textId="4A294185" w:rsidR="008E1C8A" w:rsidRPr="00EB362E" w:rsidRDefault="008E68AD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25.09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19.02</w:t>
            </w:r>
          </w:p>
        </w:tc>
        <w:tc>
          <w:tcPr>
            <w:tcW w:w="783" w:type="dxa"/>
          </w:tcPr>
          <w:p w14:paraId="0D21A9C6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1D3CE086" w14:textId="7BCD46CA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6.023±3.053</w:t>
            </w:r>
          </w:p>
        </w:tc>
        <w:tc>
          <w:tcPr>
            <w:tcW w:w="783" w:type="dxa"/>
            <w:vAlign w:val="center"/>
          </w:tcPr>
          <w:p w14:paraId="49DF8EAF" w14:textId="77777777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E52A4D" w:rsidRPr="00EB362E" w14:paraId="5AC6FBE1" w14:textId="2071BE18" w:rsidTr="005F6005">
        <w:trPr>
          <w:trHeight w:val="277"/>
        </w:trPr>
        <w:tc>
          <w:tcPr>
            <w:tcW w:w="1457" w:type="dxa"/>
            <w:vAlign w:val="center"/>
          </w:tcPr>
          <w:p w14:paraId="05B4DD98" w14:textId="77777777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微软雅黑"/>
                <w:color w:val="000000"/>
                <w:sz w:val="20"/>
                <w:szCs w:val="20"/>
              </w:rPr>
              <w:t>Ⅲ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+</w:t>
            </w:r>
            <w:r w:rsidRPr="00EB362E">
              <w:rPr>
                <w:rFonts w:eastAsia="微软雅黑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783" w:type="dxa"/>
            <w:vAlign w:val="center"/>
          </w:tcPr>
          <w:p w14:paraId="06A5BD2E" w14:textId="63925D49" w:rsidR="008E1C8A" w:rsidRPr="00EB362E" w:rsidRDefault="008E1C8A" w:rsidP="00097975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3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8" w:type="dxa"/>
            <w:vAlign w:val="center"/>
          </w:tcPr>
          <w:p w14:paraId="1F574097" w14:textId="6D1E0BFC" w:rsidR="008E1C8A" w:rsidRPr="00EB362E" w:rsidRDefault="008E1C8A" w:rsidP="00097975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273±5.723</w:t>
            </w:r>
          </w:p>
        </w:tc>
        <w:tc>
          <w:tcPr>
            <w:tcW w:w="783" w:type="dxa"/>
            <w:vAlign w:val="bottom"/>
          </w:tcPr>
          <w:p w14:paraId="7155A124" w14:textId="77777777" w:rsidR="008E1C8A" w:rsidRPr="00EB362E" w:rsidRDefault="008E1C8A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7D13DC6F" w14:textId="255CF78A" w:rsidR="008E1C8A" w:rsidRPr="00EB362E" w:rsidRDefault="008E1C8A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10.77±12.78</w:t>
            </w:r>
          </w:p>
        </w:tc>
        <w:tc>
          <w:tcPr>
            <w:tcW w:w="783" w:type="dxa"/>
          </w:tcPr>
          <w:p w14:paraId="7DFC7FFD" w14:textId="77777777" w:rsidR="008E1C8A" w:rsidRPr="00EB362E" w:rsidRDefault="008E1C8A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C0D6B39" w14:textId="02F17461" w:rsidR="008E1C8A" w:rsidRPr="00EB362E" w:rsidRDefault="008E68AD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35.85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66.29</w:t>
            </w:r>
          </w:p>
        </w:tc>
        <w:tc>
          <w:tcPr>
            <w:tcW w:w="783" w:type="dxa"/>
          </w:tcPr>
          <w:p w14:paraId="03C21BF9" w14:textId="77777777" w:rsidR="008E1C8A" w:rsidRPr="00EB362E" w:rsidRDefault="008E1C8A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5CA5F7DF" w14:textId="5F7AC41B" w:rsidR="008E1C8A" w:rsidRPr="00EB362E" w:rsidRDefault="008E1C8A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519±3.417</w:t>
            </w:r>
          </w:p>
        </w:tc>
        <w:tc>
          <w:tcPr>
            <w:tcW w:w="783" w:type="dxa"/>
            <w:vAlign w:val="center"/>
          </w:tcPr>
          <w:p w14:paraId="4696757C" w14:textId="77777777" w:rsidR="008E1C8A" w:rsidRPr="00EB362E" w:rsidRDefault="008E1C8A" w:rsidP="00097975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</w:tbl>
    <w:p w14:paraId="4C20DD58" w14:textId="77777777" w:rsidR="00097975" w:rsidRDefault="00097975">
      <w:r>
        <w:br w:type="page"/>
      </w:r>
    </w:p>
    <w:tbl>
      <w:tblPr>
        <w:tblpPr w:leftFromText="180" w:rightFromText="180" w:vertAnchor="page" w:horzAnchor="page" w:tblpXSpec="center" w:tblpY="2131"/>
        <w:tblOverlap w:val="never"/>
        <w:tblW w:w="1120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7"/>
        <w:gridCol w:w="783"/>
        <w:gridCol w:w="1458"/>
        <w:gridCol w:w="783"/>
        <w:gridCol w:w="1458"/>
        <w:gridCol w:w="783"/>
        <w:gridCol w:w="1458"/>
        <w:gridCol w:w="783"/>
        <w:gridCol w:w="1458"/>
        <w:gridCol w:w="783"/>
      </w:tblGrid>
      <w:tr w:rsidR="003844D8" w:rsidRPr="00EB362E" w14:paraId="798540FD" w14:textId="77777777" w:rsidTr="005F6005">
        <w:trPr>
          <w:trHeight w:val="277"/>
        </w:trPr>
        <w:tc>
          <w:tcPr>
            <w:tcW w:w="1457" w:type="dxa"/>
            <w:vAlign w:val="center"/>
          </w:tcPr>
          <w:p w14:paraId="3F6DE248" w14:textId="77777777" w:rsidR="003844D8" w:rsidRPr="00EB362E" w:rsidRDefault="003844D8" w:rsidP="003844D8">
            <w:pPr>
              <w:widowControl/>
              <w:textAlignment w:val="center"/>
              <w:rPr>
                <w:rFonts w:eastAsia="微软雅黑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b/>
                <w:color w:val="000000"/>
                <w:sz w:val="20"/>
                <w:szCs w:val="20"/>
              </w:rPr>
              <w:lastRenderedPageBreak/>
              <w:t>Stage</w:t>
            </w:r>
          </w:p>
        </w:tc>
        <w:tc>
          <w:tcPr>
            <w:tcW w:w="783" w:type="dxa"/>
            <w:vAlign w:val="center"/>
          </w:tcPr>
          <w:p w14:paraId="758EBD59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0002E670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0A4F07C5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458" w:type="dxa"/>
          </w:tcPr>
          <w:p w14:paraId="14E9C313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66ED5B2E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458" w:type="dxa"/>
          </w:tcPr>
          <w:p w14:paraId="3ACFEC0C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559F5742" w14:textId="699E739D" w:rsidR="003844D8" w:rsidRPr="00EB362E" w:rsidRDefault="008E68AD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458" w:type="dxa"/>
            <w:vAlign w:val="center"/>
          </w:tcPr>
          <w:p w14:paraId="5CE36314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1A5CE9E2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88</w:t>
            </w:r>
          </w:p>
        </w:tc>
      </w:tr>
      <w:tr w:rsidR="003844D8" w:rsidRPr="00EB362E" w14:paraId="6484C9C8" w14:textId="77777777" w:rsidTr="005F6005">
        <w:trPr>
          <w:trHeight w:val="277"/>
        </w:trPr>
        <w:tc>
          <w:tcPr>
            <w:tcW w:w="1457" w:type="dxa"/>
            <w:vAlign w:val="center"/>
          </w:tcPr>
          <w:p w14:paraId="081B2B77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0"/>
                <w:szCs w:val="20"/>
              </w:rPr>
            </w:pPr>
            <w:r w:rsidRPr="00EB362E">
              <w:rPr>
                <w:rFonts w:eastAsia="微软雅黑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783" w:type="dxa"/>
            <w:vAlign w:val="center"/>
          </w:tcPr>
          <w:p w14:paraId="155F29F5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1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8" w:type="dxa"/>
            <w:vAlign w:val="center"/>
          </w:tcPr>
          <w:p w14:paraId="7ED9588B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279±1.319</w:t>
            </w:r>
          </w:p>
        </w:tc>
        <w:tc>
          <w:tcPr>
            <w:tcW w:w="783" w:type="dxa"/>
            <w:vAlign w:val="center"/>
          </w:tcPr>
          <w:p w14:paraId="7326C3B4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312ED04B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9.45±7.148</w:t>
            </w:r>
          </w:p>
        </w:tc>
        <w:tc>
          <w:tcPr>
            <w:tcW w:w="783" w:type="dxa"/>
          </w:tcPr>
          <w:p w14:paraId="6BF9A97B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63E7C486" w14:textId="4BCC9D8F" w:rsidR="003844D8" w:rsidRPr="00EB362E" w:rsidRDefault="008E68AD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26.83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22.01</w:t>
            </w:r>
          </w:p>
        </w:tc>
        <w:tc>
          <w:tcPr>
            <w:tcW w:w="783" w:type="dxa"/>
          </w:tcPr>
          <w:p w14:paraId="4D6B37CC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25487543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bookmarkStart w:id="5" w:name="OLE_LINK3"/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668±3.302</w:t>
            </w:r>
            <w:bookmarkEnd w:id="5"/>
          </w:p>
        </w:tc>
        <w:tc>
          <w:tcPr>
            <w:tcW w:w="783" w:type="dxa"/>
            <w:vAlign w:val="center"/>
          </w:tcPr>
          <w:p w14:paraId="67C7513F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5CBD3CA4" w14:textId="77777777" w:rsidTr="005F6005">
        <w:trPr>
          <w:trHeight w:val="277"/>
        </w:trPr>
        <w:tc>
          <w:tcPr>
            <w:tcW w:w="1457" w:type="dxa"/>
            <w:vAlign w:val="center"/>
          </w:tcPr>
          <w:p w14:paraId="553DED13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0"/>
                <w:szCs w:val="20"/>
              </w:rPr>
            </w:pPr>
            <w:r w:rsidRPr="00EB362E">
              <w:rPr>
                <w:rFonts w:eastAsia="微软雅黑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783" w:type="dxa"/>
            <w:vAlign w:val="center"/>
          </w:tcPr>
          <w:p w14:paraId="43BCCF90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1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8" w:type="dxa"/>
            <w:vAlign w:val="center"/>
          </w:tcPr>
          <w:p w14:paraId="3D73A31A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437±4.896</w:t>
            </w:r>
          </w:p>
        </w:tc>
        <w:tc>
          <w:tcPr>
            <w:tcW w:w="783" w:type="dxa"/>
            <w:vAlign w:val="bottom"/>
          </w:tcPr>
          <w:p w14:paraId="1844E37B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25D7A0A7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14.42±16.98</w:t>
            </w:r>
          </w:p>
        </w:tc>
        <w:tc>
          <w:tcPr>
            <w:tcW w:w="783" w:type="dxa"/>
          </w:tcPr>
          <w:p w14:paraId="5C3AFEA2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5E477021" w14:textId="29D13CFE" w:rsidR="003844D8" w:rsidRPr="00EB362E" w:rsidRDefault="008E68AD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bookmarkStart w:id="6" w:name="OLE_LINK4"/>
            <w:r>
              <w:rPr>
                <w:rFonts w:eastAsia="仿宋"/>
                <w:color w:val="000000" w:themeColor="text1"/>
                <w:sz w:val="20"/>
                <w:szCs w:val="20"/>
              </w:rPr>
              <w:t>54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89.71</w:t>
            </w:r>
            <w:bookmarkEnd w:id="6"/>
          </w:p>
        </w:tc>
        <w:tc>
          <w:tcPr>
            <w:tcW w:w="783" w:type="dxa"/>
          </w:tcPr>
          <w:p w14:paraId="75A595AD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6C6BF911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65±3.641</w:t>
            </w:r>
          </w:p>
        </w:tc>
        <w:tc>
          <w:tcPr>
            <w:tcW w:w="783" w:type="dxa"/>
            <w:vAlign w:val="center"/>
          </w:tcPr>
          <w:p w14:paraId="053EFEAF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28856DBB" w14:textId="77777777" w:rsidTr="005F6005">
        <w:trPr>
          <w:trHeight w:val="277"/>
        </w:trPr>
        <w:tc>
          <w:tcPr>
            <w:tcW w:w="1457" w:type="dxa"/>
            <w:vAlign w:val="center"/>
          </w:tcPr>
          <w:p w14:paraId="62CC3AD7" w14:textId="77777777" w:rsidR="003844D8" w:rsidRPr="00EB362E" w:rsidRDefault="003844D8" w:rsidP="003844D8">
            <w:pPr>
              <w:widowControl/>
              <w:textAlignment w:val="center"/>
              <w:rPr>
                <w:rFonts w:eastAsia="微软雅黑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b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783" w:type="dxa"/>
            <w:vAlign w:val="center"/>
          </w:tcPr>
          <w:p w14:paraId="4FFA2D16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4BA07CCF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66E0E68A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458" w:type="dxa"/>
          </w:tcPr>
          <w:p w14:paraId="5CF93810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5FE8A849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458" w:type="dxa"/>
          </w:tcPr>
          <w:p w14:paraId="7B8CD6A0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6512BDB8" w14:textId="5EC528BE" w:rsidR="003844D8" w:rsidRPr="00EB362E" w:rsidRDefault="008E68AD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1458" w:type="dxa"/>
            <w:vAlign w:val="center"/>
          </w:tcPr>
          <w:p w14:paraId="1B0536F4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3219F2D4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40</w:t>
            </w:r>
          </w:p>
        </w:tc>
      </w:tr>
      <w:tr w:rsidR="003844D8" w:rsidRPr="00EB362E" w14:paraId="0458AF28" w14:textId="77777777" w:rsidTr="005F6005">
        <w:trPr>
          <w:trHeight w:val="277"/>
        </w:trPr>
        <w:tc>
          <w:tcPr>
            <w:tcW w:w="1457" w:type="dxa"/>
            <w:vAlign w:val="center"/>
          </w:tcPr>
          <w:p w14:paraId="21CF7A0C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0"/>
                <w:szCs w:val="20"/>
              </w:rPr>
            </w:pPr>
            <w:r w:rsidRPr="00EB362E">
              <w:rPr>
                <w:rFonts w:eastAsia="微软雅黑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783" w:type="dxa"/>
            <w:vAlign w:val="center"/>
          </w:tcPr>
          <w:p w14:paraId="2F89F368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1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center"/>
          </w:tcPr>
          <w:p w14:paraId="5A4B967A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986±4.528</w:t>
            </w:r>
          </w:p>
        </w:tc>
        <w:tc>
          <w:tcPr>
            <w:tcW w:w="783" w:type="dxa"/>
            <w:vAlign w:val="center"/>
          </w:tcPr>
          <w:p w14:paraId="20D89AEB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30BBDF9F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9.62±6.257</w:t>
            </w:r>
          </w:p>
        </w:tc>
        <w:tc>
          <w:tcPr>
            <w:tcW w:w="783" w:type="dxa"/>
          </w:tcPr>
          <w:p w14:paraId="327E9DB8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3E757635" w14:textId="38FACA81" w:rsidR="003844D8" w:rsidRPr="00EB362E" w:rsidRDefault="008E68AD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22.83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15.12</w:t>
            </w:r>
          </w:p>
        </w:tc>
        <w:tc>
          <w:tcPr>
            <w:tcW w:w="783" w:type="dxa"/>
          </w:tcPr>
          <w:p w14:paraId="3B44AB57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546E0B83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6.484±2.798</w:t>
            </w:r>
          </w:p>
        </w:tc>
        <w:tc>
          <w:tcPr>
            <w:tcW w:w="783" w:type="dxa"/>
            <w:vAlign w:val="center"/>
          </w:tcPr>
          <w:p w14:paraId="1CBC7171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0C71C410" w14:textId="77777777" w:rsidTr="005F6005">
        <w:trPr>
          <w:trHeight w:val="277"/>
        </w:trPr>
        <w:tc>
          <w:tcPr>
            <w:tcW w:w="1457" w:type="dxa"/>
            <w:vAlign w:val="center"/>
          </w:tcPr>
          <w:p w14:paraId="5944405C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20"/>
                <w:szCs w:val="20"/>
              </w:rPr>
            </w:pPr>
            <w:r w:rsidRPr="00EB362E">
              <w:rPr>
                <w:rFonts w:eastAsia="微软雅黑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783" w:type="dxa"/>
            <w:vAlign w:val="center"/>
          </w:tcPr>
          <w:p w14:paraId="2A65F76B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1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8" w:type="dxa"/>
            <w:vAlign w:val="center"/>
          </w:tcPr>
          <w:p w14:paraId="24D1903A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437±4.896</w:t>
            </w:r>
          </w:p>
        </w:tc>
        <w:tc>
          <w:tcPr>
            <w:tcW w:w="783" w:type="dxa"/>
            <w:vAlign w:val="bottom"/>
          </w:tcPr>
          <w:p w14:paraId="1696B812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2F204A74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14.42±16.98</w:t>
            </w:r>
          </w:p>
        </w:tc>
        <w:tc>
          <w:tcPr>
            <w:tcW w:w="783" w:type="dxa"/>
          </w:tcPr>
          <w:p w14:paraId="04D51BA9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7E92DBDC" w14:textId="45A928F8" w:rsidR="003844D8" w:rsidRPr="00EB362E" w:rsidRDefault="008E68AD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54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89.71</w:t>
            </w:r>
          </w:p>
        </w:tc>
        <w:tc>
          <w:tcPr>
            <w:tcW w:w="783" w:type="dxa"/>
          </w:tcPr>
          <w:p w14:paraId="63099356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0166335F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65±3.641</w:t>
            </w:r>
          </w:p>
        </w:tc>
        <w:tc>
          <w:tcPr>
            <w:tcW w:w="783" w:type="dxa"/>
            <w:vAlign w:val="center"/>
          </w:tcPr>
          <w:p w14:paraId="48CD70EB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0FDED9CE" w14:textId="77777777" w:rsidTr="005F6005">
        <w:trPr>
          <w:trHeight w:val="292"/>
        </w:trPr>
        <w:tc>
          <w:tcPr>
            <w:tcW w:w="1457" w:type="dxa"/>
            <w:vAlign w:val="center"/>
          </w:tcPr>
          <w:p w14:paraId="037B4CD8" w14:textId="77777777" w:rsidR="003844D8" w:rsidRPr="00EB362E" w:rsidRDefault="003844D8" w:rsidP="003844D8">
            <w:pPr>
              <w:widowControl/>
              <w:jc w:val="left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b/>
                <w:color w:val="000000"/>
                <w:sz w:val="20"/>
                <w:szCs w:val="20"/>
              </w:rPr>
              <w:t>T status</w:t>
            </w:r>
          </w:p>
        </w:tc>
        <w:tc>
          <w:tcPr>
            <w:tcW w:w="783" w:type="dxa"/>
            <w:vAlign w:val="center"/>
          </w:tcPr>
          <w:p w14:paraId="2C3FA255" w14:textId="77777777" w:rsidR="003844D8" w:rsidRPr="00EB362E" w:rsidRDefault="003844D8" w:rsidP="003844D8">
            <w:pPr>
              <w:jc w:val="center"/>
              <w:rPr>
                <w:rFonts w:eastAsia="仿宋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204362A2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4F81BD" w:themeColor="accen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542BACD4" w14:textId="77777777" w:rsidR="003844D8" w:rsidRPr="00EB362E" w:rsidRDefault="003844D8" w:rsidP="003844D8">
            <w:pPr>
              <w:jc w:val="center"/>
              <w:rPr>
                <w:rFonts w:eastAsia="仿宋"/>
                <w:color w:val="4F81BD" w:themeColor="accent1"/>
                <w:sz w:val="20"/>
                <w:szCs w:val="20"/>
                <w:highlight w:val="yellow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458" w:type="dxa"/>
          </w:tcPr>
          <w:p w14:paraId="2A9221E6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432B491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458" w:type="dxa"/>
          </w:tcPr>
          <w:p w14:paraId="6E9F338B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6C894CEF" w14:textId="04195E64" w:rsidR="003844D8" w:rsidRPr="00EB362E" w:rsidRDefault="00520856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1458" w:type="dxa"/>
          </w:tcPr>
          <w:p w14:paraId="6A596D5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03C3F6C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50</w:t>
            </w:r>
          </w:p>
        </w:tc>
      </w:tr>
      <w:tr w:rsidR="003844D8" w:rsidRPr="00EB362E" w14:paraId="053A8EA1" w14:textId="77777777" w:rsidTr="005F6005">
        <w:trPr>
          <w:trHeight w:val="372"/>
        </w:trPr>
        <w:tc>
          <w:tcPr>
            <w:tcW w:w="1457" w:type="dxa"/>
            <w:vAlign w:val="center"/>
          </w:tcPr>
          <w:p w14:paraId="73567F70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T1+T2</w:t>
            </w:r>
          </w:p>
        </w:tc>
        <w:tc>
          <w:tcPr>
            <w:tcW w:w="783" w:type="dxa"/>
            <w:vAlign w:val="center"/>
          </w:tcPr>
          <w:p w14:paraId="5863D017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1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8" w:type="dxa"/>
            <w:vAlign w:val="center"/>
          </w:tcPr>
          <w:p w14:paraId="0832EB7C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934±3.478</w:t>
            </w:r>
          </w:p>
        </w:tc>
        <w:tc>
          <w:tcPr>
            <w:tcW w:w="783" w:type="dxa"/>
            <w:vAlign w:val="center"/>
          </w:tcPr>
          <w:p w14:paraId="2480A175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75BEBBD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10.16±7.419</w:t>
            </w:r>
          </w:p>
        </w:tc>
        <w:tc>
          <w:tcPr>
            <w:tcW w:w="783" w:type="dxa"/>
          </w:tcPr>
          <w:p w14:paraId="313881F1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5FDDD0CB" w14:textId="1D5752D2" w:rsidR="003844D8" w:rsidRPr="00EB362E" w:rsidRDefault="00520856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27.74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22.12</w:t>
            </w:r>
          </w:p>
        </w:tc>
        <w:tc>
          <w:tcPr>
            <w:tcW w:w="783" w:type="dxa"/>
          </w:tcPr>
          <w:p w14:paraId="5B9FD835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1E3648A4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968±3.065</w:t>
            </w:r>
          </w:p>
        </w:tc>
        <w:tc>
          <w:tcPr>
            <w:tcW w:w="783" w:type="dxa"/>
          </w:tcPr>
          <w:p w14:paraId="238D77D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78D9F676" w14:textId="77777777" w:rsidTr="005F6005">
        <w:trPr>
          <w:trHeight w:val="357"/>
        </w:trPr>
        <w:tc>
          <w:tcPr>
            <w:tcW w:w="1457" w:type="dxa"/>
            <w:vAlign w:val="center"/>
          </w:tcPr>
          <w:p w14:paraId="327E7A13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T3+T4</w:t>
            </w:r>
          </w:p>
        </w:tc>
        <w:tc>
          <w:tcPr>
            <w:tcW w:w="783" w:type="dxa"/>
            <w:vAlign w:val="center"/>
          </w:tcPr>
          <w:p w14:paraId="391DFE99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58" w:type="dxa"/>
            <w:vAlign w:val="center"/>
          </w:tcPr>
          <w:p w14:paraId="4EBD094D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042±5.32</w:t>
            </w:r>
          </w:p>
        </w:tc>
        <w:tc>
          <w:tcPr>
            <w:tcW w:w="783" w:type="dxa"/>
            <w:vAlign w:val="center"/>
          </w:tcPr>
          <w:p w14:paraId="451AA105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29A012B0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10.35±11.88</w:t>
            </w:r>
          </w:p>
        </w:tc>
        <w:tc>
          <w:tcPr>
            <w:tcW w:w="783" w:type="dxa"/>
          </w:tcPr>
          <w:p w14:paraId="7CF9A38E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10047294" w14:textId="2A58A8E5" w:rsidR="003844D8" w:rsidRPr="00EB362E" w:rsidRDefault="00520856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33.23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61.15</w:t>
            </w:r>
          </w:p>
        </w:tc>
        <w:tc>
          <w:tcPr>
            <w:tcW w:w="783" w:type="dxa"/>
          </w:tcPr>
          <w:p w14:paraId="15AC522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0ED7CF4D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617±3.366</w:t>
            </w:r>
          </w:p>
        </w:tc>
        <w:tc>
          <w:tcPr>
            <w:tcW w:w="783" w:type="dxa"/>
          </w:tcPr>
          <w:p w14:paraId="08387480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1E06F6EB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5CD11443" w14:textId="77777777" w:rsidR="003844D8" w:rsidRPr="00EB362E" w:rsidRDefault="003844D8" w:rsidP="003844D8">
            <w:pPr>
              <w:widowControl/>
              <w:jc w:val="left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b/>
                <w:color w:val="000000"/>
                <w:sz w:val="20"/>
                <w:szCs w:val="20"/>
              </w:rPr>
              <w:t>N status</w:t>
            </w:r>
          </w:p>
        </w:tc>
        <w:tc>
          <w:tcPr>
            <w:tcW w:w="783" w:type="dxa"/>
            <w:vAlign w:val="center"/>
          </w:tcPr>
          <w:p w14:paraId="5C0330DF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0176AF63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41330A4F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458" w:type="dxa"/>
          </w:tcPr>
          <w:p w14:paraId="5E1F4C05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71B44084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458" w:type="dxa"/>
          </w:tcPr>
          <w:p w14:paraId="2B1C0CF4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6E29B000" w14:textId="4566E706" w:rsidR="003844D8" w:rsidRPr="00EB362E" w:rsidRDefault="009E25A4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.39</w:t>
            </w:r>
          </w:p>
        </w:tc>
        <w:tc>
          <w:tcPr>
            <w:tcW w:w="1458" w:type="dxa"/>
          </w:tcPr>
          <w:p w14:paraId="5051D52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6E6B1B65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39</w:t>
            </w:r>
          </w:p>
        </w:tc>
      </w:tr>
      <w:tr w:rsidR="003844D8" w:rsidRPr="00EB362E" w14:paraId="76F21296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0C3B475A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83" w:type="dxa"/>
            <w:vAlign w:val="center"/>
          </w:tcPr>
          <w:p w14:paraId="592D0117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2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bottom"/>
          </w:tcPr>
          <w:p w14:paraId="2E8FAE71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3.894±1.585</w:t>
            </w:r>
          </w:p>
        </w:tc>
        <w:tc>
          <w:tcPr>
            <w:tcW w:w="783" w:type="dxa"/>
            <w:vAlign w:val="center"/>
          </w:tcPr>
          <w:p w14:paraId="5923EBC8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5219437A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8.807±6.371</w:t>
            </w:r>
          </w:p>
        </w:tc>
        <w:tc>
          <w:tcPr>
            <w:tcW w:w="783" w:type="dxa"/>
          </w:tcPr>
          <w:p w14:paraId="2E3E87C6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FEB7259" w14:textId="2AFEA672" w:rsidR="003844D8" w:rsidRPr="00EB362E" w:rsidRDefault="009E25A4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23.25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18.94</w:t>
            </w:r>
          </w:p>
        </w:tc>
        <w:tc>
          <w:tcPr>
            <w:tcW w:w="783" w:type="dxa"/>
          </w:tcPr>
          <w:p w14:paraId="768E9BBE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57F9B8F0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6.051±3.215</w:t>
            </w:r>
          </w:p>
        </w:tc>
        <w:tc>
          <w:tcPr>
            <w:tcW w:w="783" w:type="dxa"/>
          </w:tcPr>
          <w:p w14:paraId="2238C534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555AC4F2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3FBFF542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4230CD0D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2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8" w:type="dxa"/>
            <w:vAlign w:val="bottom"/>
          </w:tcPr>
          <w:p w14:paraId="65375106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461±6.635</w:t>
            </w:r>
          </w:p>
        </w:tc>
        <w:tc>
          <w:tcPr>
            <w:tcW w:w="783" w:type="dxa"/>
            <w:vAlign w:val="center"/>
          </w:tcPr>
          <w:p w14:paraId="162C433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3B1AC435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8.039±5.383</w:t>
            </w:r>
          </w:p>
        </w:tc>
        <w:tc>
          <w:tcPr>
            <w:tcW w:w="783" w:type="dxa"/>
          </w:tcPr>
          <w:p w14:paraId="0CE60670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6F91C0B7" w14:textId="31669ECE" w:rsidR="003844D8" w:rsidRPr="00EB362E" w:rsidRDefault="009E25A4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20.15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18.22</w:t>
            </w:r>
          </w:p>
        </w:tc>
        <w:tc>
          <w:tcPr>
            <w:tcW w:w="783" w:type="dxa"/>
          </w:tcPr>
          <w:p w14:paraId="459B1801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69F4AB0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233±2.948</w:t>
            </w:r>
          </w:p>
        </w:tc>
        <w:tc>
          <w:tcPr>
            <w:tcW w:w="783" w:type="dxa"/>
          </w:tcPr>
          <w:p w14:paraId="6A518B52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43D432EE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164250EF" w14:textId="77777777" w:rsidR="003844D8" w:rsidRPr="00EB362E" w:rsidRDefault="003844D8" w:rsidP="003844D8">
            <w:pPr>
              <w:widowControl/>
              <w:jc w:val="left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b/>
                <w:sz w:val="20"/>
                <w:szCs w:val="20"/>
                <w:lang w:val="fr-FR"/>
              </w:rPr>
              <w:t>Metastasis</w:t>
            </w:r>
          </w:p>
        </w:tc>
        <w:tc>
          <w:tcPr>
            <w:tcW w:w="783" w:type="dxa"/>
            <w:vAlign w:val="center"/>
          </w:tcPr>
          <w:p w14:paraId="09278C36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4D3AAD9C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5F232A2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458" w:type="dxa"/>
          </w:tcPr>
          <w:p w14:paraId="63147334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229480B6" w14:textId="7922C677" w:rsidR="003844D8" w:rsidRPr="00EB362E" w:rsidRDefault="003844D8" w:rsidP="003844D8">
            <w:pPr>
              <w:jc w:val="center"/>
              <w:rPr>
                <w:rFonts w:eastAsia="仿宋"/>
                <w:b/>
                <w:bCs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b/>
                <w:bCs/>
                <w:color w:val="000000" w:themeColor="text1"/>
                <w:sz w:val="20"/>
                <w:szCs w:val="20"/>
              </w:rPr>
              <w:t>0.03</w:t>
            </w:r>
            <w:r w:rsidR="00C52AC1">
              <w:rPr>
                <w:rFonts w:eastAsia="仿宋"/>
                <w:b/>
                <w:b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458" w:type="dxa"/>
          </w:tcPr>
          <w:p w14:paraId="361A9265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346F0316" w14:textId="53BD6B34" w:rsidR="003844D8" w:rsidRPr="005D7E67" w:rsidRDefault="005D7E67" w:rsidP="003844D8">
            <w:pPr>
              <w:jc w:val="center"/>
              <w:rPr>
                <w:rFonts w:eastAsia="仿宋"/>
                <w:b/>
                <w:bCs/>
                <w:color w:val="000000" w:themeColor="text1"/>
                <w:sz w:val="20"/>
                <w:szCs w:val="20"/>
              </w:rPr>
            </w:pPr>
            <w:r w:rsidRPr="005D7E67">
              <w:rPr>
                <w:rFonts w:eastAsia="仿宋" w:hint="cs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5D7E67">
              <w:rPr>
                <w:rFonts w:eastAsia="仿宋"/>
                <w:b/>
                <w:bCs/>
                <w:color w:val="000000" w:themeColor="text1"/>
                <w:sz w:val="20"/>
                <w:szCs w:val="20"/>
              </w:rPr>
              <w:t>.0093</w:t>
            </w:r>
          </w:p>
        </w:tc>
        <w:tc>
          <w:tcPr>
            <w:tcW w:w="1458" w:type="dxa"/>
          </w:tcPr>
          <w:p w14:paraId="21D6270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2FA40EB0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92</w:t>
            </w:r>
          </w:p>
        </w:tc>
      </w:tr>
      <w:tr w:rsidR="003844D8" w:rsidRPr="00EB362E" w14:paraId="32473F64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3EB2A8C1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83" w:type="dxa"/>
            <w:vAlign w:val="center"/>
          </w:tcPr>
          <w:p w14:paraId="6700DB36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4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bottom"/>
          </w:tcPr>
          <w:p w14:paraId="26E6A46C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713±5.508</w:t>
            </w:r>
          </w:p>
        </w:tc>
        <w:tc>
          <w:tcPr>
            <w:tcW w:w="783" w:type="dxa"/>
            <w:vAlign w:val="center"/>
          </w:tcPr>
          <w:p w14:paraId="793E9C19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71F75541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7.514±4.228</w:t>
            </w:r>
          </w:p>
        </w:tc>
        <w:tc>
          <w:tcPr>
            <w:tcW w:w="783" w:type="dxa"/>
          </w:tcPr>
          <w:p w14:paraId="388E874A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EE8F248" w14:textId="36A86557" w:rsidR="003844D8" w:rsidRPr="00EB362E" w:rsidRDefault="005D7E67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19.18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14.91</w:t>
            </w:r>
          </w:p>
        </w:tc>
        <w:tc>
          <w:tcPr>
            <w:tcW w:w="783" w:type="dxa"/>
          </w:tcPr>
          <w:p w14:paraId="59A38A2C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71F8A7E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524±3.082</w:t>
            </w:r>
          </w:p>
        </w:tc>
        <w:tc>
          <w:tcPr>
            <w:tcW w:w="783" w:type="dxa"/>
          </w:tcPr>
          <w:p w14:paraId="6B4E34AA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49BED510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7257ACE0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28900D81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1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8" w:type="dxa"/>
            <w:vAlign w:val="bottom"/>
          </w:tcPr>
          <w:p w14:paraId="3962D8B8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675±4.812</w:t>
            </w:r>
          </w:p>
        </w:tc>
        <w:tc>
          <w:tcPr>
            <w:tcW w:w="783" w:type="dxa"/>
            <w:vAlign w:val="center"/>
          </w:tcPr>
          <w:p w14:paraId="2020CFEE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25D5A312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14.48±16.94</w:t>
            </w:r>
          </w:p>
        </w:tc>
        <w:tc>
          <w:tcPr>
            <w:tcW w:w="783" w:type="dxa"/>
          </w:tcPr>
          <w:p w14:paraId="0FDDB991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824A2DA" w14:textId="683922CB" w:rsidR="003844D8" w:rsidRPr="00EB362E" w:rsidRDefault="005D7E67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54.27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89.57</w:t>
            </w:r>
          </w:p>
        </w:tc>
        <w:tc>
          <w:tcPr>
            <w:tcW w:w="783" w:type="dxa"/>
          </w:tcPr>
          <w:p w14:paraId="4088615B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B0BC9EF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9±3.756</w:t>
            </w:r>
          </w:p>
        </w:tc>
        <w:tc>
          <w:tcPr>
            <w:tcW w:w="783" w:type="dxa"/>
          </w:tcPr>
          <w:p w14:paraId="1E4EA28E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69AECEAA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3900987C" w14:textId="77777777" w:rsidR="003844D8" w:rsidRPr="00EB362E" w:rsidRDefault="003844D8" w:rsidP="003844D8">
            <w:pPr>
              <w:widowControl/>
              <w:jc w:val="left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b/>
                <w:sz w:val="20"/>
                <w:szCs w:val="20"/>
                <w:lang w:val="fr-FR"/>
              </w:rPr>
              <w:t>CEA (ng/ml)</w:t>
            </w:r>
          </w:p>
        </w:tc>
        <w:tc>
          <w:tcPr>
            <w:tcW w:w="783" w:type="dxa"/>
            <w:vAlign w:val="center"/>
          </w:tcPr>
          <w:p w14:paraId="66E6A66F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398BE4EA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46D9B0C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458" w:type="dxa"/>
          </w:tcPr>
          <w:p w14:paraId="285EF4D2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5DE2D6CE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458" w:type="dxa"/>
          </w:tcPr>
          <w:p w14:paraId="625797B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5564437C" w14:textId="3EDDBD6A" w:rsidR="003844D8" w:rsidRPr="00EB362E" w:rsidRDefault="00CB6CF7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458" w:type="dxa"/>
          </w:tcPr>
          <w:p w14:paraId="027DDD7E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31A6DE66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19</w:t>
            </w:r>
          </w:p>
        </w:tc>
      </w:tr>
      <w:tr w:rsidR="003844D8" w:rsidRPr="00EB362E" w14:paraId="2EE89604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723B37E8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83" w:type="dxa"/>
            <w:vAlign w:val="center"/>
          </w:tcPr>
          <w:p w14:paraId="64DCAB8D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4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8" w:type="dxa"/>
            <w:vAlign w:val="bottom"/>
          </w:tcPr>
          <w:p w14:paraId="00AE2C33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912±4.776</w:t>
            </w:r>
          </w:p>
        </w:tc>
        <w:tc>
          <w:tcPr>
            <w:tcW w:w="783" w:type="dxa"/>
            <w:vAlign w:val="center"/>
          </w:tcPr>
          <w:p w14:paraId="34E24A30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6844ECFA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9.845±10.93</w:t>
            </w:r>
          </w:p>
        </w:tc>
        <w:tc>
          <w:tcPr>
            <w:tcW w:w="783" w:type="dxa"/>
          </w:tcPr>
          <w:p w14:paraId="37441A7C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AB8D92B" w14:textId="2DE34513" w:rsidR="003844D8" w:rsidRPr="00EB362E" w:rsidRDefault="00CB6CF7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29.34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57.39</w:t>
            </w:r>
          </w:p>
        </w:tc>
        <w:tc>
          <w:tcPr>
            <w:tcW w:w="783" w:type="dxa"/>
          </w:tcPr>
          <w:p w14:paraId="30702375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590D1B5D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6.011±3.354</w:t>
            </w:r>
          </w:p>
        </w:tc>
        <w:tc>
          <w:tcPr>
            <w:tcW w:w="783" w:type="dxa"/>
          </w:tcPr>
          <w:p w14:paraId="66DFB326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087C7F7B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2BCFEFCC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eastAsia"/>
                <w:color w:val="000000"/>
                <w:sz w:val="20"/>
                <w:szCs w:val="20"/>
              </w:rPr>
              <w:t>≥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vAlign w:val="center"/>
          </w:tcPr>
          <w:p w14:paraId="632F1E81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2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8" w:type="dxa"/>
            <w:vAlign w:val="bottom"/>
          </w:tcPr>
          <w:p w14:paraId="21B219F3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87±4.547</w:t>
            </w:r>
          </w:p>
        </w:tc>
        <w:tc>
          <w:tcPr>
            <w:tcW w:w="783" w:type="dxa"/>
            <w:vAlign w:val="center"/>
          </w:tcPr>
          <w:p w14:paraId="489A4602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617CA68C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9.551±9.115</w:t>
            </w:r>
          </w:p>
        </w:tc>
        <w:tc>
          <w:tcPr>
            <w:tcW w:w="783" w:type="dxa"/>
          </w:tcPr>
          <w:p w14:paraId="060E3150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6986857A" w14:textId="33EB649D" w:rsidR="003844D8" w:rsidRPr="00EB362E" w:rsidRDefault="00CB6CF7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31.67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33.01</w:t>
            </w:r>
          </w:p>
        </w:tc>
        <w:tc>
          <w:tcPr>
            <w:tcW w:w="783" w:type="dxa"/>
          </w:tcPr>
          <w:p w14:paraId="68BB9B18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0039D8A4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081±3.339</w:t>
            </w:r>
          </w:p>
        </w:tc>
        <w:tc>
          <w:tcPr>
            <w:tcW w:w="783" w:type="dxa"/>
          </w:tcPr>
          <w:p w14:paraId="4638B4CA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</w:tbl>
    <w:p w14:paraId="0ACE22D9" w14:textId="77777777" w:rsidR="003844D8" w:rsidRDefault="003844D8">
      <w:r>
        <w:br w:type="page"/>
      </w:r>
    </w:p>
    <w:tbl>
      <w:tblPr>
        <w:tblpPr w:leftFromText="180" w:rightFromText="180" w:vertAnchor="page" w:horzAnchor="page" w:tblpXSpec="center" w:tblpY="1941"/>
        <w:tblOverlap w:val="never"/>
        <w:tblW w:w="1120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7"/>
        <w:gridCol w:w="783"/>
        <w:gridCol w:w="1458"/>
        <w:gridCol w:w="783"/>
        <w:gridCol w:w="1458"/>
        <w:gridCol w:w="783"/>
        <w:gridCol w:w="1458"/>
        <w:gridCol w:w="783"/>
        <w:gridCol w:w="1458"/>
        <w:gridCol w:w="783"/>
      </w:tblGrid>
      <w:tr w:rsidR="003844D8" w:rsidRPr="00EB362E" w14:paraId="5B7152F3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6E331D7F" w14:textId="77777777" w:rsidR="003844D8" w:rsidRPr="00EB362E" w:rsidRDefault="003844D8" w:rsidP="003844D8">
            <w:pPr>
              <w:widowControl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b/>
                <w:sz w:val="20"/>
                <w:szCs w:val="20"/>
                <w:lang w:val="fr-FR"/>
              </w:rPr>
              <w:lastRenderedPageBreak/>
              <w:t>CA199 (IU/ml)</w:t>
            </w:r>
          </w:p>
        </w:tc>
        <w:tc>
          <w:tcPr>
            <w:tcW w:w="783" w:type="dxa"/>
            <w:vAlign w:val="center"/>
          </w:tcPr>
          <w:p w14:paraId="39FF7F95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19CE4714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19899CD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458" w:type="dxa"/>
          </w:tcPr>
          <w:p w14:paraId="4F529E06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2F8535AE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458" w:type="dxa"/>
          </w:tcPr>
          <w:p w14:paraId="24692476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70A88AF2" w14:textId="5C18EC9A" w:rsidR="003844D8" w:rsidRPr="00EB362E" w:rsidRDefault="007A4F75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.97</w:t>
            </w:r>
          </w:p>
        </w:tc>
        <w:tc>
          <w:tcPr>
            <w:tcW w:w="1458" w:type="dxa"/>
          </w:tcPr>
          <w:p w14:paraId="0CE75C14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22C42FFA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&gt;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3844D8" w:rsidRPr="00EB362E" w14:paraId="12994CF4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258818E8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&lt;37</w:t>
            </w:r>
          </w:p>
        </w:tc>
        <w:tc>
          <w:tcPr>
            <w:tcW w:w="783" w:type="dxa"/>
            <w:vAlign w:val="center"/>
          </w:tcPr>
          <w:p w14:paraId="713053F2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5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8" w:type="dxa"/>
            <w:vAlign w:val="bottom"/>
          </w:tcPr>
          <w:p w14:paraId="661158AF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984±4.755</w:t>
            </w:r>
          </w:p>
        </w:tc>
        <w:tc>
          <w:tcPr>
            <w:tcW w:w="783" w:type="dxa"/>
            <w:vAlign w:val="center"/>
          </w:tcPr>
          <w:p w14:paraId="42840F76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5F51EC32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9.989±10.57</w:t>
            </w:r>
          </w:p>
        </w:tc>
        <w:tc>
          <w:tcPr>
            <w:tcW w:w="783" w:type="dxa"/>
          </w:tcPr>
          <w:p w14:paraId="64DF1B32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5E232F9E" w14:textId="1BEDD4C6" w:rsidR="003844D8" w:rsidRPr="00EB362E" w:rsidRDefault="007A4F75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31.13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55.64</w:t>
            </w:r>
          </w:p>
        </w:tc>
        <w:tc>
          <w:tcPr>
            <w:tcW w:w="783" w:type="dxa"/>
          </w:tcPr>
          <w:p w14:paraId="06E6B42B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5B9A7B15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708±3.327</w:t>
            </w:r>
          </w:p>
        </w:tc>
        <w:tc>
          <w:tcPr>
            <w:tcW w:w="783" w:type="dxa"/>
          </w:tcPr>
          <w:p w14:paraId="5070CDF0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2C8601A5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1E29DB2C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eastAsia"/>
                <w:color w:val="000000"/>
                <w:sz w:val="20"/>
                <w:szCs w:val="20"/>
              </w:rPr>
              <w:t>≥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83" w:type="dxa"/>
            <w:vAlign w:val="center"/>
          </w:tcPr>
          <w:p w14:paraId="46C9F91B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1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8" w:type="dxa"/>
            <w:vAlign w:val="bottom"/>
          </w:tcPr>
          <w:p w14:paraId="4D665DA5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646±4.546</w:t>
            </w:r>
          </w:p>
        </w:tc>
        <w:tc>
          <w:tcPr>
            <w:tcW w:w="783" w:type="dxa"/>
            <w:vAlign w:val="center"/>
          </w:tcPr>
          <w:p w14:paraId="6B235ECD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46F8D2D6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9.05±9.886</w:t>
            </w:r>
          </w:p>
        </w:tc>
        <w:tc>
          <w:tcPr>
            <w:tcW w:w="783" w:type="dxa"/>
          </w:tcPr>
          <w:p w14:paraId="52BD390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041A0DA" w14:textId="103851CC" w:rsidR="003844D8" w:rsidRPr="00EB362E" w:rsidRDefault="007A4F75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26.83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33.9</w:t>
            </w:r>
          </w:p>
        </w:tc>
        <w:tc>
          <w:tcPr>
            <w:tcW w:w="783" w:type="dxa"/>
          </w:tcPr>
          <w:p w14:paraId="30C4A6D5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034118D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771±3.531</w:t>
            </w:r>
          </w:p>
        </w:tc>
        <w:tc>
          <w:tcPr>
            <w:tcW w:w="783" w:type="dxa"/>
          </w:tcPr>
          <w:p w14:paraId="7362B350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5010B7F2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2BF9F1FB" w14:textId="77777777" w:rsidR="003844D8" w:rsidRPr="00EB362E" w:rsidRDefault="003844D8" w:rsidP="003844D8">
            <w:pPr>
              <w:widowControl/>
              <w:jc w:val="left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b/>
                <w:sz w:val="20"/>
                <w:szCs w:val="20"/>
                <w:lang w:val="fr-FR"/>
              </w:rPr>
              <w:t>AFP (ng/ml )</w:t>
            </w:r>
          </w:p>
        </w:tc>
        <w:tc>
          <w:tcPr>
            <w:tcW w:w="783" w:type="dxa"/>
            <w:vAlign w:val="center"/>
          </w:tcPr>
          <w:p w14:paraId="2EC4F843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5574E028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7FC832BF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458" w:type="dxa"/>
          </w:tcPr>
          <w:p w14:paraId="3E4FCFE2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16E6ECBE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458" w:type="dxa"/>
          </w:tcPr>
          <w:p w14:paraId="3414EE1F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21FFDE79" w14:textId="2DB59014" w:rsidR="003844D8" w:rsidRPr="00EB362E" w:rsidRDefault="00521671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1458" w:type="dxa"/>
          </w:tcPr>
          <w:p w14:paraId="70069F2C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4915454F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13</w:t>
            </w:r>
          </w:p>
        </w:tc>
      </w:tr>
      <w:tr w:rsidR="003844D8" w:rsidRPr="00EB362E" w14:paraId="519D2BBA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2C6DAD5C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783" w:type="dxa"/>
            <w:vAlign w:val="center"/>
          </w:tcPr>
          <w:p w14:paraId="06A07239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6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8" w:type="dxa"/>
            <w:vAlign w:val="bottom"/>
          </w:tcPr>
          <w:p w14:paraId="544AB957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05±4.841</w:t>
            </w:r>
          </w:p>
        </w:tc>
        <w:tc>
          <w:tcPr>
            <w:tcW w:w="783" w:type="dxa"/>
            <w:vAlign w:val="center"/>
          </w:tcPr>
          <w:p w14:paraId="51B52721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2DAB05BD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10.08±10.72</w:t>
            </w:r>
          </w:p>
        </w:tc>
        <w:tc>
          <w:tcPr>
            <w:tcW w:w="783" w:type="dxa"/>
          </w:tcPr>
          <w:p w14:paraId="1507FAF4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6E332D91" w14:textId="3EE0B032" w:rsidR="003844D8" w:rsidRPr="00EB362E" w:rsidRDefault="00521671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30.75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52.86</w:t>
            </w:r>
          </w:p>
        </w:tc>
        <w:tc>
          <w:tcPr>
            <w:tcW w:w="783" w:type="dxa"/>
          </w:tcPr>
          <w:p w14:paraId="3C680618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7DBE884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923±3.414</w:t>
            </w:r>
          </w:p>
        </w:tc>
        <w:tc>
          <w:tcPr>
            <w:tcW w:w="783" w:type="dxa"/>
          </w:tcPr>
          <w:p w14:paraId="117F098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4A115164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15A35471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eastAsia"/>
                <w:color w:val="000000"/>
                <w:sz w:val="20"/>
                <w:szCs w:val="20"/>
              </w:rPr>
              <w:t>≥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3" w:type="dxa"/>
            <w:vAlign w:val="center"/>
          </w:tcPr>
          <w:p w14:paraId="35EB2CAC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8" w:type="dxa"/>
            <w:vAlign w:val="bottom"/>
          </w:tcPr>
          <w:p w14:paraId="1A1D901D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048±1.928</w:t>
            </w:r>
          </w:p>
        </w:tc>
        <w:tc>
          <w:tcPr>
            <w:tcW w:w="783" w:type="dxa"/>
            <w:vAlign w:val="center"/>
          </w:tcPr>
          <w:p w14:paraId="7B2E62E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3D9524DD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7.926±3.693</w:t>
            </w:r>
          </w:p>
        </w:tc>
        <w:tc>
          <w:tcPr>
            <w:tcW w:w="783" w:type="dxa"/>
          </w:tcPr>
          <w:p w14:paraId="1DB4105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1FE2F20F" w14:textId="154FEE0A" w:rsidR="003844D8" w:rsidRPr="00EB362E" w:rsidRDefault="00521671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30.89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25.05</w:t>
            </w:r>
          </w:p>
        </w:tc>
        <w:tc>
          <w:tcPr>
            <w:tcW w:w="783" w:type="dxa"/>
          </w:tcPr>
          <w:p w14:paraId="606CDBE0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B3C0394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3.559±1.95</w:t>
            </w:r>
          </w:p>
        </w:tc>
        <w:tc>
          <w:tcPr>
            <w:tcW w:w="783" w:type="dxa"/>
          </w:tcPr>
          <w:p w14:paraId="5862317C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600C7B4B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156C4006" w14:textId="77777777" w:rsidR="003844D8" w:rsidRPr="00EB362E" w:rsidRDefault="003844D8" w:rsidP="003844D8">
            <w:pPr>
              <w:widowControl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b/>
                <w:sz w:val="20"/>
                <w:szCs w:val="20"/>
                <w:lang w:val="fr-FR"/>
              </w:rPr>
              <w:t>CA242 (IU/ml)</w:t>
            </w:r>
          </w:p>
        </w:tc>
        <w:tc>
          <w:tcPr>
            <w:tcW w:w="783" w:type="dxa"/>
            <w:vAlign w:val="center"/>
          </w:tcPr>
          <w:p w14:paraId="74E0DFB9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71F3A93A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2BAFFB00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458" w:type="dxa"/>
          </w:tcPr>
          <w:p w14:paraId="193CFC41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53A60781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458" w:type="dxa"/>
          </w:tcPr>
          <w:p w14:paraId="237ABB0E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3666BDBC" w14:textId="51640096" w:rsidR="003844D8" w:rsidRPr="00EB362E" w:rsidRDefault="006165B9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1458" w:type="dxa"/>
          </w:tcPr>
          <w:p w14:paraId="1E89B13C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23611FC5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86</w:t>
            </w:r>
          </w:p>
        </w:tc>
      </w:tr>
      <w:tr w:rsidR="003844D8" w:rsidRPr="00EB362E" w14:paraId="0C23D874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59E2C4F6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783" w:type="dxa"/>
            <w:vAlign w:val="center"/>
          </w:tcPr>
          <w:p w14:paraId="6BAAED9A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4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8" w:type="dxa"/>
            <w:vAlign w:val="bottom"/>
          </w:tcPr>
          <w:p w14:paraId="176A1DCA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818±4.666</w:t>
            </w:r>
          </w:p>
        </w:tc>
        <w:tc>
          <w:tcPr>
            <w:tcW w:w="783" w:type="dxa"/>
            <w:vAlign w:val="center"/>
          </w:tcPr>
          <w:p w14:paraId="5D05972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3A8401DE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10.2±10.82</w:t>
            </w:r>
          </w:p>
        </w:tc>
        <w:tc>
          <w:tcPr>
            <w:tcW w:w="783" w:type="dxa"/>
          </w:tcPr>
          <w:p w14:paraId="7548678E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75B99E7B" w14:textId="2FF054A3" w:rsidR="003844D8" w:rsidRPr="00EB362E" w:rsidRDefault="006165B9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31.66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57.23</w:t>
            </w:r>
          </w:p>
        </w:tc>
        <w:tc>
          <w:tcPr>
            <w:tcW w:w="783" w:type="dxa"/>
          </w:tcPr>
          <w:p w14:paraId="6D01C419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77CCF72D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431±3.029</w:t>
            </w:r>
          </w:p>
        </w:tc>
        <w:tc>
          <w:tcPr>
            <w:tcW w:w="783" w:type="dxa"/>
          </w:tcPr>
          <w:p w14:paraId="0D33828B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0FC8D2AD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56339855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eastAsia"/>
                <w:color w:val="000000"/>
                <w:sz w:val="20"/>
                <w:szCs w:val="20"/>
              </w:rPr>
              <w:t>≥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3" w:type="dxa"/>
            <w:vAlign w:val="center"/>
          </w:tcPr>
          <w:p w14:paraId="1467C594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1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8" w:type="dxa"/>
            <w:vAlign w:val="bottom"/>
          </w:tcPr>
          <w:p w14:paraId="6C138A4A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3.862±1.84</w:t>
            </w:r>
          </w:p>
        </w:tc>
        <w:tc>
          <w:tcPr>
            <w:tcW w:w="783" w:type="dxa"/>
            <w:vAlign w:val="center"/>
          </w:tcPr>
          <w:p w14:paraId="44AD3CAF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44FDCC88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7.403±3.595</w:t>
            </w:r>
          </w:p>
        </w:tc>
        <w:tc>
          <w:tcPr>
            <w:tcW w:w="783" w:type="dxa"/>
          </w:tcPr>
          <w:p w14:paraId="579C57C5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3DFFCA8" w14:textId="3BB45906" w:rsidR="003844D8" w:rsidRPr="00EB362E" w:rsidRDefault="006165B9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21.05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11.21</w:t>
            </w:r>
          </w:p>
        </w:tc>
        <w:tc>
          <w:tcPr>
            <w:tcW w:w="783" w:type="dxa"/>
          </w:tcPr>
          <w:p w14:paraId="62EC7592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4675941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536±2.706</w:t>
            </w:r>
          </w:p>
        </w:tc>
        <w:tc>
          <w:tcPr>
            <w:tcW w:w="783" w:type="dxa"/>
          </w:tcPr>
          <w:p w14:paraId="2BD7C5B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0762B69C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2646FE7B" w14:textId="77777777" w:rsidR="003844D8" w:rsidRPr="00EB362E" w:rsidRDefault="003844D8" w:rsidP="003844D8">
            <w:pPr>
              <w:widowControl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b/>
                <w:sz w:val="20"/>
                <w:szCs w:val="20"/>
                <w:lang w:val="fr-FR"/>
              </w:rPr>
              <w:t>CA724 (IU/ml)</w:t>
            </w:r>
          </w:p>
        </w:tc>
        <w:tc>
          <w:tcPr>
            <w:tcW w:w="783" w:type="dxa"/>
            <w:vAlign w:val="center"/>
          </w:tcPr>
          <w:p w14:paraId="0C9D810A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116C13A2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7A39EDC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458" w:type="dxa"/>
          </w:tcPr>
          <w:p w14:paraId="1B634FB9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4BF625AD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458" w:type="dxa"/>
          </w:tcPr>
          <w:p w14:paraId="3D1043E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3409B788" w14:textId="2A6F93D5" w:rsidR="003844D8" w:rsidRPr="00EB362E" w:rsidRDefault="005C331B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.78</w:t>
            </w:r>
          </w:p>
        </w:tc>
        <w:tc>
          <w:tcPr>
            <w:tcW w:w="1458" w:type="dxa"/>
          </w:tcPr>
          <w:p w14:paraId="73D2A23D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72A6E316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82</w:t>
            </w:r>
          </w:p>
        </w:tc>
      </w:tr>
      <w:tr w:rsidR="003844D8" w:rsidRPr="00EB362E" w14:paraId="47A0B715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71043CA3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&lt;6</w:t>
            </w:r>
          </w:p>
        </w:tc>
        <w:tc>
          <w:tcPr>
            <w:tcW w:w="783" w:type="dxa"/>
            <w:vAlign w:val="center"/>
          </w:tcPr>
          <w:p w14:paraId="4A971B5F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4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8" w:type="dxa"/>
            <w:vAlign w:val="bottom"/>
          </w:tcPr>
          <w:p w14:paraId="2201E38E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508±3.271</w:t>
            </w:r>
          </w:p>
        </w:tc>
        <w:tc>
          <w:tcPr>
            <w:tcW w:w="783" w:type="dxa"/>
            <w:vAlign w:val="center"/>
          </w:tcPr>
          <w:p w14:paraId="3D838279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79312529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9.753±10.61</w:t>
            </w:r>
          </w:p>
        </w:tc>
        <w:tc>
          <w:tcPr>
            <w:tcW w:w="783" w:type="dxa"/>
          </w:tcPr>
          <w:p w14:paraId="6D6B817D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50539251" w14:textId="5C734E90" w:rsidR="003844D8" w:rsidRPr="00EB362E" w:rsidRDefault="005C331B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30.96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57.67</w:t>
            </w:r>
          </w:p>
        </w:tc>
        <w:tc>
          <w:tcPr>
            <w:tcW w:w="783" w:type="dxa"/>
          </w:tcPr>
          <w:p w14:paraId="31211BA6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5E2E6A32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238±2.693</w:t>
            </w:r>
          </w:p>
        </w:tc>
        <w:tc>
          <w:tcPr>
            <w:tcW w:w="783" w:type="dxa"/>
          </w:tcPr>
          <w:p w14:paraId="35ACF78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4E184060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7B9C6D94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eastAsia"/>
                <w:color w:val="000000"/>
                <w:sz w:val="20"/>
                <w:szCs w:val="20"/>
              </w:rPr>
              <w:t>≥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vAlign w:val="center"/>
          </w:tcPr>
          <w:p w14:paraId="3B24B583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1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8" w:type="dxa"/>
            <w:vAlign w:val="bottom"/>
          </w:tcPr>
          <w:p w14:paraId="0A54280D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552±6.896</w:t>
            </w:r>
          </w:p>
        </w:tc>
        <w:tc>
          <w:tcPr>
            <w:tcW w:w="783" w:type="dxa"/>
            <w:vAlign w:val="center"/>
          </w:tcPr>
          <w:p w14:paraId="59913CCF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33D6B2FB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9.156±7.239</w:t>
            </w:r>
          </w:p>
        </w:tc>
        <w:tc>
          <w:tcPr>
            <w:tcW w:w="783" w:type="dxa"/>
          </w:tcPr>
          <w:p w14:paraId="4E9D2298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7D451222" w14:textId="1A5CDEFB" w:rsidR="003844D8" w:rsidRPr="00EB362E" w:rsidRDefault="005C331B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24.8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22.17</w:t>
            </w:r>
          </w:p>
        </w:tc>
        <w:tc>
          <w:tcPr>
            <w:tcW w:w="783" w:type="dxa"/>
          </w:tcPr>
          <w:p w14:paraId="5DD5984A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66402520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754±3.551</w:t>
            </w:r>
          </w:p>
        </w:tc>
        <w:tc>
          <w:tcPr>
            <w:tcW w:w="783" w:type="dxa"/>
          </w:tcPr>
          <w:p w14:paraId="45DD1916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4C9205D4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136A857C" w14:textId="77777777" w:rsidR="003844D8" w:rsidRPr="00EB362E" w:rsidRDefault="003844D8" w:rsidP="003844D8">
            <w:pPr>
              <w:widowControl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b/>
                <w:sz w:val="20"/>
                <w:szCs w:val="20"/>
                <w:lang w:val="fr-FR"/>
              </w:rPr>
              <w:t>CA50 (IU/ml)</w:t>
            </w:r>
          </w:p>
        </w:tc>
        <w:tc>
          <w:tcPr>
            <w:tcW w:w="783" w:type="dxa"/>
            <w:vAlign w:val="center"/>
          </w:tcPr>
          <w:p w14:paraId="788F9B05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383AF8C4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49664B0C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458" w:type="dxa"/>
          </w:tcPr>
          <w:p w14:paraId="7459EF0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39333642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458" w:type="dxa"/>
          </w:tcPr>
          <w:p w14:paraId="7CB558AA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54177807" w14:textId="71D9A5F5" w:rsidR="003844D8" w:rsidRPr="00EB362E" w:rsidRDefault="00736CC9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1458" w:type="dxa"/>
          </w:tcPr>
          <w:p w14:paraId="23649191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6431262A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45</w:t>
            </w:r>
          </w:p>
        </w:tc>
      </w:tr>
      <w:tr w:rsidR="003844D8" w:rsidRPr="00EB362E" w14:paraId="742E2A47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18F6776D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783" w:type="dxa"/>
            <w:vAlign w:val="center"/>
          </w:tcPr>
          <w:p w14:paraId="4250492B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4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8" w:type="dxa"/>
            <w:vAlign w:val="bottom"/>
          </w:tcPr>
          <w:p w14:paraId="1D13D5C8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989±4.811</w:t>
            </w:r>
          </w:p>
        </w:tc>
        <w:tc>
          <w:tcPr>
            <w:tcW w:w="783" w:type="dxa"/>
            <w:vAlign w:val="center"/>
          </w:tcPr>
          <w:p w14:paraId="1CFD275C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36DBB5C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10.02±10.75</w:t>
            </w:r>
          </w:p>
        </w:tc>
        <w:tc>
          <w:tcPr>
            <w:tcW w:w="783" w:type="dxa"/>
          </w:tcPr>
          <w:p w14:paraId="25D8BC4E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06BCB43C" w14:textId="2057BE84" w:rsidR="003844D8" w:rsidRPr="00EB362E" w:rsidRDefault="00736CC9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32.92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56.95</w:t>
            </w:r>
          </w:p>
        </w:tc>
        <w:tc>
          <w:tcPr>
            <w:tcW w:w="783" w:type="dxa"/>
          </w:tcPr>
          <w:p w14:paraId="105B289B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14318EBD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216±2.991</w:t>
            </w:r>
          </w:p>
        </w:tc>
        <w:tc>
          <w:tcPr>
            <w:tcW w:w="783" w:type="dxa"/>
          </w:tcPr>
          <w:p w14:paraId="4C3DA6A0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3CD35EC4" w14:textId="77777777" w:rsidTr="001D1B5C">
        <w:trPr>
          <w:trHeight w:val="90"/>
        </w:trPr>
        <w:tc>
          <w:tcPr>
            <w:tcW w:w="1457" w:type="dxa"/>
            <w:vAlign w:val="center"/>
          </w:tcPr>
          <w:p w14:paraId="2A18E40C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eastAsia"/>
                <w:color w:val="000000"/>
                <w:sz w:val="20"/>
                <w:szCs w:val="20"/>
              </w:rPr>
              <w:t>≥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3" w:type="dxa"/>
            <w:vAlign w:val="center"/>
          </w:tcPr>
          <w:p w14:paraId="17F17CC0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1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bottom"/>
          </w:tcPr>
          <w:p w14:paraId="264B83CE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3.869±1.953</w:t>
            </w:r>
          </w:p>
        </w:tc>
        <w:tc>
          <w:tcPr>
            <w:tcW w:w="783" w:type="dxa"/>
            <w:vAlign w:val="center"/>
          </w:tcPr>
          <w:p w14:paraId="3A0C363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01881D7F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7.404±4.252</w:t>
            </w:r>
          </w:p>
        </w:tc>
        <w:tc>
          <w:tcPr>
            <w:tcW w:w="783" w:type="dxa"/>
          </w:tcPr>
          <w:p w14:paraId="5DE031E1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7CE66D09" w14:textId="14D39A88" w:rsidR="003844D8" w:rsidRPr="00EB362E" w:rsidRDefault="00736CC9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19.85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12.06</w:t>
            </w:r>
          </w:p>
        </w:tc>
        <w:tc>
          <w:tcPr>
            <w:tcW w:w="783" w:type="dxa"/>
          </w:tcPr>
          <w:p w14:paraId="2EF1F7F1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13C1B431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779±2.576</w:t>
            </w:r>
          </w:p>
        </w:tc>
        <w:tc>
          <w:tcPr>
            <w:tcW w:w="783" w:type="dxa"/>
          </w:tcPr>
          <w:p w14:paraId="092A74E6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78713748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13E75C6C" w14:textId="77777777" w:rsidR="003844D8" w:rsidRPr="00EB362E" w:rsidRDefault="003844D8" w:rsidP="003844D8">
            <w:pPr>
              <w:widowControl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b/>
                <w:sz w:val="20"/>
                <w:szCs w:val="20"/>
                <w:lang w:val="fr-FR"/>
              </w:rPr>
              <w:t>CA125 (IU/ml)</w:t>
            </w:r>
          </w:p>
        </w:tc>
        <w:tc>
          <w:tcPr>
            <w:tcW w:w="783" w:type="dxa"/>
            <w:vAlign w:val="center"/>
          </w:tcPr>
          <w:p w14:paraId="2DD15F32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543DD156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6294B7B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458" w:type="dxa"/>
          </w:tcPr>
          <w:p w14:paraId="7E58E1C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32D9E07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458" w:type="dxa"/>
          </w:tcPr>
          <w:p w14:paraId="6B84FAFD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679D99DE" w14:textId="4814D2B4" w:rsidR="003844D8" w:rsidRPr="00EB362E" w:rsidRDefault="00736CC9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1458" w:type="dxa"/>
          </w:tcPr>
          <w:p w14:paraId="2424D176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3384605A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 w:themeColor="text1"/>
                <w:sz w:val="20"/>
                <w:szCs w:val="20"/>
              </w:rPr>
              <w:t>0</w:t>
            </w: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.38</w:t>
            </w:r>
          </w:p>
        </w:tc>
      </w:tr>
      <w:tr w:rsidR="003844D8" w:rsidRPr="00EB362E" w14:paraId="5D64FD53" w14:textId="77777777" w:rsidTr="005F6005">
        <w:trPr>
          <w:trHeight w:val="90"/>
        </w:trPr>
        <w:tc>
          <w:tcPr>
            <w:tcW w:w="1457" w:type="dxa"/>
            <w:vAlign w:val="center"/>
          </w:tcPr>
          <w:p w14:paraId="2A62B626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/>
                <w:color w:val="000000"/>
                <w:sz w:val="20"/>
                <w:szCs w:val="20"/>
              </w:rPr>
              <w:t>&lt;35</w:t>
            </w:r>
          </w:p>
        </w:tc>
        <w:tc>
          <w:tcPr>
            <w:tcW w:w="783" w:type="dxa"/>
            <w:vAlign w:val="center"/>
          </w:tcPr>
          <w:p w14:paraId="27F2A659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5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8" w:type="dxa"/>
            <w:vAlign w:val="bottom"/>
          </w:tcPr>
          <w:p w14:paraId="22E4764E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4.783±4.618</w:t>
            </w:r>
          </w:p>
        </w:tc>
        <w:tc>
          <w:tcPr>
            <w:tcW w:w="783" w:type="dxa"/>
            <w:vAlign w:val="center"/>
          </w:tcPr>
          <w:p w14:paraId="319B5D3D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3054AAE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9.542±10.33</w:t>
            </w:r>
          </w:p>
        </w:tc>
        <w:tc>
          <w:tcPr>
            <w:tcW w:w="783" w:type="dxa"/>
          </w:tcPr>
          <w:p w14:paraId="3B2D2D2B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F2AAEE0" w14:textId="43BAEA75" w:rsidR="003844D8" w:rsidRPr="00EB362E" w:rsidRDefault="00736CC9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29.98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54.1</w:t>
            </w:r>
          </w:p>
        </w:tc>
        <w:tc>
          <w:tcPr>
            <w:tcW w:w="783" w:type="dxa"/>
          </w:tcPr>
          <w:p w14:paraId="3383A290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</w:tcPr>
          <w:p w14:paraId="5C004A53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422±2.98</w:t>
            </w:r>
          </w:p>
        </w:tc>
        <w:tc>
          <w:tcPr>
            <w:tcW w:w="783" w:type="dxa"/>
          </w:tcPr>
          <w:p w14:paraId="12302E18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  <w:tr w:rsidR="003844D8" w:rsidRPr="00EB362E" w14:paraId="0C9CD4F5" w14:textId="77777777" w:rsidTr="001D1B5C">
        <w:trPr>
          <w:trHeight w:val="90"/>
        </w:trPr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0657323F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eastAsia"/>
                <w:color w:val="000000"/>
                <w:sz w:val="20"/>
                <w:szCs w:val="20"/>
              </w:rPr>
              <w:t>≥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5A2F4D3D" w14:textId="77777777" w:rsidR="003844D8" w:rsidRPr="00EB362E" w:rsidRDefault="003844D8" w:rsidP="003844D8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0"/>
                <w:szCs w:val="20"/>
              </w:rPr>
            </w:pPr>
            <w:r w:rsidRPr="00EB362E">
              <w:rPr>
                <w:rFonts w:eastAsia="仿宋" w:hint="cs"/>
                <w:color w:val="000000"/>
                <w:sz w:val="20"/>
                <w:szCs w:val="20"/>
              </w:rPr>
              <w:t>1</w:t>
            </w:r>
            <w:r w:rsidRPr="00EB362E">
              <w:rPr>
                <w:rFonts w:eastAsia="仿宋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bottom"/>
          </w:tcPr>
          <w:p w14:paraId="63B2F965" w14:textId="77777777" w:rsidR="003844D8" w:rsidRPr="00EB362E" w:rsidRDefault="003844D8" w:rsidP="003844D8">
            <w:pPr>
              <w:widowControl/>
              <w:jc w:val="center"/>
              <w:textAlignment w:val="bottom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5.349±5.02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64168888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  <w:vAlign w:val="bottom"/>
          </w:tcPr>
          <w:p w14:paraId="4F80B860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10.57±10.73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182E1517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3AEBE182" w14:textId="234DE387" w:rsidR="003844D8" w:rsidRPr="00EB362E" w:rsidRDefault="00736CC9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>
              <w:rPr>
                <w:rFonts w:eastAsia="仿宋"/>
                <w:color w:val="000000" w:themeColor="text1"/>
                <w:sz w:val="20"/>
                <w:szCs w:val="20"/>
              </w:rPr>
              <w:t>30.37</w:t>
            </w:r>
            <w:r w:rsidR="00783323" w:rsidRPr="00EB362E">
              <w:rPr>
                <w:rFonts w:eastAsia="仿宋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仿宋"/>
                <w:color w:val="000000" w:themeColor="text1"/>
                <w:sz w:val="20"/>
                <w:szCs w:val="20"/>
              </w:rPr>
              <w:t>37.5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0636FD04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06952C31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  <w:r w:rsidRPr="00EB362E">
              <w:rPr>
                <w:rFonts w:eastAsia="仿宋"/>
                <w:color w:val="000000" w:themeColor="text1"/>
                <w:sz w:val="20"/>
                <w:szCs w:val="20"/>
              </w:rPr>
              <w:t>6.89±4.458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23CD0DF2" w14:textId="77777777" w:rsidR="003844D8" w:rsidRPr="00EB362E" w:rsidRDefault="003844D8" w:rsidP="003844D8">
            <w:pPr>
              <w:jc w:val="center"/>
              <w:rPr>
                <w:rFonts w:eastAsia="仿宋"/>
                <w:color w:val="000000" w:themeColor="text1"/>
                <w:sz w:val="20"/>
                <w:szCs w:val="20"/>
              </w:rPr>
            </w:pPr>
          </w:p>
        </w:tc>
      </w:tr>
    </w:tbl>
    <w:p w14:paraId="11F15BAF" w14:textId="7B932F87" w:rsidR="007947AE" w:rsidRDefault="007947AE" w:rsidP="007947AE">
      <w:pPr>
        <w:spacing w:line="360" w:lineRule="auto"/>
        <w:rPr>
          <w:rFonts w:eastAsia="Arial Unicode MS"/>
          <w:b/>
          <w:sz w:val="24"/>
        </w:rPr>
      </w:pPr>
    </w:p>
    <w:p w14:paraId="5893537D" w14:textId="26F6CF95" w:rsidR="00630396" w:rsidRDefault="00630396" w:rsidP="007947AE">
      <w:pPr>
        <w:spacing w:line="360" w:lineRule="auto"/>
        <w:rPr>
          <w:rFonts w:eastAsia="Arial Unicode MS"/>
          <w:b/>
          <w:sz w:val="24"/>
        </w:rPr>
      </w:pPr>
    </w:p>
    <w:p w14:paraId="6586538E" w14:textId="6D4052EA" w:rsidR="00630396" w:rsidRDefault="00630396" w:rsidP="007947AE">
      <w:pPr>
        <w:spacing w:line="360" w:lineRule="auto"/>
        <w:rPr>
          <w:rFonts w:eastAsia="Arial Unicode MS"/>
          <w:b/>
          <w:sz w:val="24"/>
        </w:rPr>
      </w:pPr>
    </w:p>
    <w:p w14:paraId="57B9BD2A" w14:textId="0B9ACC4D" w:rsidR="00630396" w:rsidRDefault="00630396" w:rsidP="007947AE">
      <w:pPr>
        <w:spacing w:line="360" w:lineRule="auto"/>
        <w:rPr>
          <w:rFonts w:eastAsia="Arial Unicode MS"/>
          <w:b/>
          <w:sz w:val="24"/>
        </w:rPr>
      </w:pPr>
    </w:p>
    <w:p w14:paraId="4C9C69DB" w14:textId="2795E621" w:rsidR="00630396" w:rsidRDefault="00630396" w:rsidP="007947AE">
      <w:pPr>
        <w:spacing w:line="360" w:lineRule="auto"/>
        <w:rPr>
          <w:rFonts w:eastAsia="Arial Unicode MS"/>
          <w:b/>
          <w:sz w:val="24"/>
        </w:rPr>
      </w:pPr>
    </w:p>
    <w:p w14:paraId="3CAA4539" w14:textId="6B2E6F40" w:rsidR="00630396" w:rsidRDefault="00630396" w:rsidP="007947AE">
      <w:pPr>
        <w:spacing w:line="360" w:lineRule="auto"/>
        <w:rPr>
          <w:rFonts w:eastAsia="Arial Unicode MS"/>
          <w:b/>
          <w:sz w:val="24"/>
        </w:rPr>
      </w:pPr>
    </w:p>
    <w:p w14:paraId="6F6ED864" w14:textId="3B74A41E" w:rsidR="00630396" w:rsidRDefault="00630396" w:rsidP="007947AE">
      <w:pPr>
        <w:spacing w:line="360" w:lineRule="auto"/>
        <w:rPr>
          <w:rFonts w:eastAsia="Arial Unicode MS"/>
          <w:b/>
          <w:sz w:val="24"/>
        </w:rPr>
      </w:pPr>
    </w:p>
    <w:p w14:paraId="04C8DA29" w14:textId="28660068" w:rsidR="00097975" w:rsidRDefault="00097975" w:rsidP="007947AE">
      <w:pPr>
        <w:spacing w:line="360" w:lineRule="auto"/>
        <w:rPr>
          <w:rFonts w:eastAsia="Arial Unicode MS"/>
          <w:b/>
          <w:sz w:val="24"/>
        </w:rPr>
      </w:pPr>
    </w:p>
    <w:p w14:paraId="6C2A6162" w14:textId="30E6D102" w:rsidR="00097975" w:rsidRDefault="00097975" w:rsidP="007947AE">
      <w:pPr>
        <w:spacing w:line="360" w:lineRule="auto"/>
        <w:rPr>
          <w:rFonts w:eastAsia="Arial Unicode MS"/>
          <w:b/>
          <w:sz w:val="24"/>
        </w:rPr>
      </w:pPr>
    </w:p>
    <w:p w14:paraId="21ECFC7D" w14:textId="1B9F1B2F" w:rsidR="00097975" w:rsidRDefault="00097975" w:rsidP="007947AE">
      <w:pPr>
        <w:spacing w:line="360" w:lineRule="auto"/>
        <w:rPr>
          <w:rFonts w:eastAsia="Arial Unicode MS"/>
          <w:b/>
          <w:sz w:val="24"/>
        </w:rPr>
      </w:pPr>
    </w:p>
    <w:p w14:paraId="41E29066" w14:textId="2BCA66FB" w:rsidR="00097975" w:rsidRDefault="00097975" w:rsidP="007947AE">
      <w:pPr>
        <w:spacing w:line="360" w:lineRule="auto"/>
        <w:rPr>
          <w:rFonts w:eastAsia="Arial Unicode MS"/>
          <w:b/>
          <w:sz w:val="24"/>
        </w:rPr>
      </w:pPr>
    </w:p>
    <w:p w14:paraId="0EDD816E" w14:textId="62BB0F0F" w:rsidR="00097975" w:rsidRDefault="00097975" w:rsidP="007947AE">
      <w:pPr>
        <w:spacing w:line="360" w:lineRule="auto"/>
        <w:rPr>
          <w:rFonts w:eastAsia="Arial Unicode MS"/>
          <w:b/>
          <w:sz w:val="24"/>
        </w:rPr>
      </w:pPr>
    </w:p>
    <w:p w14:paraId="174A561F" w14:textId="77A27EE3" w:rsidR="00630396" w:rsidRDefault="00630396" w:rsidP="007947AE">
      <w:pPr>
        <w:spacing w:line="360" w:lineRule="auto"/>
        <w:rPr>
          <w:rFonts w:eastAsia="Arial Unicode MS"/>
          <w:b/>
          <w:sz w:val="24"/>
        </w:rPr>
      </w:pPr>
    </w:p>
    <w:p w14:paraId="2FEABA09" w14:textId="5AEFB094" w:rsidR="003844D8" w:rsidRDefault="003844D8" w:rsidP="007947AE">
      <w:pPr>
        <w:spacing w:line="360" w:lineRule="auto"/>
        <w:rPr>
          <w:rFonts w:eastAsia="Arial Unicode MS"/>
          <w:b/>
          <w:sz w:val="24"/>
        </w:rPr>
      </w:pPr>
    </w:p>
    <w:p w14:paraId="2E9C4A69" w14:textId="77777777" w:rsidR="00CF45F0" w:rsidRPr="00EB362E" w:rsidRDefault="00CF45F0" w:rsidP="007947AE">
      <w:pPr>
        <w:spacing w:line="360" w:lineRule="auto"/>
        <w:rPr>
          <w:rFonts w:eastAsia="Arial Unicode MS"/>
          <w:b/>
          <w:sz w:val="24"/>
        </w:rPr>
      </w:pPr>
    </w:p>
    <w:p w14:paraId="4725948D" w14:textId="77777777" w:rsidR="00F50727" w:rsidRPr="00EB362E" w:rsidRDefault="00F50727" w:rsidP="003D20C8">
      <w:pPr>
        <w:suppressAutoHyphens w:val="0"/>
        <w:spacing w:line="480" w:lineRule="auto"/>
        <w:rPr>
          <w:i/>
          <w:sz w:val="24"/>
          <w:lang w:eastAsia="zh-CN"/>
        </w:rPr>
      </w:pPr>
      <w:r w:rsidRPr="00EB362E">
        <w:rPr>
          <w:sz w:val="24"/>
          <w:lang w:eastAsia="zh-CN"/>
        </w:rPr>
        <w:t xml:space="preserve">The GC stage was assessed by the TNM system according to the </w:t>
      </w:r>
      <w:r w:rsidRPr="00EB362E">
        <w:rPr>
          <w:i/>
          <w:sz w:val="24"/>
          <w:lang w:eastAsia="zh-CN"/>
        </w:rPr>
        <w:t>American Joint Committee on Cancer Staging Manual, Seventh Edition</w:t>
      </w:r>
      <w:r w:rsidRPr="00EB362E">
        <w:rPr>
          <w:iCs/>
          <w:sz w:val="24"/>
          <w:lang w:eastAsia="zh-CN"/>
        </w:rPr>
        <w:t>.</w:t>
      </w:r>
    </w:p>
    <w:p w14:paraId="648C45EA" w14:textId="77777777" w:rsidR="005E5112" w:rsidRDefault="005E5112" w:rsidP="00125518">
      <w:pPr>
        <w:widowControl/>
        <w:suppressAutoHyphens w:val="0"/>
        <w:jc w:val="left"/>
        <w:rPr>
          <w:b/>
          <w:sz w:val="24"/>
        </w:rPr>
        <w:sectPr w:rsidR="005E5112" w:rsidSect="005E511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FEF86F3" w14:textId="2454BEFE" w:rsidR="000C1BD0" w:rsidRPr="00EB362E" w:rsidRDefault="00DC1B49" w:rsidP="003E28C7">
      <w:pPr>
        <w:widowControl/>
        <w:suppressAutoHyphens w:val="0"/>
        <w:spacing w:line="480" w:lineRule="auto"/>
        <w:rPr>
          <w:b/>
          <w:sz w:val="24"/>
        </w:rPr>
      </w:pPr>
      <w:r w:rsidRPr="00DC1B49">
        <w:rPr>
          <w:b/>
          <w:sz w:val="24"/>
        </w:rPr>
        <w:lastRenderedPageBreak/>
        <w:t xml:space="preserve">Supplementary </w:t>
      </w:r>
      <w:r w:rsidR="000C1BD0" w:rsidRPr="00EB362E">
        <w:rPr>
          <w:b/>
          <w:sz w:val="24"/>
        </w:rPr>
        <w:t xml:space="preserve">Table </w:t>
      </w:r>
      <w:r w:rsidR="00397A11">
        <w:rPr>
          <w:b/>
          <w:sz w:val="24"/>
        </w:rPr>
        <w:t>S</w:t>
      </w:r>
      <w:r w:rsidR="000C1BD0" w:rsidRPr="00EB362E">
        <w:rPr>
          <w:b/>
          <w:sz w:val="24"/>
        </w:rPr>
        <w:t>5. Clinical diagnosis utility about various marker alone and their combination test, for GC patients and HC.</w:t>
      </w:r>
    </w:p>
    <w:p w14:paraId="6318FDA7" w14:textId="77777777" w:rsidR="000C1BD0" w:rsidRPr="00EB362E" w:rsidRDefault="000C1BD0" w:rsidP="000C1BD0">
      <w:pPr>
        <w:tabs>
          <w:tab w:val="left" w:pos="658"/>
        </w:tabs>
        <w:jc w:val="left"/>
        <w:rPr>
          <w:sz w:val="24"/>
        </w:rPr>
      </w:pPr>
    </w:p>
    <w:tbl>
      <w:tblPr>
        <w:tblStyle w:val="af2"/>
        <w:tblpPr w:leftFromText="180" w:rightFromText="180" w:vertAnchor="text" w:horzAnchor="margin" w:tblpXSpec="center" w:tblpY="45"/>
        <w:tblOverlap w:val="never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418"/>
        <w:gridCol w:w="1509"/>
        <w:gridCol w:w="1062"/>
        <w:gridCol w:w="1256"/>
      </w:tblGrid>
      <w:tr w:rsidR="000C1BD0" w:rsidRPr="00EB362E" w14:paraId="3573A56A" w14:textId="77777777" w:rsidTr="00DB2C39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0C7E6A7" w14:textId="77777777" w:rsidR="000C1BD0" w:rsidRPr="00EB362E" w:rsidRDefault="000C1BD0" w:rsidP="009A41AD">
            <w:pPr>
              <w:tabs>
                <w:tab w:val="left" w:pos="2053"/>
              </w:tabs>
              <w:spacing w:line="276" w:lineRule="auto"/>
              <w:jc w:val="center"/>
              <w:rPr>
                <w:b/>
                <w:bCs/>
                <w:iCs/>
                <w:sz w:val="24"/>
              </w:rPr>
            </w:pPr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FE87F98" w14:textId="77777777" w:rsidR="000C1BD0" w:rsidRPr="00EB362E" w:rsidRDefault="000C1BD0" w:rsidP="009A41AD">
            <w:pPr>
              <w:tabs>
                <w:tab w:val="left" w:pos="2053"/>
              </w:tabs>
              <w:spacing w:line="276" w:lineRule="auto"/>
              <w:ind w:firstLineChars="600" w:firstLine="1446"/>
              <w:jc w:val="left"/>
              <w:rPr>
                <w:b/>
                <w:bCs/>
                <w:iCs/>
                <w:sz w:val="24"/>
              </w:rPr>
            </w:pPr>
            <w:r w:rsidRPr="00EB362E">
              <w:rPr>
                <w:b/>
                <w:bCs/>
                <w:sz w:val="24"/>
              </w:rPr>
              <w:t>HC vs GC</w:t>
            </w:r>
          </w:p>
        </w:tc>
      </w:tr>
      <w:tr w:rsidR="000C1BD0" w:rsidRPr="00EB362E" w14:paraId="78649E15" w14:textId="77777777" w:rsidTr="00DB2C39">
        <w:tc>
          <w:tcPr>
            <w:tcW w:w="2127" w:type="dxa"/>
            <w:tcBorders>
              <w:top w:val="single" w:sz="4" w:space="0" w:color="auto"/>
            </w:tcBorders>
          </w:tcPr>
          <w:p w14:paraId="309D9A04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bCs/>
                <w:szCs w:val="20"/>
              </w:rPr>
            </w:pPr>
            <w:r w:rsidRPr="003E28C7">
              <w:rPr>
                <w:b/>
                <w:bCs/>
                <w:szCs w:val="20"/>
              </w:rPr>
              <w:t>Marke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2A625F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bCs/>
                <w:szCs w:val="20"/>
                <w:lang w:eastAsia="zh-CN"/>
              </w:rPr>
            </w:pPr>
            <w:r w:rsidRPr="003E28C7">
              <w:rPr>
                <w:b/>
                <w:bCs/>
                <w:szCs w:val="20"/>
                <w:lang w:eastAsia="zh-CN"/>
              </w:rPr>
              <w:t>AU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0CA4F6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bCs/>
                <w:szCs w:val="20"/>
              </w:rPr>
            </w:pPr>
            <w:r w:rsidRPr="003E28C7">
              <w:rPr>
                <w:b/>
                <w:bCs/>
                <w:szCs w:val="20"/>
              </w:rPr>
              <w:t>Sensitivity%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32215207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ind w:firstLineChars="50" w:firstLine="100"/>
              <w:rPr>
                <w:b/>
                <w:bCs/>
                <w:szCs w:val="20"/>
              </w:rPr>
            </w:pPr>
            <w:r w:rsidRPr="003E28C7">
              <w:rPr>
                <w:b/>
                <w:bCs/>
                <w:szCs w:val="20"/>
              </w:rPr>
              <w:t>Specificity%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43549628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bCs/>
                <w:szCs w:val="20"/>
              </w:rPr>
            </w:pPr>
            <w:r w:rsidRPr="003E28C7">
              <w:rPr>
                <w:b/>
                <w:bCs/>
                <w:i/>
                <w:szCs w:val="20"/>
              </w:rPr>
              <w:t>P</w:t>
            </w:r>
            <w:r w:rsidRPr="003E28C7">
              <w:rPr>
                <w:b/>
                <w:bCs/>
                <w:szCs w:val="20"/>
              </w:rPr>
              <w:t xml:space="preserve"> value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F115E8A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bCs/>
                <w:szCs w:val="20"/>
              </w:rPr>
            </w:pPr>
            <w:r w:rsidRPr="003E28C7">
              <w:rPr>
                <w:b/>
                <w:bCs/>
                <w:szCs w:val="20"/>
              </w:rPr>
              <w:t>95% CI</w:t>
            </w:r>
          </w:p>
        </w:tc>
      </w:tr>
      <w:tr w:rsidR="000C1BD0" w:rsidRPr="00EB362E" w14:paraId="11339BF3" w14:textId="77777777" w:rsidTr="00DB2C39">
        <w:tc>
          <w:tcPr>
            <w:tcW w:w="2127" w:type="dxa"/>
          </w:tcPr>
          <w:p w14:paraId="4711968C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miR-1307-3p</w:t>
            </w:r>
          </w:p>
        </w:tc>
        <w:tc>
          <w:tcPr>
            <w:tcW w:w="850" w:type="dxa"/>
          </w:tcPr>
          <w:p w14:paraId="08C949B6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 w:rsidRPr="003E28C7">
              <w:rPr>
                <w:color w:val="000000" w:themeColor="text1"/>
                <w:szCs w:val="20"/>
                <w:lang w:eastAsia="zh-CN" w:bidi="ar"/>
              </w:rPr>
              <w:t>0.845</w:t>
            </w:r>
          </w:p>
        </w:tc>
        <w:tc>
          <w:tcPr>
            <w:tcW w:w="1418" w:type="dxa"/>
          </w:tcPr>
          <w:p w14:paraId="2D1D7E38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3E28C7">
              <w:rPr>
                <w:color w:val="000000" w:themeColor="text1"/>
                <w:szCs w:val="20"/>
              </w:rPr>
              <w:t>81.43</w:t>
            </w:r>
          </w:p>
        </w:tc>
        <w:tc>
          <w:tcPr>
            <w:tcW w:w="1509" w:type="dxa"/>
          </w:tcPr>
          <w:p w14:paraId="5F7FFF89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76.67</w:t>
            </w:r>
          </w:p>
        </w:tc>
        <w:tc>
          <w:tcPr>
            <w:tcW w:w="1062" w:type="dxa"/>
          </w:tcPr>
          <w:p w14:paraId="4C7B18C4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&lt;0.0001</w:t>
            </w:r>
          </w:p>
        </w:tc>
        <w:tc>
          <w:tcPr>
            <w:tcW w:w="1256" w:type="dxa"/>
          </w:tcPr>
          <w:p w14:paraId="2971E38F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772-0.903</w:t>
            </w:r>
          </w:p>
        </w:tc>
      </w:tr>
      <w:tr w:rsidR="000C1BD0" w:rsidRPr="00EB362E" w14:paraId="229610BC" w14:textId="77777777" w:rsidTr="00DB2C39">
        <w:tc>
          <w:tcPr>
            <w:tcW w:w="2127" w:type="dxa"/>
          </w:tcPr>
          <w:p w14:paraId="03F27932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  <w:lang w:eastAsia="zh-CN"/>
              </w:rPr>
              <w:t>p</w:t>
            </w:r>
            <w:r w:rsidRPr="003E28C7">
              <w:rPr>
                <w:b/>
                <w:iCs/>
                <w:szCs w:val="20"/>
              </w:rPr>
              <w:t>iR-019308</w:t>
            </w:r>
          </w:p>
        </w:tc>
        <w:tc>
          <w:tcPr>
            <w:tcW w:w="850" w:type="dxa"/>
          </w:tcPr>
          <w:p w14:paraId="08202452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 w:rsidRPr="003E28C7">
              <w:rPr>
                <w:color w:val="000000" w:themeColor="text1"/>
                <w:szCs w:val="20"/>
                <w:lang w:eastAsia="zh-CN" w:bidi="ar"/>
              </w:rPr>
              <w:t>0.820</w:t>
            </w:r>
          </w:p>
        </w:tc>
        <w:tc>
          <w:tcPr>
            <w:tcW w:w="1418" w:type="dxa"/>
          </w:tcPr>
          <w:p w14:paraId="541E1742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3E28C7">
              <w:rPr>
                <w:color w:val="000000" w:themeColor="text1"/>
                <w:szCs w:val="20"/>
              </w:rPr>
              <w:t>57.14</w:t>
            </w:r>
          </w:p>
        </w:tc>
        <w:tc>
          <w:tcPr>
            <w:tcW w:w="1509" w:type="dxa"/>
          </w:tcPr>
          <w:p w14:paraId="216F2508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 xml:space="preserve">    91.67</w:t>
            </w:r>
          </w:p>
        </w:tc>
        <w:tc>
          <w:tcPr>
            <w:tcW w:w="1062" w:type="dxa"/>
          </w:tcPr>
          <w:p w14:paraId="3FEC6685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&lt;0.0001</w:t>
            </w:r>
          </w:p>
        </w:tc>
        <w:tc>
          <w:tcPr>
            <w:tcW w:w="1256" w:type="dxa"/>
          </w:tcPr>
          <w:p w14:paraId="6B25C226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743-0.882</w:t>
            </w:r>
          </w:p>
        </w:tc>
      </w:tr>
      <w:tr w:rsidR="00064FA2" w:rsidRPr="00EB362E" w14:paraId="3B80F0CC" w14:textId="77777777" w:rsidTr="00DB2C39">
        <w:tc>
          <w:tcPr>
            <w:tcW w:w="2127" w:type="dxa"/>
          </w:tcPr>
          <w:p w14:paraId="348AAEE4" w14:textId="11F1BC63" w:rsidR="00064FA2" w:rsidRPr="003E28C7" w:rsidRDefault="00064FA2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  <w:lang w:eastAsia="zh-CN"/>
              </w:rPr>
            </w:pPr>
            <w:r w:rsidRPr="00064FA2">
              <w:rPr>
                <w:b/>
                <w:iCs/>
                <w:szCs w:val="20"/>
                <w:lang w:eastAsia="zh-CN"/>
              </w:rPr>
              <w:t>piR-0</w:t>
            </w:r>
            <w:r>
              <w:rPr>
                <w:b/>
                <w:iCs/>
                <w:szCs w:val="20"/>
                <w:lang w:eastAsia="zh-CN"/>
              </w:rPr>
              <w:t>04918</w:t>
            </w:r>
          </w:p>
        </w:tc>
        <w:tc>
          <w:tcPr>
            <w:tcW w:w="850" w:type="dxa"/>
          </w:tcPr>
          <w:p w14:paraId="476434AC" w14:textId="1876CD44" w:rsidR="00064FA2" w:rsidRPr="003E28C7" w:rsidRDefault="00064FA2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hint="eastAsia"/>
                <w:color w:val="000000" w:themeColor="text1"/>
                <w:szCs w:val="20"/>
                <w:lang w:eastAsia="zh-CN" w:bidi="ar"/>
              </w:rPr>
              <w:t>0</w:t>
            </w:r>
            <w:r>
              <w:rPr>
                <w:color w:val="000000" w:themeColor="text1"/>
                <w:szCs w:val="20"/>
                <w:lang w:eastAsia="zh-CN" w:bidi="ar"/>
              </w:rPr>
              <w:t>.754</w:t>
            </w:r>
          </w:p>
        </w:tc>
        <w:tc>
          <w:tcPr>
            <w:tcW w:w="1418" w:type="dxa"/>
          </w:tcPr>
          <w:p w14:paraId="6A458E23" w14:textId="70AF1F4F" w:rsidR="00064FA2" w:rsidRPr="003E28C7" w:rsidRDefault="006A30CB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>
              <w:rPr>
                <w:rFonts w:hint="cs"/>
                <w:color w:val="000000" w:themeColor="text1"/>
                <w:szCs w:val="20"/>
              </w:rPr>
              <w:t>4</w:t>
            </w:r>
            <w:r>
              <w:rPr>
                <w:color w:val="000000" w:themeColor="text1"/>
                <w:szCs w:val="20"/>
              </w:rPr>
              <w:t>2.86</w:t>
            </w:r>
          </w:p>
        </w:tc>
        <w:tc>
          <w:tcPr>
            <w:tcW w:w="1509" w:type="dxa"/>
          </w:tcPr>
          <w:p w14:paraId="096AC4E3" w14:textId="2E18AD8A" w:rsidR="00064FA2" w:rsidRPr="003E28C7" w:rsidRDefault="006A30CB" w:rsidP="006A30CB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>
              <w:rPr>
                <w:rFonts w:hint="cs"/>
                <w:color w:val="000000" w:themeColor="text1"/>
                <w:szCs w:val="20"/>
                <w:lang w:bidi="ar"/>
              </w:rPr>
              <w:t>9</w:t>
            </w:r>
            <w:r>
              <w:rPr>
                <w:color w:val="000000" w:themeColor="text1"/>
                <w:szCs w:val="20"/>
                <w:lang w:bidi="ar"/>
              </w:rPr>
              <w:t>5.00</w:t>
            </w:r>
          </w:p>
        </w:tc>
        <w:tc>
          <w:tcPr>
            <w:tcW w:w="1062" w:type="dxa"/>
          </w:tcPr>
          <w:p w14:paraId="600FE8B8" w14:textId="1D3A3B50" w:rsidR="00064FA2" w:rsidRPr="003E28C7" w:rsidRDefault="006A30CB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&lt;0.0001</w:t>
            </w:r>
          </w:p>
        </w:tc>
        <w:tc>
          <w:tcPr>
            <w:tcW w:w="1256" w:type="dxa"/>
          </w:tcPr>
          <w:p w14:paraId="5D5FB3C8" w14:textId="46BBF70A" w:rsidR="00064FA2" w:rsidRPr="003E28C7" w:rsidRDefault="006A30CB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>
              <w:rPr>
                <w:rFonts w:hint="cs"/>
                <w:color w:val="000000" w:themeColor="text1"/>
                <w:szCs w:val="20"/>
                <w:lang w:bidi="ar"/>
              </w:rPr>
              <w:t>0</w:t>
            </w:r>
            <w:r>
              <w:rPr>
                <w:color w:val="000000" w:themeColor="text1"/>
                <w:szCs w:val="20"/>
                <w:lang w:bidi="ar"/>
              </w:rPr>
              <w:t>.671-0.825</w:t>
            </w:r>
          </w:p>
        </w:tc>
      </w:tr>
      <w:tr w:rsidR="000C1BD0" w:rsidRPr="00EB362E" w14:paraId="1A75B08C" w14:textId="77777777" w:rsidTr="00DB2C39">
        <w:tc>
          <w:tcPr>
            <w:tcW w:w="2127" w:type="dxa"/>
          </w:tcPr>
          <w:p w14:paraId="720CC98C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piR-018569</w:t>
            </w:r>
          </w:p>
        </w:tc>
        <w:tc>
          <w:tcPr>
            <w:tcW w:w="850" w:type="dxa"/>
          </w:tcPr>
          <w:p w14:paraId="6F9CE41C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 w:rsidRPr="003E28C7">
              <w:rPr>
                <w:color w:val="000000" w:themeColor="text1"/>
                <w:szCs w:val="20"/>
                <w:lang w:eastAsia="zh-CN" w:bidi="ar"/>
              </w:rPr>
              <w:t>0.732</w:t>
            </w:r>
          </w:p>
        </w:tc>
        <w:tc>
          <w:tcPr>
            <w:tcW w:w="1418" w:type="dxa"/>
          </w:tcPr>
          <w:p w14:paraId="70E807DF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3E28C7">
              <w:rPr>
                <w:color w:val="000000" w:themeColor="text1"/>
                <w:szCs w:val="20"/>
              </w:rPr>
              <w:t>44.29</w:t>
            </w:r>
          </w:p>
        </w:tc>
        <w:tc>
          <w:tcPr>
            <w:tcW w:w="1509" w:type="dxa"/>
          </w:tcPr>
          <w:p w14:paraId="1082E00A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96.67</w:t>
            </w:r>
          </w:p>
        </w:tc>
        <w:tc>
          <w:tcPr>
            <w:tcW w:w="1062" w:type="dxa"/>
          </w:tcPr>
          <w:p w14:paraId="07D99403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&lt;0.0001</w:t>
            </w:r>
          </w:p>
        </w:tc>
        <w:tc>
          <w:tcPr>
            <w:tcW w:w="1256" w:type="dxa"/>
          </w:tcPr>
          <w:p w14:paraId="410FE94B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647-0.806</w:t>
            </w:r>
          </w:p>
        </w:tc>
      </w:tr>
      <w:tr w:rsidR="000C1BD0" w:rsidRPr="00EB362E" w14:paraId="4ACDFF75" w14:textId="77777777" w:rsidTr="00DB2C39">
        <w:tc>
          <w:tcPr>
            <w:tcW w:w="2127" w:type="dxa"/>
          </w:tcPr>
          <w:p w14:paraId="3002BD95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CEA</w:t>
            </w:r>
          </w:p>
        </w:tc>
        <w:tc>
          <w:tcPr>
            <w:tcW w:w="850" w:type="dxa"/>
          </w:tcPr>
          <w:p w14:paraId="742FC4FB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 w:rsidRPr="003E28C7">
              <w:rPr>
                <w:color w:val="000000" w:themeColor="text1"/>
                <w:szCs w:val="20"/>
                <w:lang w:eastAsia="zh-CN" w:bidi="ar"/>
              </w:rPr>
              <w:t>0.689</w:t>
            </w:r>
          </w:p>
        </w:tc>
        <w:tc>
          <w:tcPr>
            <w:tcW w:w="1418" w:type="dxa"/>
          </w:tcPr>
          <w:p w14:paraId="67A4D8CD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3E28C7">
              <w:rPr>
                <w:color w:val="000000" w:themeColor="text1"/>
                <w:szCs w:val="20"/>
              </w:rPr>
              <w:t>52.94</w:t>
            </w:r>
          </w:p>
        </w:tc>
        <w:tc>
          <w:tcPr>
            <w:tcW w:w="1509" w:type="dxa"/>
          </w:tcPr>
          <w:p w14:paraId="3A1E27FC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90.00</w:t>
            </w:r>
          </w:p>
        </w:tc>
        <w:tc>
          <w:tcPr>
            <w:tcW w:w="1062" w:type="dxa"/>
          </w:tcPr>
          <w:p w14:paraId="31F0BD86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0001</w:t>
            </w:r>
          </w:p>
        </w:tc>
        <w:tc>
          <w:tcPr>
            <w:tcW w:w="1256" w:type="dxa"/>
          </w:tcPr>
          <w:p w14:paraId="7BA38263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601-0.768</w:t>
            </w:r>
          </w:p>
        </w:tc>
      </w:tr>
      <w:tr w:rsidR="000C1BD0" w:rsidRPr="00EB362E" w14:paraId="29B003F4" w14:textId="77777777" w:rsidTr="00DB2C39">
        <w:tc>
          <w:tcPr>
            <w:tcW w:w="2127" w:type="dxa"/>
          </w:tcPr>
          <w:p w14:paraId="5BCE1022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CA199</w:t>
            </w:r>
          </w:p>
        </w:tc>
        <w:tc>
          <w:tcPr>
            <w:tcW w:w="850" w:type="dxa"/>
          </w:tcPr>
          <w:p w14:paraId="0B4DC005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 w:rsidRPr="003E28C7">
              <w:rPr>
                <w:color w:val="000000" w:themeColor="text1"/>
                <w:szCs w:val="20"/>
                <w:lang w:eastAsia="zh-CN" w:bidi="ar"/>
              </w:rPr>
              <w:t>0.687</w:t>
            </w:r>
          </w:p>
        </w:tc>
        <w:tc>
          <w:tcPr>
            <w:tcW w:w="1418" w:type="dxa"/>
          </w:tcPr>
          <w:p w14:paraId="40CC4739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3E28C7">
              <w:rPr>
                <w:color w:val="000000" w:themeColor="text1"/>
                <w:szCs w:val="20"/>
              </w:rPr>
              <w:t>39.71</w:t>
            </w:r>
          </w:p>
        </w:tc>
        <w:tc>
          <w:tcPr>
            <w:tcW w:w="1509" w:type="dxa"/>
          </w:tcPr>
          <w:p w14:paraId="77D53384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97.56</w:t>
            </w:r>
          </w:p>
        </w:tc>
        <w:tc>
          <w:tcPr>
            <w:tcW w:w="1062" w:type="dxa"/>
          </w:tcPr>
          <w:p w14:paraId="492638AD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0002</w:t>
            </w:r>
          </w:p>
        </w:tc>
        <w:tc>
          <w:tcPr>
            <w:tcW w:w="1256" w:type="dxa"/>
          </w:tcPr>
          <w:p w14:paraId="5A592A13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591-0.773</w:t>
            </w:r>
          </w:p>
        </w:tc>
      </w:tr>
      <w:tr w:rsidR="000C1BD0" w:rsidRPr="00EB362E" w14:paraId="6456E240" w14:textId="77777777" w:rsidTr="00DB2C39">
        <w:tc>
          <w:tcPr>
            <w:tcW w:w="2127" w:type="dxa"/>
          </w:tcPr>
          <w:p w14:paraId="60947471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AFP</w:t>
            </w:r>
          </w:p>
        </w:tc>
        <w:tc>
          <w:tcPr>
            <w:tcW w:w="850" w:type="dxa"/>
          </w:tcPr>
          <w:p w14:paraId="3A43F3DC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 w:rsidRPr="003E28C7">
              <w:rPr>
                <w:color w:val="000000" w:themeColor="text1"/>
                <w:szCs w:val="20"/>
                <w:lang w:eastAsia="zh-CN" w:bidi="ar"/>
              </w:rPr>
              <w:t>0.634</w:t>
            </w:r>
          </w:p>
        </w:tc>
        <w:tc>
          <w:tcPr>
            <w:tcW w:w="1418" w:type="dxa"/>
          </w:tcPr>
          <w:p w14:paraId="5BEF0C79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3E28C7">
              <w:rPr>
                <w:color w:val="000000" w:themeColor="text1"/>
                <w:szCs w:val="20"/>
              </w:rPr>
              <w:t>57.58</w:t>
            </w:r>
          </w:p>
        </w:tc>
        <w:tc>
          <w:tcPr>
            <w:tcW w:w="1509" w:type="dxa"/>
          </w:tcPr>
          <w:p w14:paraId="7CBE57B8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66.67</w:t>
            </w:r>
          </w:p>
        </w:tc>
        <w:tc>
          <w:tcPr>
            <w:tcW w:w="1062" w:type="dxa"/>
          </w:tcPr>
          <w:p w14:paraId="2D381EE9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0075</w:t>
            </w:r>
          </w:p>
        </w:tc>
        <w:tc>
          <w:tcPr>
            <w:tcW w:w="1256" w:type="dxa"/>
          </w:tcPr>
          <w:p w14:paraId="5D06AE3B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543-0.718</w:t>
            </w:r>
          </w:p>
        </w:tc>
      </w:tr>
      <w:tr w:rsidR="000C1BD0" w:rsidRPr="00EB362E" w14:paraId="27972D0A" w14:textId="77777777" w:rsidTr="00DB2C39">
        <w:tc>
          <w:tcPr>
            <w:tcW w:w="2127" w:type="dxa"/>
          </w:tcPr>
          <w:p w14:paraId="7432A2C3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miR-1307-3p+CEA</w:t>
            </w:r>
          </w:p>
        </w:tc>
        <w:tc>
          <w:tcPr>
            <w:tcW w:w="850" w:type="dxa"/>
          </w:tcPr>
          <w:p w14:paraId="559B1A29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 w:rsidRPr="003E28C7">
              <w:rPr>
                <w:color w:val="000000" w:themeColor="text1"/>
                <w:szCs w:val="20"/>
                <w:lang w:eastAsia="zh-CN" w:bidi="ar"/>
              </w:rPr>
              <w:t>0.875</w:t>
            </w:r>
          </w:p>
        </w:tc>
        <w:tc>
          <w:tcPr>
            <w:tcW w:w="1418" w:type="dxa"/>
          </w:tcPr>
          <w:p w14:paraId="3A477288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3E28C7">
              <w:rPr>
                <w:color w:val="000000" w:themeColor="text1"/>
                <w:szCs w:val="20"/>
              </w:rPr>
              <w:t>83.82</w:t>
            </w:r>
          </w:p>
        </w:tc>
        <w:tc>
          <w:tcPr>
            <w:tcW w:w="1509" w:type="dxa"/>
          </w:tcPr>
          <w:p w14:paraId="6201AADD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78.33</w:t>
            </w:r>
          </w:p>
        </w:tc>
        <w:tc>
          <w:tcPr>
            <w:tcW w:w="1062" w:type="dxa"/>
          </w:tcPr>
          <w:p w14:paraId="7504C9DB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&lt;0.0001</w:t>
            </w:r>
          </w:p>
        </w:tc>
        <w:tc>
          <w:tcPr>
            <w:tcW w:w="1256" w:type="dxa"/>
          </w:tcPr>
          <w:p w14:paraId="53C0D423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804-0.926</w:t>
            </w:r>
          </w:p>
        </w:tc>
      </w:tr>
      <w:tr w:rsidR="000C1BD0" w:rsidRPr="00EB362E" w14:paraId="483EC981" w14:textId="77777777" w:rsidTr="00DB2C39">
        <w:tc>
          <w:tcPr>
            <w:tcW w:w="2127" w:type="dxa"/>
          </w:tcPr>
          <w:p w14:paraId="6DA7A8CE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miR-1307-3p+CA199</w:t>
            </w:r>
          </w:p>
        </w:tc>
        <w:tc>
          <w:tcPr>
            <w:tcW w:w="850" w:type="dxa"/>
          </w:tcPr>
          <w:p w14:paraId="5403CE50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 w:rsidRPr="003E28C7">
              <w:rPr>
                <w:color w:val="000000" w:themeColor="text1"/>
                <w:szCs w:val="20"/>
                <w:lang w:eastAsia="zh-CN" w:bidi="ar"/>
              </w:rPr>
              <w:t>0.890</w:t>
            </w:r>
          </w:p>
        </w:tc>
        <w:tc>
          <w:tcPr>
            <w:tcW w:w="1418" w:type="dxa"/>
          </w:tcPr>
          <w:p w14:paraId="310EA70F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3E28C7">
              <w:rPr>
                <w:color w:val="000000" w:themeColor="text1"/>
                <w:szCs w:val="20"/>
              </w:rPr>
              <w:t>88.24</w:t>
            </w:r>
          </w:p>
        </w:tc>
        <w:tc>
          <w:tcPr>
            <w:tcW w:w="1509" w:type="dxa"/>
          </w:tcPr>
          <w:p w14:paraId="1A2BB5AE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75.61</w:t>
            </w:r>
          </w:p>
        </w:tc>
        <w:tc>
          <w:tcPr>
            <w:tcW w:w="1062" w:type="dxa"/>
          </w:tcPr>
          <w:p w14:paraId="19E595C7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&lt;0.0001</w:t>
            </w:r>
          </w:p>
        </w:tc>
        <w:tc>
          <w:tcPr>
            <w:tcW w:w="1256" w:type="dxa"/>
          </w:tcPr>
          <w:p w14:paraId="17AFA44D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816-0.942</w:t>
            </w:r>
          </w:p>
        </w:tc>
      </w:tr>
      <w:tr w:rsidR="000C1BD0" w:rsidRPr="00EB362E" w14:paraId="0915AF63" w14:textId="77777777" w:rsidTr="00DB2C39">
        <w:tc>
          <w:tcPr>
            <w:tcW w:w="2127" w:type="dxa"/>
          </w:tcPr>
          <w:p w14:paraId="2BC54829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miR-1307-3p</w:t>
            </w:r>
          </w:p>
          <w:p w14:paraId="4A6E0EC2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+CEA</w:t>
            </w:r>
            <w:r w:rsidRPr="003E28C7">
              <w:rPr>
                <w:rFonts w:hint="cs"/>
                <w:b/>
                <w:iCs/>
                <w:szCs w:val="20"/>
              </w:rPr>
              <w:t>+</w:t>
            </w:r>
            <w:r w:rsidRPr="003E28C7">
              <w:rPr>
                <w:b/>
                <w:iCs/>
                <w:szCs w:val="20"/>
              </w:rPr>
              <w:t>CA199</w:t>
            </w:r>
          </w:p>
        </w:tc>
        <w:tc>
          <w:tcPr>
            <w:tcW w:w="850" w:type="dxa"/>
            <w:vAlign w:val="center"/>
          </w:tcPr>
          <w:p w14:paraId="7B38F55A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 w:rsidRPr="003E28C7">
              <w:rPr>
                <w:color w:val="000000" w:themeColor="text1"/>
                <w:szCs w:val="20"/>
                <w:lang w:eastAsia="zh-CN" w:bidi="ar"/>
              </w:rPr>
              <w:t>0.902</w:t>
            </w:r>
          </w:p>
        </w:tc>
        <w:tc>
          <w:tcPr>
            <w:tcW w:w="1418" w:type="dxa"/>
            <w:vAlign w:val="center"/>
          </w:tcPr>
          <w:p w14:paraId="53296578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3E28C7">
              <w:rPr>
                <w:color w:val="000000" w:themeColor="text1"/>
                <w:szCs w:val="20"/>
              </w:rPr>
              <w:t>66.18</w:t>
            </w:r>
          </w:p>
        </w:tc>
        <w:tc>
          <w:tcPr>
            <w:tcW w:w="1509" w:type="dxa"/>
            <w:vAlign w:val="center"/>
          </w:tcPr>
          <w:p w14:paraId="76269C75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97.56</w:t>
            </w:r>
          </w:p>
        </w:tc>
        <w:tc>
          <w:tcPr>
            <w:tcW w:w="1062" w:type="dxa"/>
            <w:vAlign w:val="center"/>
          </w:tcPr>
          <w:p w14:paraId="424D3BF9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&lt;0.0001</w:t>
            </w:r>
          </w:p>
        </w:tc>
        <w:tc>
          <w:tcPr>
            <w:tcW w:w="1256" w:type="dxa"/>
            <w:vAlign w:val="center"/>
          </w:tcPr>
          <w:p w14:paraId="2802A8E2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830-0.951</w:t>
            </w:r>
          </w:p>
        </w:tc>
      </w:tr>
      <w:tr w:rsidR="000C1BD0" w:rsidRPr="00EB362E" w14:paraId="13EC032C" w14:textId="77777777" w:rsidTr="00DB2C39">
        <w:tc>
          <w:tcPr>
            <w:tcW w:w="2127" w:type="dxa"/>
          </w:tcPr>
          <w:p w14:paraId="1FF60ECE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piR-019308+CEA</w:t>
            </w:r>
          </w:p>
        </w:tc>
        <w:tc>
          <w:tcPr>
            <w:tcW w:w="850" w:type="dxa"/>
          </w:tcPr>
          <w:p w14:paraId="3DA2C443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 w:rsidRPr="003E28C7">
              <w:rPr>
                <w:rFonts w:hint="eastAsia"/>
                <w:color w:val="000000" w:themeColor="text1"/>
                <w:szCs w:val="20"/>
                <w:lang w:eastAsia="zh-CN" w:bidi="ar"/>
              </w:rPr>
              <w:t>0</w:t>
            </w:r>
            <w:r w:rsidRPr="003E28C7">
              <w:rPr>
                <w:color w:val="000000" w:themeColor="text1"/>
                <w:szCs w:val="20"/>
                <w:lang w:eastAsia="zh-CN" w:bidi="ar"/>
              </w:rPr>
              <w:t>.875</w:t>
            </w:r>
          </w:p>
        </w:tc>
        <w:tc>
          <w:tcPr>
            <w:tcW w:w="1418" w:type="dxa"/>
          </w:tcPr>
          <w:p w14:paraId="2850067F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3E28C7">
              <w:rPr>
                <w:rFonts w:hint="cs"/>
                <w:color w:val="000000" w:themeColor="text1"/>
                <w:szCs w:val="20"/>
              </w:rPr>
              <w:t>6</w:t>
            </w:r>
            <w:r w:rsidRPr="003E28C7">
              <w:rPr>
                <w:color w:val="000000" w:themeColor="text1"/>
                <w:szCs w:val="20"/>
              </w:rPr>
              <w:t>4.71</w:t>
            </w:r>
          </w:p>
        </w:tc>
        <w:tc>
          <w:tcPr>
            <w:tcW w:w="1509" w:type="dxa"/>
          </w:tcPr>
          <w:p w14:paraId="21160CE8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rFonts w:hint="cs"/>
                <w:color w:val="000000" w:themeColor="text1"/>
                <w:szCs w:val="20"/>
                <w:lang w:bidi="ar"/>
              </w:rPr>
              <w:t>9</w:t>
            </w:r>
            <w:r w:rsidRPr="003E28C7">
              <w:rPr>
                <w:color w:val="000000" w:themeColor="text1"/>
                <w:szCs w:val="20"/>
                <w:lang w:bidi="ar"/>
              </w:rPr>
              <w:t>5.00</w:t>
            </w:r>
          </w:p>
        </w:tc>
        <w:tc>
          <w:tcPr>
            <w:tcW w:w="1062" w:type="dxa"/>
          </w:tcPr>
          <w:p w14:paraId="65F9E0CB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&lt;0.0001</w:t>
            </w:r>
          </w:p>
        </w:tc>
        <w:tc>
          <w:tcPr>
            <w:tcW w:w="1256" w:type="dxa"/>
          </w:tcPr>
          <w:p w14:paraId="3E31B4A5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805-0.927</w:t>
            </w:r>
          </w:p>
        </w:tc>
      </w:tr>
      <w:tr w:rsidR="000C1BD0" w:rsidRPr="00EB362E" w14:paraId="4B10E520" w14:textId="77777777" w:rsidTr="00DB2C39">
        <w:tc>
          <w:tcPr>
            <w:tcW w:w="2127" w:type="dxa"/>
          </w:tcPr>
          <w:p w14:paraId="604271AB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piR-019308+CA199</w:t>
            </w:r>
          </w:p>
        </w:tc>
        <w:tc>
          <w:tcPr>
            <w:tcW w:w="850" w:type="dxa"/>
          </w:tcPr>
          <w:p w14:paraId="700FA049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 w:rsidRPr="003E28C7">
              <w:rPr>
                <w:rFonts w:hint="eastAsia"/>
                <w:color w:val="000000" w:themeColor="text1"/>
                <w:szCs w:val="20"/>
                <w:lang w:eastAsia="zh-CN" w:bidi="ar"/>
              </w:rPr>
              <w:t>0</w:t>
            </w:r>
            <w:r w:rsidRPr="003E28C7">
              <w:rPr>
                <w:color w:val="000000" w:themeColor="text1"/>
                <w:szCs w:val="20"/>
                <w:lang w:eastAsia="zh-CN" w:bidi="ar"/>
              </w:rPr>
              <w:t>.900</w:t>
            </w:r>
          </w:p>
        </w:tc>
        <w:tc>
          <w:tcPr>
            <w:tcW w:w="1418" w:type="dxa"/>
          </w:tcPr>
          <w:p w14:paraId="2284F154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3E28C7">
              <w:rPr>
                <w:rFonts w:hint="cs"/>
                <w:color w:val="000000" w:themeColor="text1"/>
                <w:szCs w:val="20"/>
              </w:rPr>
              <w:t>7</w:t>
            </w:r>
            <w:r w:rsidRPr="003E28C7">
              <w:rPr>
                <w:color w:val="000000" w:themeColor="text1"/>
                <w:szCs w:val="20"/>
              </w:rPr>
              <w:t>5.00</w:t>
            </w:r>
          </w:p>
        </w:tc>
        <w:tc>
          <w:tcPr>
            <w:tcW w:w="1509" w:type="dxa"/>
          </w:tcPr>
          <w:p w14:paraId="612AF111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rFonts w:hint="cs"/>
                <w:color w:val="000000" w:themeColor="text1"/>
                <w:szCs w:val="20"/>
                <w:lang w:bidi="ar"/>
              </w:rPr>
              <w:t>9</w:t>
            </w:r>
            <w:r w:rsidRPr="003E28C7">
              <w:rPr>
                <w:color w:val="000000" w:themeColor="text1"/>
                <w:szCs w:val="20"/>
                <w:lang w:bidi="ar"/>
              </w:rPr>
              <w:t>0.24</w:t>
            </w:r>
          </w:p>
        </w:tc>
        <w:tc>
          <w:tcPr>
            <w:tcW w:w="1062" w:type="dxa"/>
          </w:tcPr>
          <w:p w14:paraId="476EF2F1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&lt;0.0001</w:t>
            </w:r>
          </w:p>
        </w:tc>
        <w:tc>
          <w:tcPr>
            <w:tcW w:w="1256" w:type="dxa"/>
          </w:tcPr>
          <w:p w14:paraId="066AD242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828-0.949</w:t>
            </w:r>
          </w:p>
        </w:tc>
      </w:tr>
      <w:tr w:rsidR="000C1BD0" w:rsidRPr="00EB362E" w14:paraId="78FE6A78" w14:textId="77777777" w:rsidTr="00DB2C39">
        <w:tc>
          <w:tcPr>
            <w:tcW w:w="2127" w:type="dxa"/>
          </w:tcPr>
          <w:p w14:paraId="6232CA79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piR-019308</w:t>
            </w:r>
          </w:p>
          <w:p w14:paraId="518E7998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+CEA+CA199</w:t>
            </w:r>
          </w:p>
        </w:tc>
        <w:tc>
          <w:tcPr>
            <w:tcW w:w="850" w:type="dxa"/>
            <w:vAlign w:val="center"/>
          </w:tcPr>
          <w:p w14:paraId="61DB9CCD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 w:rsidRPr="003E28C7">
              <w:rPr>
                <w:color w:val="000000" w:themeColor="text1"/>
                <w:szCs w:val="20"/>
                <w:lang w:eastAsia="zh-CN" w:bidi="ar"/>
              </w:rPr>
              <w:t>0.914</w:t>
            </w:r>
          </w:p>
        </w:tc>
        <w:tc>
          <w:tcPr>
            <w:tcW w:w="1418" w:type="dxa"/>
            <w:vAlign w:val="center"/>
          </w:tcPr>
          <w:p w14:paraId="411B437B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3E28C7">
              <w:rPr>
                <w:rFonts w:hint="cs"/>
                <w:color w:val="000000" w:themeColor="text1"/>
                <w:szCs w:val="20"/>
              </w:rPr>
              <w:t>7</w:t>
            </w:r>
            <w:r w:rsidRPr="003E28C7">
              <w:rPr>
                <w:color w:val="000000" w:themeColor="text1"/>
                <w:szCs w:val="20"/>
              </w:rPr>
              <w:t>2.06</w:t>
            </w:r>
          </w:p>
        </w:tc>
        <w:tc>
          <w:tcPr>
            <w:tcW w:w="1509" w:type="dxa"/>
            <w:vAlign w:val="center"/>
          </w:tcPr>
          <w:p w14:paraId="4DF8ABCF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rFonts w:hint="cs"/>
                <w:color w:val="000000" w:themeColor="text1"/>
                <w:szCs w:val="20"/>
                <w:lang w:bidi="ar"/>
              </w:rPr>
              <w:t>9</w:t>
            </w:r>
            <w:r w:rsidRPr="003E28C7">
              <w:rPr>
                <w:color w:val="000000" w:themeColor="text1"/>
                <w:szCs w:val="20"/>
                <w:lang w:bidi="ar"/>
              </w:rPr>
              <w:t>7.56</w:t>
            </w:r>
          </w:p>
        </w:tc>
        <w:tc>
          <w:tcPr>
            <w:tcW w:w="1062" w:type="dxa"/>
            <w:vAlign w:val="center"/>
          </w:tcPr>
          <w:p w14:paraId="57E41424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&lt;0.0001</w:t>
            </w:r>
          </w:p>
        </w:tc>
        <w:tc>
          <w:tcPr>
            <w:tcW w:w="1256" w:type="dxa"/>
            <w:vAlign w:val="center"/>
          </w:tcPr>
          <w:p w14:paraId="63E59127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844-0.959</w:t>
            </w:r>
          </w:p>
        </w:tc>
      </w:tr>
      <w:tr w:rsidR="006A30CB" w:rsidRPr="00EB362E" w14:paraId="7207B033" w14:textId="77777777" w:rsidTr="00DB2C39">
        <w:tc>
          <w:tcPr>
            <w:tcW w:w="2127" w:type="dxa"/>
          </w:tcPr>
          <w:p w14:paraId="4EF3E212" w14:textId="2F709EFA" w:rsidR="006A30CB" w:rsidRPr="003E28C7" w:rsidRDefault="006A30CB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6A30CB">
              <w:rPr>
                <w:b/>
                <w:iCs/>
                <w:szCs w:val="20"/>
              </w:rPr>
              <w:t>piR-004918</w:t>
            </w:r>
            <w:r>
              <w:rPr>
                <w:b/>
                <w:iCs/>
                <w:szCs w:val="20"/>
              </w:rPr>
              <w:t>+CEA</w:t>
            </w:r>
          </w:p>
        </w:tc>
        <w:tc>
          <w:tcPr>
            <w:tcW w:w="850" w:type="dxa"/>
          </w:tcPr>
          <w:p w14:paraId="7D34A6F9" w14:textId="1FB7C6F8" w:rsidR="006A30CB" w:rsidRPr="003E28C7" w:rsidRDefault="009A41AD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hint="eastAsia"/>
                <w:color w:val="000000" w:themeColor="text1"/>
                <w:szCs w:val="20"/>
                <w:lang w:eastAsia="zh-CN" w:bidi="ar"/>
              </w:rPr>
              <w:t>0</w:t>
            </w:r>
            <w:r>
              <w:rPr>
                <w:color w:val="000000" w:themeColor="text1"/>
                <w:szCs w:val="20"/>
                <w:lang w:eastAsia="zh-CN" w:bidi="ar"/>
              </w:rPr>
              <w:t>.8</w:t>
            </w:r>
            <w:r w:rsidR="00D55747">
              <w:rPr>
                <w:color w:val="000000" w:themeColor="text1"/>
                <w:szCs w:val="20"/>
                <w:lang w:eastAsia="zh-CN" w:bidi="ar"/>
              </w:rPr>
              <w:t>12</w:t>
            </w:r>
          </w:p>
        </w:tc>
        <w:tc>
          <w:tcPr>
            <w:tcW w:w="1418" w:type="dxa"/>
          </w:tcPr>
          <w:p w14:paraId="67F6A7E0" w14:textId="76A7E376" w:rsidR="006A30CB" w:rsidRPr="003E28C7" w:rsidRDefault="00D55747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>
              <w:rPr>
                <w:rFonts w:hint="cs"/>
                <w:color w:val="000000" w:themeColor="text1"/>
                <w:szCs w:val="20"/>
              </w:rPr>
              <w:t>7</w:t>
            </w:r>
            <w:r>
              <w:rPr>
                <w:color w:val="000000" w:themeColor="text1"/>
                <w:szCs w:val="20"/>
              </w:rPr>
              <w:t>7.94</w:t>
            </w:r>
          </w:p>
        </w:tc>
        <w:tc>
          <w:tcPr>
            <w:tcW w:w="1509" w:type="dxa"/>
          </w:tcPr>
          <w:p w14:paraId="7C931B4E" w14:textId="6670C6D5" w:rsidR="006A30CB" w:rsidRPr="003E28C7" w:rsidRDefault="00D55747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>
              <w:rPr>
                <w:rFonts w:hint="cs"/>
                <w:color w:val="000000" w:themeColor="text1"/>
                <w:szCs w:val="20"/>
                <w:lang w:bidi="ar"/>
              </w:rPr>
              <w:t>7</w:t>
            </w:r>
            <w:r>
              <w:rPr>
                <w:color w:val="000000" w:themeColor="text1"/>
                <w:szCs w:val="20"/>
                <w:lang w:bidi="ar"/>
              </w:rPr>
              <w:t>8.33</w:t>
            </w:r>
          </w:p>
        </w:tc>
        <w:tc>
          <w:tcPr>
            <w:tcW w:w="1062" w:type="dxa"/>
          </w:tcPr>
          <w:p w14:paraId="328B84DC" w14:textId="43A5E2BB" w:rsidR="006A30CB" w:rsidRPr="003E28C7" w:rsidRDefault="009A41AD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&lt;0.0001</w:t>
            </w:r>
          </w:p>
        </w:tc>
        <w:tc>
          <w:tcPr>
            <w:tcW w:w="1256" w:type="dxa"/>
          </w:tcPr>
          <w:p w14:paraId="2D74B9C6" w14:textId="4B0584F1" w:rsidR="006A30CB" w:rsidRPr="003E28C7" w:rsidRDefault="009A41AD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9A41AD">
              <w:rPr>
                <w:color w:val="000000" w:themeColor="text1"/>
                <w:szCs w:val="20"/>
                <w:lang w:bidi="ar"/>
              </w:rPr>
              <w:t>0.7</w:t>
            </w:r>
            <w:r w:rsidR="00D55747">
              <w:rPr>
                <w:color w:val="000000" w:themeColor="text1"/>
                <w:szCs w:val="20"/>
                <w:lang w:bidi="ar"/>
              </w:rPr>
              <w:t>33</w:t>
            </w:r>
            <w:r>
              <w:rPr>
                <w:color w:val="000000" w:themeColor="text1"/>
                <w:szCs w:val="20"/>
                <w:lang w:bidi="ar"/>
              </w:rPr>
              <w:t>-</w:t>
            </w:r>
            <w:r w:rsidRPr="009A41AD">
              <w:rPr>
                <w:color w:val="000000" w:themeColor="text1"/>
                <w:szCs w:val="20"/>
                <w:lang w:bidi="ar"/>
              </w:rPr>
              <w:t xml:space="preserve"> 0.8</w:t>
            </w:r>
            <w:r w:rsidR="00D55747">
              <w:rPr>
                <w:color w:val="000000" w:themeColor="text1"/>
                <w:szCs w:val="20"/>
                <w:lang w:bidi="ar"/>
              </w:rPr>
              <w:t>76</w:t>
            </w:r>
          </w:p>
        </w:tc>
      </w:tr>
      <w:tr w:rsidR="006A30CB" w:rsidRPr="00EB362E" w14:paraId="3F2C5C7E" w14:textId="77777777" w:rsidTr="00DB2C39">
        <w:tc>
          <w:tcPr>
            <w:tcW w:w="2127" w:type="dxa"/>
          </w:tcPr>
          <w:p w14:paraId="65BFB934" w14:textId="2BDDC0F2" w:rsidR="006A30CB" w:rsidRPr="003E28C7" w:rsidRDefault="006A30CB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6A30CB">
              <w:rPr>
                <w:b/>
                <w:iCs/>
                <w:szCs w:val="20"/>
              </w:rPr>
              <w:t>piR-004918+C</w:t>
            </w:r>
            <w:r>
              <w:rPr>
                <w:b/>
                <w:iCs/>
                <w:szCs w:val="20"/>
              </w:rPr>
              <w:t>A199</w:t>
            </w:r>
          </w:p>
        </w:tc>
        <w:tc>
          <w:tcPr>
            <w:tcW w:w="850" w:type="dxa"/>
          </w:tcPr>
          <w:p w14:paraId="0730F130" w14:textId="7F972437" w:rsidR="006A30CB" w:rsidRPr="003E28C7" w:rsidRDefault="009A41AD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hint="eastAsia"/>
                <w:color w:val="000000" w:themeColor="text1"/>
                <w:szCs w:val="20"/>
                <w:lang w:eastAsia="zh-CN" w:bidi="ar"/>
              </w:rPr>
              <w:t>0</w:t>
            </w:r>
            <w:r>
              <w:rPr>
                <w:color w:val="000000" w:themeColor="text1"/>
                <w:szCs w:val="20"/>
                <w:lang w:eastAsia="zh-CN" w:bidi="ar"/>
              </w:rPr>
              <w:t>.835</w:t>
            </w:r>
          </w:p>
        </w:tc>
        <w:tc>
          <w:tcPr>
            <w:tcW w:w="1418" w:type="dxa"/>
          </w:tcPr>
          <w:p w14:paraId="7BA16420" w14:textId="4EB7458F" w:rsidR="006A30CB" w:rsidRPr="003E28C7" w:rsidRDefault="00D55747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>
              <w:rPr>
                <w:rFonts w:hint="cs"/>
                <w:color w:val="000000" w:themeColor="text1"/>
                <w:szCs w:val="20"/>
              </w:rPr>
              <w:t>7</w:t>
            </w:r>
            <w:r>
              <w:rPr>
                <w:color w:val="000000" w:themeColor="text1"/>
                <w:szCs w:val="20"/>
              </w:rPr>
              <w:t>2.06</w:t>
            </w:r>
          </w:p>
        </w:tc>
        <w:tc>
          <w:tcPr>
            <w:tcW w:w="1509" w:type="dxa"/>
          </w:tcPr>
          <w:p w14:paraId="798B0779" w14:textId="4E4FBD59" w:rsidR="006A30CB" w:rsidRPr="003E28C7" w:rsidRDefault="00D55747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>
              <w:rPr>
                <w:rFonts w:hint="cs"/>
                <w:color w:val="000000" w:themeColor="text1"/>
                <w:szCs w:val="20"/>
                <w:lang w:bidi="ar"/>
              </w:rPr>
              <w:t>8</w:t>
            </w:r>
            <w:r>
              <w:rPr>
                <w:color w:val="000000" w:themeColor="text1"/>
                <w:szCs w:val="20"/>
                <w:lang w:bidi="ar"/>
              </w:rPr>
              <w:t>2.93</w:t>
            </w:r>
          </w:p>
        </w:tc>
        <w:tc>
          <w:tcPr>
            <w:tcW w:w="1062" w:type="dxa"/>
          </w:tcPr>
          <w:p w14:paraId="65AAA3DE" w14:textId="4DF7E744" w:rsidR="006A30CB" w:rsidRPr="003E28C7" w:rsidRDefault="009A41AD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&lt;0.0001</w:t>
            </w:r>
          </w:p>
        </w:tc>
        <w:tc>
          <w:tcPr>
            <w:tcW w:w="1256" w:type="dxa"/>
          </w:tcPr>
          <w:p w14:paraId="5E5D5FAD" w14:textId="3AC39C6D" w:rsidR="006A30CB" w:rsidRPr="003E28C7" w:rsidRDefault="009A41AD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9A41AD">
              <w:rPr>
                <w:color w:val="000000" w:themeColor="text1"/>
                <w:szCs w:val="20"/>
                <w:lang w:bidi="ar"/>
              </w:rPr>
              <w:t>0.751</w:t>
            </w:r>
            <w:r>
              <w:rPr>
                <w:color w:val="000000" w:themeColor="text1"/>
                <w:szCs w:val="20"/>
                <w:lang w:bidi="ar"/>
              </w:rPr>
              <w:t>-</w:t>
            </w:r>
            <w:r w:rsidRPr="009A41AD">
              <w:rPr>
                <w:color w:val="000000" w:themeColor="text1"/>
                <w:szCs w:val="20"/>
                <w:lang w:bidi="ar"/>
              </w:rPr>
              <w:t xml:space="preserve"> 0.899</w:t>
            </w:r>
          </w:p>
        </w:tc>
      </w:tr>
      <w:tr w:rsidR="00DB2C39" w:rsidRPr="00EB362E" w14:paraId="3F1F2853" w14:textId="77777777" w:rsidTr="00DB2C39">
        <w:tc>
          <w:tcPr>
            <w:tcW w:w="2127" w:type="dxa"/>
          </w:tcPr>
          <w:p w14:paraId="53AE148B" w14:textId="5D3F5A73" w:rsidR="00DB2C39" w:rsidRPr="003E28C7" w:rsidRDefault="00DB2C39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6A30CB">
              <w:rPr>
                <w:b/>
                <w:iCs/>
                <w:szCs w:val="20"/>
              </w:rPr>
              <w:t>piR-004918</w:t>
            </w:r>
          </w:p>
        </w:tc>
        <w:tc>
          <w:tcPr>
            <w:tcW w:w="850" w:type="dxa"/>
            <w:vMerge w:val="restart"/>
            <w:vAlign w:val="center"/>
          </w:tcPr>
          <w:p w14:paraId="5856EB5E" w14:textId="40E24856" w:rsidR="00DB2C39" w:rsidRPr="003E28C7" w:rsidRDefault="00DB2C39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hint="eastAsia"/>
                <w:color w:val="000000" w:themeColor="text1"/>
                <w:szCs w:val="20"/>
                <w:lang w:eastAsia="zh-CN" w:bidi="ar"/>
              </w:rPr>
              <w:t>0</w:t>
            </w:r>
            <w:r>
              <w:rPr>
                <w:color w:val="000000" w:themeColor="text1"/>
                <w:szCs w:val="20"/>
                <w:lang w:eastAsia="zh-CN" w:bidi="ar"/>
              </w:rPr>
              <w:t>.859</w:t>
            </w:r>
          </w:p>
        </w:tc>
        <w:tc>
          <w:tcPr>
            <w:tcW w:w="1418" w:type="dxa"/>
            <w:vMerge w:val="restart"/>
            <w:vAlign w:val="center"/>
          </w:tcPr>
          <w:p w14:paraId="19904AF2" w14:textId="24B8AD19" w:rsidR="00DB2C39" w:rsidRPr="003E28C7" w:rsidRDefault="00DB2C39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>
              <w:rPr>
                <w:rFonts w:hint="cs"/>
                <w:color w:val="000000" w:themeColor="text1"/>
                <w:szCs w:val="20"/>
              </w:rPr>
              <w:t>8</w:t>
            </w:r>
            <w:r>
              <w:rPr>
                <w:color w:val="000000" w:themeColor="text1"/>
                <w:szCs w:val="20"/>
              </w:rPr>
              <w:t>0.88</w:t>
            </w:r>
          </w:p>
        </w:tc>
        <w:tc>
          <w:tcPr>
            <w:tcW w:w="1509" w:type="dxa"/>
            <w:vMerge w:val="restart"/>
            <w:vAlign w:val="center"/>
          </w:tcPr>
          <w:p w14:paraId="4F97D891" w14:textId="0BF0B111" w:rsidR="00DB2C39" w:rsidRPr="003E28C7" w:rsidRDefault="00DB2C39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>
              <w:rPr>
                <w:rFonts w:hint="cs"/>
                <w:color w:val="000000" w:themeColor="text1"/>
                <w:szCs w:val="20"/>
                <w:lang w:bidi="ar"/>
              </w:rPr>
              <w:t>8</w:t>
            </w:r>
            <w:r>
              <w:rPr>
                <w:color w:val="000000" w:themeColor="text1"/>
                <w:szCs w:val="20"/>
                <w:lang w:bidi="ar"/>
              </w:rPr>
              <w:t>0.49</w:t>
            </w:r>
          </w:p>
        </w:tc>
        <w:tc>
          <w:tcPr>
            <w:tcW w:w="1062" w:type="dxa"/>
            <w:vMerge w:val="restart"/>
            <w:vAlign w:val="center"/>
          </w:tcPr>
          <w:p w14:paraId="0F5C046D" w14:textId="6EA2F15E" w:rsidR="00DB2C39" w:rsidRPr="003E28C7" w:rsidRDefault="00DB2C39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D55747">
              <w:rPr>
                <w:color w:val="000000" w:themeColor="text1"/>
                <w:szCs w:val="20"/>
                <w:lang w:bidi="ar"/>
              </w:rPr>
              <w:t>&lt;0.0001</w:t>
            </w:r>
          </w:p>
        </w:tc>
        <w:tc>
          <w:tcPr>
            <w:tcW w:w="1256" w:type="dxa"/>
            <w:vMerge w:val="restart"/>
            <w:vAlign w:val="center"/>
          </w:tcPr>
          <w:p w14:paraId="58228397" w14:textId="4F12853F" w:rsidR="00DB2C39" w:rsidRPr="003E28C7" w:rsidRDefault="00DB2C39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9A41AD">
              <w:rPr>
                <w:color w:val="000000" w:themeColor="text1"/>
                <w:szCs w:val="20"/>
                <w:lang w:bidi="ar"/>
              </w:rPr>
              <w:t>0.780</w:t>
            </w:r>
            <w:r>
              <w:rPr>
                <w:color w:val="000000" w:themeColor="text1"/>
                <w:szCs w:val="20"/>
                <w:lang w:bidi="ar"/>
              </w:rPr>
              <w:t>-</w:t>
            </w:r>
            <w:r w:rsidRPr="009A41AD">
              <w:rPr>
                <w:color w:val="000000" w:themeColor="text1"/>
                <w:szCs w:val="20"/>
                <w:lang w:bidi="ar"/>
              </w:rPr>
              <w:t>0.919</w:t>
            </w:r>
          </w:p>
        </w:tc>
      </w:tr>
      <w:tr w:rsidR="00DB2C39" w:rsidRPr="00EB362E" w14:paraId="626C5699" w14:textId="77777777" w:rsidTr="00DB2C39">
        <w:tc>
          <w:tcPr>
            <w:tcW w:w="2127" w:type="dxa"/>
          </w:tcPr>
          <w:p w14:paraId="05708DCA" w14:textId="42B0B5F9" w:rsidR="00DB2C39" w:rsidRPr="003E28C7" w:rsidRDefault="00DB2C39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6A30CB">
              <w:rPr>
                <w:b/>
                <w:iCs/>
                <w:szCs w:val="20"/>
              </w:rPr>
              <w:t>+CEA+CA199</w:t>
            </w:r>
          </w:p>
        </w:tc>
        <w:tc>
          <w:tcPr>
            <w:tcW w:w="850" w:type="dxa"/>
            <w:vMerge/>
            <w:vAlign w:val="center"/>
          </w:tcPr>
          <w:p w14:paraId="49FC2C50" w14:textId="77777777" w:rsidR="00DB2C39" w:rsidRPr="003E28C7" w:rsidRDefault="00DB2C39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</w:p>
        </w:tc>
        <w:tc>
          <w:tcPr>
            <w:tcW w:w="1418" w:type="dxa"/>
            <w:vMerge/>
            <w:vAlign w:val="center"/>
          </w:tcPr>
          <w:p w14:paraId="6A3CE029" w14:textId="77777777" w:rsidR="00DB2C39" w:rsidRPr="003E28C7" w:rsidRDefault="00DB2C39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1509" w:type="dxa"/>
            <w:vMerge/>
            <w:vAlign w:val="center"/>
          </w:tcPr>
          <w:p w14:paraId="3C7082B3" w14:textId="77777777" w:rsidR="00DB2C39" w:rsidRPr="003E28C7" w:rsidRDefault="00DB2C39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</w:p>
        </w:tc>
        <w:tc>
          <w:tcPr>
            <w:tcW w:w="1062" w:type="dxa"/>
            <w:vMerge/>
            <w:vAlign w:val="center"/>
          </w:tcPr>
          <w:p w14:paraId="4352E5E4" w14:textId="77777777" w:rsidR="00DB2C39" w:rsidRPr="003E28C7" w:rsidRDefault="00DB2C39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</w:p>
        </w:tc>
        <w:tc>
          <w:tcPr>
            <w:tcW w:w="1256" w:type="dxa"/>
            <w:vMerge/>
            <w:vAlign w:val="center"/>
          </w:tcPr>
          <w:p w14:paraId="5E4A4600" w14:textId="77777777" w:rsidR="00DB2C39" w:rsidRPr="003E28C7" w:rsidRDefault="00DB2C39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</w:p>
        </w:tc>
      </w:tr>
      <w:tr w:rsidR="000C1BD0" w:rsidRPr="00EB362E" w14:paraId="447CD31E" w14:textId="77777777" w:rsidTr="00DB2C39">
        <w:tc>
          <w:tcPr>
            <w:tcW w:w="2127" w:type="dxa"/>
          </w:tcPr>
          <w:p w14:paraId="53476D9C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piR-018569+CEA</w:t>
            </w:r>
          </w:p>
        </w:tc>
        <w:tc>
          <w:tcPr>
            <w:tcW w:w="850" w:type="dxa"/>
          </w:tcPr>
          <w:p w14:paraId="7644E8CA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 w:rsidRPr="003E28C7">
              <w:rPr>
                <w:rFonts w:hint="eastAsia"/>
                <w:color w:val="000000" w:themeColor="text1"/>
                <w:szCs w:val="20"/>
                <w:lang w:eastAsia="zh-CN" w:bidi="ar"/>
              </w:rPr>
              <w:t>0</w:t>
            </w:r>
            <w:r w:rsidRPr="003E28C7">
              <w:rPr>
                <w:color w:val="000000" w:themeColor="text1"/>
                <w:szCs w:val="20"/>
                <w:lang w:eastAsia="zh-CN" w:bidi="ar"/>
              </w:rPr>
              <w:t>.825</w:t>
            </w:r>
          </w:p>
        </w:tc>
        <w:tc>
          <w:tcPr>
            <w:tcW w:w="1418" w:type="dxa"/>
          </w:tcPr>
          <w:p w14:paraId="4CA37588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3E28C7">
              <w:rPr>
                <w:rFonts w:hint="cs"/>
                <w:color w:val="000000" w:themeColor="text1"/>
                <w:szCs w:val="20"/>
              </w:rPr>
              <w:t>6</w:t>
            </w:r>
            <w:r w:rsidRPr="003E28C7">
              <w:rPr>
                <w:color w:val="000000" w:themeColor="text1"/>
                <w:szCs w:val="20"/>
              </w:rPr>
              <w:t>4.71</w:t>
            </w:r>
          </w:p>
        </w:tc>
        <w:tc>
          <w:tcPr>
            <w:tcW w:w="1509" w:type="dxa"/>
          </w:tcPr>
          <w:p w14:paraId="35E0CED4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rFonts w:hint="cs"/>
                <w:color w:val="000000" w:themeColor="text1"/>
                <w:szCs w:val="20"/>
                <w:lang w:bidi="ar"/>
              </w:rPr>
              <w:t>9</w:t>
            </w:r>
            <w:r w:rsidRPr="003E28C7">
              <w:rPr>
                <w:color w:val="000000" w:themeColor="text1"/>
                <w:szCs w:val="20"/>
                <w:lang w:bidi="ar"/>
              </w:rPr>
              <w:t>5.00</w:t>
            </w:r>
          </w:p>
        </w:tc>
        <w:tc>
          <w:tcPr>
            <w:tcW w:w="1062" w:type="dxa"/>
          </w:tcPr>
          <w:p w14:paraId="0C6B6E7D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&lt;0.0001</w:t>
            </w:r>
          </w:p>
        </w:tc>
        <w:tc>
          <w:tcPr>
            <w:tcW w:w="1256" w:type="dxa"/>
          </w:tcPr>
          <w:p w14:paraId="107A723A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748-0.886</w:t>
            </w:r>
          </w:p>
        </w:tc>
      </w:tr>
      <w:tr w:rsidR="000C1BD0" w:rsidRPr="00EB362E" w14:paraId="10A68734" w14:textId="77777777" w:rsidTr="00DB2C39">
        <w:tc>
          <w:tcPr>
            <w:tcW w:w="2127" w:type="dxa"/>
          </w:tcPr>
          <w:p w14:paraId="03BBFAA5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piR-018569+CA199</w:t>
            </w:r>
          </w:p>
        </w:tc>
        <w:tc>
          <w:tcPr>
            <w:tcW w:w="850" w:type="dxa"/>
          </w:tcPr>
          <w:p w14:paraId="5D8B5020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 w:rsidRPr="003E28C7">
              <w:rPr>
                <w:rFonts w:hint="eastAsia"/>
                <w:color w:val="000000" w:themeColor="text1"/>
                <w:szCs w:val="20"/>
                <w:lang w:eastAsia="zh-CN" w:bidi="ar"/>
              </w:rPr>
              <w:t>0</w:t>
            </w:r>
            <w:r w:rsidRPr="003E28C7">
              <w:rPr>
                <w:color w:val="000000" w:themeColor="text1"/>
                <w:szCs w:val="20"/>
                <w:lang w:eastAsia="zh-CN" w:bidi="ar"/>
              </w:rPr>
              <w:t>.827</w:t>
            </w:r>
          </w:p>
        </w:tc>
        <w:tc>
          <w:tcPr>
            <w:tcW w:w="1418" w:type="dxa"/>
          </w:tcPr>
          <w:p w14:paraId="448DC0B4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3E28C7">
              <w:rPr>
                <w:rFonts w:hint="cs"/>
                <w:color w:val="000000" w:themeColor="text1"/>
                <w:szCs w:val="20"/>
              </w:rPr>
              <w:t>7</w:t>
            </w:r>
            <w:r w:rsidRPr="003E28C7">
              <w:rPr>
                <w:color w:val="000000" w:themeColor="text1"/>
                <w:szCs w:val="20"/>
              </w:rPr>
              <w:t>6.47</w:t>
            </w:r>
          </w:p>
        </w:tc>
        <w:tc>
          <w:tcPr>
            <w:tcW w:w="1509" w:type="dxa"/>
          </w:tcPr>
          <w:p w14:paraId="0D269482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rFonts w:hint="cs"/>
                <w:color w:val="000000" w:themeColor="text1"/>
                <w:szCs w:val="20"/>
                <w:lang w:bidi="ar"/>
              </w:rPr>
              <w:t>8</w:t>
            </w:r>
            <w:r w:rsidRPr="003E28C7">
              <w:rPr>
                <w:color w:val="000000" w:themeColor="text1"/>
                <w:szCs w:val="20"/>
                <w:lang w:bidi="ar"/>
              </w:rPr>
              <w:t>5.37</w:t>
            </w:r>
          </w:p>
        </w:tc>
        <w:tc>
          <w:tcPr>
            <w:tcW w:w="1062" w:type="dxa"/>
          </w:tcPr>
          <w:p w14:paraId="1C1BEDE9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&lt;0.0001</w:t>
            </w:r>
          </w:p>
        </w:tc>
        <w:tc>
          <w:tcPr>
            <w:tcW w:w="1256" w:type="dxa"/>
          </w:tcPr>
          <w:p w14:paraId="7682BD56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743-0.893</w:t>
            </w:r>
          </w:p>
        </w:tc>
      </w:tr>
      <w:tr w:rsidR="000C1BD0" w:rsidRPr="00EB362E" w14:paraId="30941F32" w14:textId="77777777" w:rsidTr="00DB2C39">
        <w:tc>
          <w:tcPr>
            <w:tcW w:w="2127" w:type="dxa"/>
          </w:tcPr>
          <w:p w14:paraId="5F9D8C36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piR-018569</w:t>
            </w:r>
          </w:p>
          <w:p w14:paraId="3A18E7E8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b/>
                <w:iCs/>
                <w:szCs w:val="20"/>
              </w:rPr>
            </w:pPr>
            <w:r w:rsidRPr="003E28C7">
              <w:rPr>
                <w:b/>
                <w:iCs/>
                <w:szCs w:val="20"/>
              </w:rPr>
              <w:t>+CEA+CA199</w:t>
            </w:r>
          </w:p>
        </w:tc>
        <w:tc>
          <w:tcPr>
            <w:tcW w:w="850" w:type="dxa"/>
            <w:vAlign w:val="center"/>
          </w:tcPr>
          <w:p w14:paraId="68858586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eastAsia="zh-CN" w:bidi="ar"/>
              </w:rPr>
            </w:pPr>
            <w:r w:rsidRPr="003E28C7">
              <w:rPr>
                <w:rFonts w:hint="eastAsia"/>
                <w:color w:val="000000" w:themeColor="text1"/>
                <w:szCs w:val="20"/>
                <w:lang w:eastAsia="zh-CN" w:bidi="ar"/>
              </w:rPr>
              <w:t>0</w:t>
            </w:r>
            <w:r w:rsidRPr="003E28C7">
              <w:rPr>
                <w:color w:val="000000" w:themeColor="text1"/>
                <w:szCs w:val="20"/>
                <w:lang w:eastAsia="zh-CN" w:bidi="ar"/>
              </w:rPr>
              <w:t>.868</w:t>
            </w:r>
          </w:p>
        </w:tc>
        <w:tc>
          <w:tcPr>
            <w:tcW w:w="1418" w:type="dxa"/>
            <w:vAlign w:val="center"/>
          </w:tcPr>
          <w:p w14:paraId="65604224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3E28C7">
              <w:rPr>
                <w:rFonts w:hint="cs"/>
                <w:color w:val="000000" w:themeColor="text1"/>
                <w:szCs w:val="20"/>
              </w:rPr>
              <w:t>8</w:t>
            </w:r>
            <w:r w:rsidRPr="003E28C7">
              <w:rPr>
                <w:color w:val="000000" w:themeColor="text1"/>
                <w:szCs w:val="20"/>
              </w:rPr>
              <w:t>3.82</w:t>
            </w:r>
          </w:p>
        </w:tc>
        <w:tc>
          <w:tcPr>
            <w:tcW w:w="1509" w:type="dxa"/>
            <w:vAlign w:val="center"/>
          </w:tcPr>
          <w:p w14:paraId="38D63E76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ind w:firstLineChars="200" w:firstLine="400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rFonts w:hint="cs"/>
                <w:color w:val="000000" w:themeColor="text1"/>
                <w:szCs w:val="20"/>
                <w:lang w:bidi="ar"/>
              </w:rPr>
              <w:t>8</w:t>
            </w:r>
            <w:r w:rsidRPr="003E28C7">
              <w:rPr>
                <w:color w:val="000000" w:themeColor="text1"/>
                <w:szCs w:val="20"/>
                <w:lang w:bidi="ar"/>
              </w:rPr>
              <w:t>0.49</w:t>
            </w:r>
          </w:p>
        </w:tc>
        <w:tc>
          <w:tcPr>
            <w:tcW w:w="1062" w:type="dxa"/>
            <w:vAlign w:val="center"/>
          </w:tcPr>
          <w:p w14:paraId="0E27177A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&lt;0.0001</w:t>
            </w:r>
          </w:p>
        </w:tc>
        <w:tc>
          <w:tcPr>
            <w:tcW w:w="1256" w:type="dxa"/>
            <w:vAlign w:val="center"/>
          </w:tcPr>
          <w:p w14:paraId="0CBC584C" w14:textId="77777777" w:rsidR="000C1BD0" w:rsidRPr="003E28C7" w:rsidRDefault="000C1BD0" w:rsidP="009A41AD">
            <w:pPr>
              <w:tabs>
                <w:tab w:val="left" w:pos="2053"/>
              </w:tabs>
              <w:spacing w:line="360" w:lineRule="auto"/>
              <w:jc w:val="center"/>
              <w:rPr>
                <w:color w:val="000000" w:themeColor="text1"/>
                <w:szCs w:val="20"/>
                <w:lang w:bidi="ar"/>
              </w:rPr>
            </w:pPr>
            <w:r w:rsidRPr="003E28C7">
              <w:rPr>
                <w:color w:val="000000" w:themeColor="text1"/>
                <w:szCs w:val="20"/>
                <w:lang w:bidi="ar"/>
              </w:rPr>
              <w:t>0.790-0.925</w:t>
            </w:r>
          </w:p>
        </w:tc>
      </w:tr>
    </w:tbl>
    <w:p w14:paraId="4BFF68BA" w14:textId="77777777" w:rsidR="000C1BD0" w:rsidRPr="00EB362E" w:rsidRDefault="000C1BD0" w:rsidP="00125518">
      <w:pPr>
        <w:widowControl/>
        <w:suppressAutoHyphens w:val="0"/>
        <w:jc w:val="left"/>
        <w:rPr>
          <w:b/>
          <w:sz w:val="24"/>
        </w:rPr>
      </w:pPr>
    </w:p>
    <w:sectPr w:rsidR="000C1BD0" w:rsidRPr="00EB362E" w:rsidSect="005E511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75DF16" w14:textId="77777777" w:rsidR="002A08BE" w:rsidRDefault="002A08BE" w:rsidP="00EC0935">
      <w:r>
        <w:separator/>
      </w:r>
    </w:p>
  </w:endnote>
  <w:endnote w:type="continuationSeparator" w:id="0">
    <w:p w14:paraId="123921C4" w14:textId="77777777" w:rsidR="002A08BE" w:rsidRDefault="002A08BE" w:rsidP="00EC0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EB1DA9" w14:textId="77777777" w:rsidR="002A08BE" w:rsidRDefault="002A08BE" w:rsidP="00EC0935">
      <w:r>
        <w:separator/>
      </w:r>
    </w:p>
  </w:footnote>
  <w:footnote w:type="continuationSeparator" w:id="0">
    <w:p w14:paraId="0B779D95" w14:textId="77777777" w:rsidR="002A08BE" w:rsidRDefault="002A08BE" w:rsidP="00EC09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73AD5B" w14:textId="77777777" w:rsidR="00CF45F0" w:rsidRDefault="00CF45F0" w:rsidP="005E511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7436D9" w14:textId="77777777" w:rsidR="00CF45F0" w:rsidRDefault="00CF45F0" w:rsidP="005E5112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CC5578"/>
    <w:multiLevelType w:val="hybridMultilevel"/>
    <w:tmpl w:val="C644C866"/>
    <w:lvl w:ilvl="0" w:tplc="716A5E6E">
      <w:start w:val="1"/>
      <w:numFmt w:val="upperLetter"/>
      <w:lvlText w:val="(%1)"/>
      <w:lvlJc w:val="left"/>
      <w:pPr>
        <w:ind w:left="420" w:hanging="42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6B3"/>
    <w:rsid w:val="0000119E"/>
    <w:rsid w:val="00005393"/>
    <w:rsid w:val="00010081"/>
    <w:rsid w:val="00010B9C"/>
    <w:rsid w:val="000162C2"/>
    <w:rsid w:val="00021CDC"/>
    <w:rsid w:val="000316B9"/>
    <w:rsid w:val="00034E93"/>
    <w:rsid w:val="000368FA"/>
    <w:rsid w:val="0005053C"/>
    <w:rsid w:val="000562FB"/>
    <w:rsid w:val="00060C7C"/>
    <w:rsid w:val="00061FE5"/>
    <w:rsid w:val="00064073"/>
    <w:rsid w:val="00064FA2"/>
    <w:rsid w:val="00083597"/>
    <w:rsid w:val="00083FB1"/>
    <w:rsid w:val="00084ACE"/>
    <w:rsid w:val="000976EC"/>
    <w:rsid w:val="00097975"/>
    <w:rsid w:val="000B1F6A"/>
    <w:rsid w:val="000B5F82"/>
    <w:rsid w:val="000B7819"/>
    <w:rsid w:val="000C1BD0"/>
    <w:rsid w:val="000C3AA0"/>
    <w:rsid w:val="000C5377"/>
    <w:rsid w:val="000D0908"/>
    <w:rsid w:val="000D71A2"/>
    <w:rsid w:val="000E345C"/>
    <w:rsid w:val="000E7B0C"/>
    <w:rsid w:val="000F1C68"/>
    <w:rsid w:val="00125518"/>
    <w:rsid w:val="00125EC9"/>
    <w:rsid w:val="00126912"/>
    <w:rsid w:val="00134C5D"/>
    <w:rsid w:val="00137217"/>
    <w:rsid w:val="00155346"/>
    <w:rsid w:val="00160220"/>
    <w:rsid w:val="001747D8"/>
    <w:rsid w:val="001763DE"/>
    <w:rsid w:val="00176674"/>
    <w:rsid w:val="001805FA"/>
    <w:rsid w:val="00185E97"/>
    <w:rsid w:val="0019067A"/>
    <w:rsid w:val="00192AFC"/>
    <w:rsid w:val="001960A9"/>
    <w:rsid w:val="001A00FE"/>
    <w:rsid w:val="001A04CF"/>
    <w:rsid w:val="001A20E8"/>
    <w:rsid w:val="001A5014"/>
    <w:rsid w:val="001A65BB"/>
    <w:rsid w:val="001B67EC"/>
    <w:rsid w:val="001C05A4"/>
    <w:rsid w:val="001D1B5C"/>
    <w:rsid w:val="001D2CFA"/>
    <w:rsid w:val="001E090B"/>
    <w:rsid w:val="001E2E76"/>
    <w:rsid w:val="001F3791"/>
    <w:rsid w:val="001F4610"/>
    <w:rsid w:val="00213C5C"/>
    <w:rsid w:val="00214439"/>
    <w:rsid w:val="002167D5"/>
    <w:rsid w:val="00216C17"/>
    <w:rsid w:val="0021748B"/>
    <w:rsid w:val="00221F30"/>
    <w:rsid w:val="00233BC2"/>
    <w:rsid w:val="00235602"/>
    <w:rsid w:val="0024471B"/>
    <w:rsid w:val="00252B26"/>
    <w:rsid w:val="002563A5"/>
    <w:rsid w:val="00265BCA"/>
    <w:rsid w:val="002667AB"/>
    <w:rsid w:val="0028137F"/>
    <w:rsid w:val="00283E5D"/>
    <w:rsid w:val="002953CE"/>
    <w:rsid w:val="002971E8"/>
    <w:rsid w:val="002A08BE"/>
    <w:rsid w:val="002A4826"/>
    <w:rsid w:val="002A600A"/>
    <w:rsid w:val="002B4432"/>
    <w:rsid w:val="002C265A"/>
    <w:rsid w:val="002C2CD8"/>
    <w:rsid w:val="002D4064"/>
    <w:rsid w:val="002E0BAD"/>
    <w:rsid w:val="002E6FA6"/>
    <w:rsid w:val="002F0CB8"/>
    <w:rsid w:val="002F226F"/>
    <w:rsid w:val="002F38F1"/>
    <w:rsid w:val="00301F73"/>
    <w:rsid w:val="00302276"/>
    <w:rsid w:val="00303CA5"/>
    <w:rsid w:val="003108FC"/>
    <w:rsid w:val="00316BDB"/>
    <w:rsid w:val="00317352"/>
    <w:rsid w:val="003232F4"/>
    <w:rsid w:val="0033190D"/>
    <w:rsid w:val="00332E5B"/>
    <w:rsid w:val="00335FB0"/>
    <w:rsid w:val="003402B3"/>
    <w:rsid w:val="00343D80"/>
    <w:rsid w:val="003440F9"/>
    <w:rsid w:val="0035169C"/>
    <w:rsid w:val="0036019E"/>
    <w:rsid w:val="00363503"/>
    <w:rsid w:val="00365836"/>
    <w:rsid w:val="003731A9"/>
    <w:rsid w:val="0037638F"/>
    <w:rsid w:val="00376BBB"/>
    <w:rsid w:val="003817EB"/>
    <w:rsid w:val="00381AC6"/>
    <w:rsid w:val="003844D8"/>
    <w:rsid w:val="00390349"/>
    <w:rsid w:val="00394403"/>
    <w:rsid w:val="00397A11"/>
    <w:rsid w:val="003A1E71"/>
    <w:rsid w:val="003B01A4"/>
    <w:rsid w:val="003B5713"/>
    <w:rsid w:val="003C3699"/>
    <w:rsid w:val="003C56E4"/>
    <w:rsid w:val="003D20C8"/>
    <w:rsid w:val="003E1EC6"/>
    <w:rsid w:val="003E28C7"/>
    <w:rsid w:val="003E3AA0"/>
    <w:rsid w:val="003E52BC"/>
    <w:rsid w:val="003E56F1"/>
    <w:rsid w:val="003F43FE"/>
    <w:rsid w:val="00400852"/>
    <w:rsid w:val="00406AD1"/>
    <w:rsid w:val="004117F0"/>
    <w:rsid w:val="004306B3"/>
    <w:rsid w:val="00434762"/>
    <w:rsid w:val="004347D1"/>
    <w:rsid w:val="00437238"/>
    <w:rsid w:val="0044037B"/>
    <w:rsid w:val="00450353"/>
    <w:rsid w:val="00454AA5"/>
    <w:rsid w:val="00464BD4"/>
    <w:rsid w:val="00475E2F"/>
    <w:rsid w:val="00483AA4"/>
    <w:rsid w:val="00491866"/>
    <w:rsid w:val="004A0BA1"/>
    <w:rsid w:val="004A31BC"/>
    <w:rsid w:val="004A675F"/>
    <w:rsid w:val="004C7E95"/>
    <w:rsid w:val="004D301E"/>
    <w:rsid w:val="004E60AB"/>
    <w:rsid w:val="005020B4"/>
    <w:rsid w:val="00512EEE"/>
    <w:rsid w:val="00520856"/>
    <w:rsid w:val="00520A1F"/>
    <w:rsid w:val="00521671"/>
    <w:rsid w:val="0052673E"/>
    <w:rsid w:val="0053099C"/>
    <w:rsid w:val="005420CF"/>
    <w:rsid w:val="00543A99"/>
    <w:rsid w:val="00547CA7"/>
    <w:rsid w:val="00551F8A"/>
    <w:rsid w:val="00557A53"/>
    <w:rsid w:val="0056394D"/>
    <w:rsid w:val="00585884"/>
    <w:rsid w:val="005B790B"/>
    <w:rsid w:val="005C1575"/>
    <w:rsid w:val="005C331B"/>
    <w:rsid w:val="005D042E"/>
    <w:rsid w:val="005D297B"/>
    <w:rsid w:val="005D40AF"/>
    <w:rsid w:val="005D7E67"/>
    <w:rsid w:val="005E1F9F"/>
    <w:rsid w:val="005E2372"/>
    <w:rsid w:val="005E3505"/>
    <w:rsid w:val="005E5112"/>
    <w:rsid w:val="005E5FCD"/>
    <w:rsid w:val="005F3922"/>
    <w:rsid w:val="005F6005"/>
    <w:rsid w:val="005F709F"/>
    <w:rsid w:val="005F7BA4"/>
    <w:rsid w:val="00612F5E"/>
    <w:rsid w:val="00613842"/>
    <w:rsid w:val="006165B9"/>
    <w:rsid w:val="00616938"/>
    <w:rsid w:val="00617CFF"/>
    <w:rsid w:val="006209B3"/>
    <w:rsid w:val="00623DEC"/>
    <w:rsid w:val="00625065"/>
    <w:rsid w:val="006262CB"/>
    <w:rsid w:val="0062688B"/>
    <w:rsid w:val="00626B0A"/>
    <w:rsid w:val="00630396"/>
    <w:rsid w:val="00631129"/>
    <w:rsid w:val="0063124E"/>
    <w:rsid w:val="006415D3"/>
    <w:rsid w:val="006438A1"/>
    <w:rsid w:val="00645E62"/>
    <w:rsid w:val="00652918"/>
    <w:rsid w:val="006546DC"/>
    <w:rsid w:val="006547EA"/>
    <w:rsid w:val="006561F2"/>
    <w:rsid w:val="00663551"/>
    <w:rsid w:val="006663E3"/>
    <w:rsid w:val="00671F94"/>
    <w:rsid w:val="00682097"/>
    <w:rsid w:val="0068447A"/>
    <w:rsid w:val="00686F5E"/>
    <w:rsid w:val="00687485"/>
    <w:rsid w:val="00687C81"/>
    <w:rsid w:val="0069036B"/>
    <w:rsid w:val="0069417D"/>
    <w:rsid w:val="006959EA"/>
    <w:rsid w:val="006A2829"/>
    <w:rsid w:val="006A30CB"/>
    <w:rsid w:val="006A39CA"/>
    <w:rsid w:val="006C40D7"/>
    <w:rsid w:val="006C42F9"/>
    <w:rsid w:val="006C6598"/>
    <w:rsid w:val="006D0E56"/>
    <w:rsid w:val="006D4801"/>
    <w:rsid w:val="006D5F7C"/>
    <w:rsid w:val="006E0323"/>
    <w:rsid w:val="006E0AAA"/>
    <w:rsid w:val="006E1483"/>
    <w:rsid w:val="006E3D57"/>
    <w:rsid w:val="006E4409"/>
    <w:rsid w:val="006F23B1"/>
    <w:rsid w:val="006F650A"/>
    <w:rsid w:val="00702BBC"/>
    <w:rsid w:val="007131AE"/>
    <w:rsid w:val="00731268"/>
    <w:rsid w:val="00736CC9"/>
    <w:rsid w:val="00743354"/>
    <w:rsid w:val="007465F2"/>
    <w:rsid w:val="0076033A"/>
    <w:rsid w:val="00775056"/>
    <w:rsid w:val="00776BF4"/>
    <w:rsid w:val="007807F5"/>
    <w:rsid w:val="00782059"/>
    <w:rsid w:val="0078291B"/>
    <w:rsid w:val="00783323"/>
    <w:rsid w:val="00790281"/>
    <w:rsid w:val="007947AE"/>
    <w:rsid w:val="00796699"/>
    <w:rsid w:val="007A4F75"/>
    <w:rsid w:val="007B3E4A"/>
    <w:rsid w:val="007B706F"/>
    <w:rsid w:val="007D21E0"/>
    <w:rsid w:val="007D31E2"/>
    <w:rsid w:val="007D45B4"/>
    <w:rsid w:val="007D6A4A"/>
    <w:rsid w:val="007E0920"/>
    <w:rsid w:val="007F1448"/>
    <w:rsid w:val="007F3E0E"/>
    <w:rsid w:val="00801C74"/>
    <w:rsid w:val="00810EA3"/>
    <w:rsid w:val="00824377"/>
    <w:rsid w:val="00830B27"/>
    <w:rsid w:val="0083567C"/>
    <w:rsid w:val="00837C8A"/>
    <w:rsid w:val="008446A9"/>
    <w:rsid w:val="008538E2"/>
    <w:rsid w:val="00860309"/>
    <w:rsid w:val="00871E8A"/>
    <w:rsid w:val="00876581"/>
    <w:rsid w:val="008810A8"/>
    <w:rsid w:val="008A2FA1"/>
    <w:rsid w:val="008B4705"/>
    <w:rsid w:val="008B747D"/>
    <w:rsid w:val="008C0A7D"/>
    <w:rsid w:val="008C4A2B"/>
    <w:rsid w:val="008C6172"/>
    <w:rsid w:val="008D1F72"/>
    <w:rsid w:val="008D79E6"/>
    <w:rsid w:val="008E1C8A"/>
    <w:rsid w:val="008E2264"/>
    <w:rsid w:val="008E68AD"/>
    <w:rsid w:val="008F1D35"/>
    <w:rsid w:val="008F2BA3"/>
    <w:rsid w:val="008F37A3"/>
    <w:rsid w:val="008F4F0D"/>
    <w:rsid w:val="0090026D"/>
    <w:rsid w:val="00903B22"/>
    <w:rsid w:val="009063D0"/>
    <w:rsid w:val="00912C83"/>
    <w:rsid w:val="009161A0"/>
    <w:rsid w:val="009344C0"/>
    <w:rsid w:val="00940A20"/>
    <w:rsid w:val="009433DD"/>
    <w:rsid w:val="009449AB"/>
    <w:rsid w:val="00950CEF"/>
    <w:rsid w:val="0095224E"/>
    <w:rsid w:val="009603BB"/>
    <w:rsid w:val="00981542"/>
    <w:rsid w:val="009911DE"/>
    <w:rsid w:val="009921DE"/>
    <w:rsid w:val="009A41AD"/>
    <w:rsid w:val="009A44B3"/>
    <w:rsid w:val="009C1B70"/>
    <w:rsid w:val="009D333D"/>
    <w:rsid w:val="009D5154"/>
    <w:rsid w:val="009D54F8"/>
    <w:rsid w:val="009E25A4"/>
    <w:rsid w:val="009E3F58"/>
    <w:rsid w:val="009F046E"/>
    <w:rsid w:val="009F0D9D"/>
    <w:rsid w:val="009F6BD1"/>
    <w:rsid w:val="00A01ED6"/>
    <w:rsid w:val="00A14F39"/>
    <w:rsid w:val="00A20BC4"/>
    <w:rsid w:val="00A37A67"/>
    <w:rsid w:val="00A37D17"/>
    <w:rsid w:val="00A53D7A"/>
    <w:rsid w:val="00A61A08"/>
    <w:rsid w:val="00A642FF"/>
    <w:rsid w:val="00A659A6"/>
    <w:rsid w:val="00A66852"/>
    <w:rsid w:val="00A6780D"/>
    <w:rsid w:val="00A70F30"/>
    <w:rsid w:val="00A95D64"/>
    <w:rsid w:val="00AA6D1F"/>
    <w:rsid w:val="00AB0909"/>
    <w:rsid w:val="00AB6456"/>
    <w:rsid w:val="00AB7916"/>
    <w:rsid w:val="00AC03A4"/>
    <w:rsid w:val="00AC3D6F"/>
    <w:rsid w:val="00AC5DCA"/>
    <w:rsid w:val="00AD4B6A"/>
    <w:rsid w:val="00AD7FE7"/>
    <w:rsid w:val="00AE723F"/>
    <w:rsid w:val="00AF1393"/>
    <w:rsid w:val="00AF5CE2"/>
    <w:rsid w:val="00B00C33"/>
    <w:rsid w:val="00B05DC8"/>
    <w:rsid w:val="00B12E3F"/>
    <w:rsid w:val="00B13833"/>
    <w:rsid w:val="00B13A90"/>
    <w:rsid w:val="00B15F63"/>
    <w:rsid w:val="00B27E2B"/>
    <w:rsid w:val="00B312A1"/>
    <w:rsid w:val="00B340BC"/>
    <w:rsid w:val="00B36F46"/>
    <w:rsid w:val="00B4188E"/>
    <w:rsid w:val="00B4609A"/>
    <w:rsid w:val="00B460A1"/>
    <w:rsid w:val="00B653FB"/>
    <w:rsid w:val="00B66807"/>
    <w:rsid w:val="00B67E4A"/>
    <w:rsid w:val="00B71072"/>
    <w:rsid w:val="00B735AC"/>
    <w:rsid w:val="00B759D0"/>
    <w:rsid w:val="00B827E4"/>
    <w:rsid w:val="00B83358"/>
    <w:rsid w:val="00B900A7"/>
    <w:rsid w:val="00B9297B"/>
    <w:rsid w:val="00BA1EC3"/>
    <w:rsid w:val="00BA5E73"/>
    <w:rsid w:val="00BB44CD"/>
    <w:rsid w:val="00BB4F2E"/>
    <w:rsid w:val="00BC71FD"/>
    <w:rsid w:val="00BD64CD"/>
    <w:rsid w:val="00BE320E"/>
    <w:rsid w:val="00BF5139"/>
    <w:rsid w:val="00C0040B"/>
    <w:rsid w:val="00C009BC"/>
    <w:rsid w:val="00C01B86"/>
    <w:rsid w:val="00C21E96"/>
    <w:rsid w:val="00C4074C"/>
    <w:rsid w:val="00C45FF9"/>
    <w:rsid w:val="00C512FB"/>
    <w:rsid w:val="00C5270C"/>
    <w:rsid w:val="00C52AC1"/>
    <w:rsid w:val="00C54CB2"/>
    <w:rsid w:val="00C6257E"/>
    <w:rsid w:val="00C866A0"/>
    <w:rsid w:val="00C86DB9"/>
    <w:rsid w:val="00C96288"/>
    <w:rsid w:val="00C96964"/>
    <w:rsid w:val="00C9751A"/>
    <w:rsid w:val="00C97931"/>
    <w:rsid w:val="00CA06A9"/>
    <w:rsid w:val="00CA3EE0"/>
    <w:rsid w:val="00CA6071"/>
    <w:rsid w:val="00CA7037"/>
    <w:rsid w:val="00CB0389"/>
    <w:rsid w:val="00CB38BD"/>
    <w:rsid w:val="00CB6CF7"/>
    <w:rsid w:val="00CB77B1"/>
    <w:rsid w:val="00CC13C9"/>
    <w:rsid w:val="00CC267E"/>
    <w:rsid w:val="00CC776F"/>
    <w:rsid w:val="00CD03B3"/>
    <w:rsid w:val="00CE5ADB"/>
    <w:rsid w:val="00CF45F0"/>
    <w:rsid w:val="00D04097"/>
    <w:rsid w:val="00D06062"/>
    <w:rsid w:val="00D114F6"/>
    <w:rsid w:val="00D135DD"/>
    <w:rsid w:val="00D20C7F"/>
    <w:rsid w:val="00D21508"/>
    <w:rsid w:val="00D32ED1"/>
    <w:rsid w:val="00D4313F"/>
    <w:rsid w:val="00D44EDD"/>
    <w:rsid w:val="00D46110"/>
    <w:rsid w:val="00D54ADB"/>
    <w:rsid w:val="00D55747"/>
    <w:rsid w:val="00D567BC"/>
    <w:rsid w:val="00D56F85"/>
    <w:rsid w:val="00D578AB"/>
    <w:rsid w:val="00D63D74"/>
    <w:rsid w:val="00D6579E"/>
    <w:rsid w:val="00D67EF9"/>
    <w:rsid w:val="00D80BFC"/>
    <w:rsid w:val="00D8583B"/>
    <w:rsid w:val="00D867AF"/>
    <w:rsid w:val="00D9520B"/>
    <w:rsid w:val="00D96BFD"/>
    <w:rsid w:val="00DB2C39"/>
    <w:rsid w:val="00DB357E"/>
    <w:rsid w:val="00DB591A"/>
    <w:rsid w:val="00DC1B49"/>
    <w:rsid w:val="00DC6455"/>
    <w:rsid w:val="00DD4141"/>
    <w:rsid w:val="00DE5C1C"/>
    <w:rsid w:val="00DE6C43"/>
    <w:rsid w:val="00DF52EF"/>
    <w:rsid w:val="00DF77D5"/>
    <w:rsid w:val="00DF7B4D"/>
    <w:rsid w:val="00E07EAD"/>
    <w:rsid w:val="00E12D7E"/>
    <w:rsid w:val="00E14F71"/>
    <w:rsid w:val="00E16E9F"/>
    <w:rsid w:val="00E22542"/>
    <w:rsid w:val="00E22719"/>
    <w:rsid w:val="00E251E6"/>
    <w:rsid w:val="00E3469E"/>
    <w:rsid w:val="00E44AFC"/>
    <w:rsid w:val="00E47088"/>
    <w:rsid w:val="00E52A4D"/>
    <w:rsid w:val="00E56E39"/>
    <w:rsid w:val="00E62202"/>
    <w:rsid w:val="00E62752"/>
    <w:rsid w:val="00E72208"/>
    <w:rsid w:val="00E72EB6"/>
    <w:rsid w:val="00E7468D"/>
    <w:rsid w:val="00E819C8"/>
    <w:rsid w:val="00E824F4"/>
    <w:rsid w:val="00E8541D"/>
    <w:rsid w:val="00E873B6"/>
    <w:rsid w:val="00E93E7A"/>
    <w:rsid w:val="00E95B8E"/>
    <w:rsid w:val="00EA0BAF"/>
    <w:rsid w:val="00EB362E"/>
    <w:rsid w:val="00EC0935"/>
    <w:rsid w:val="00EC219B"/>
    <w:rsid w:val="00EC2ED0"/>
    <w:rsid w:val="00EC7270"/>
    <w:rsid w:val="00ED2BB4"/>
    <w:rsid w:val="00EE31D0"/>
    <w:rsid w:val="00EF6347"/>
    <w:rsid w:val="00F01144"/>
    <w:rsid w:val="00F05EB7"/>
    <w:rsid w:val="00F23046"/>
    <w:rsid w:val="00F234EC"/>
    <w:rsid w:val="00F23966"/>
    <w:rsid w:val="00F260AA"/>
    <w:rsid w:val="00F32F3B"/>
    <w:rsid w:val="00F439EC"/>
    <w:rsid w:val="00F47368"/>
    <w:rsid w:val="00F50727"/>
    <w:rsid w:val="00F5318C"/>
    <w:rsid w:val="00F55F35"/>
    <w:rsid w:val="00F62FA8"/>
    <w:rsid w:val="00F74D9F"/>
    <w:rsid w:val="00F76783"/>
    <w:rsid w:val="00F81B6E"/>
    <w:rsid w:val="00F96E7F"/>
    <w:rsid w:val="00F97BD3"/>
    <w:rsid w:val="00FA04DC"/>
    <w:rsid w:val="00FA1EED"/>
    <w:rsid w:val="00FA621F"/>
    <w:rsid w:val="00FB36AB"/>
    <w:rsid w:val="00FB4426"/>
    <w:rsid w:val="00FB4AE3"/>
    <w:rsid w:val="00FB52F8"/>
    <w:rsid w:val="00FC2E2D"/>
    <w:rsid w:val="00FC7596"/>
    <w:rsid w:val="00FD063A"/>
    <w:rsid w:val="00FF0E80"/>
    <w:rsid w:val="00FF17E1"/>
    <w:rsid w:val="00FF17E5"/>
    <w:rsid w:val="00FF2BB5"/>
    <w:rsid w:val="00FF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BDA70"/>
  <w15:docId w15:val="{D5FB17FB-86F6-4899-B1F4-57C776C6C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4CF"/>
    <w:pPr>
      <w:widowControl w:val="0"/>
      <w:suppressAutoHyphens/>
      <w:jc w:val="both"/>
    </w:pPr>
    <w:rPr>
      <w:rFonts w:ascii="Times New Roman" w:eastAsia="宋体" w:hAnsi="Times New Roman" w:cs="Times New Roman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EC0935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rsid w:val="00EC0935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EC0935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rsid w:val="00EC0935"/>
    <w:rPr>
      <w:sz w:val="18"/>
      <w:szCs w:val="18"/>
    </w:rPr>
  </w:style>
  <w:style w:type="paragraph" w:styleId="a7">
    <w:name w:val="annotation text"/>
    <w:basedOn w:val="a"/>
    <w:link w:val="a8"/>
    <w:unhideWhenUsed/>
    <w:qFormat/>
    <w:rsid w:val="00EC0935"/>
    <w:pPr>
      <w:jc w:val="left"/>
    </w:pPr>
  </w:style>
  <w:style w:type="character" w:customStyle="1" w:styleId="a8">
    <w:name w:val="批注文字 字符"/>
    <w:basedOn w:val="a0"/>
    <w:link w:val="a7"/>
    <w:rsid w:val="00EC0935"/>
    <w:rPr>
      <w:rFonts w:ascii="Times New Roman" w:eastAsia="宋体" w:hAnsi="Times New Roman" w:cs="Times New Roman"/>
      <w:szCs w:val="24"/>
      <w:lang w:eastAsia="ar-SA"/>
    </w:rPr>
  </w:style>
  <w:style w:type="paragraph" w:styleId="a9">
    <w:name w:val="annotation subject"/>
    <w:basedOn w:val="a7"/>
    <w:next w:val="a7"/>
    <w:link w:val="aa"/>
    <w:rsid w:val="00EC0935"/>
    <w:rPr>
      <w:b/>
      <w:bCs/>
    </w:rPr>
  </w:style>
  <w:style w:type="character" w:customStyle="1" w:styleId="aa">
    <w:name w:val="批注主题 字符"/>
    <w:basedOn w:val="a8"/>
    <w:link w:val="a9"/>
    <w:qFormat/>
    <w:rsid w:val="00EC0935"/>
    <w:rPr>
      <w:rFonts w:ascii="Times New Roman" w:eastAsia="宋体" w:hAnsi="Times New Roman" w:cs="Times New Roman"/>
      <w:b/>
      <w:bCs/>
      <w:szCs w:val="24"/>
      <w:lang w:eastAsia="ar-SA"/>
    </w:rPr>
  </w:style>
  <w:style w:type="paragraph" w:styleId="ab">
    <w:name w:val="Balloon Text"/>
    <w:basedOn w:val="a"/>
    <w:link w:val="ac"/>
    <w:qFormat/>
    <w:rsid w:val="00EC0935"/>
    <w:rPr>
      <w:sz w:val="18"/>
      <w:szCs w:val="18"/>
    </w:rPr>
  </w:style>
  <w:style w:type="character" w:customStyle="1" w:styleId="ac">
    <w:name w:val="批注框文本 字符"/>
    <w:basedOn w:val="a0"/>
    <w:link w:val="ab"/>
    <w:rsid w:val="00EC0935"/>
    <w:rPr>
      <w:rFonts w:ascii="Times New Roman" w:eastAsia="宋体" w:hAnsi="Times New Roman" w:cs="Times New Roman"/>
      <w:sz w:val="18"/>
      <w:szCs w:val="18"/>
      <w:lang w:eastAsia="ar-SA"/>
    </w:rPr>
  </w:style>
  <w:style w:type="paragraph" w:styleId="ad">
    <w:name w:val="Normal (Web)"/>
    <w:basedOn w:val="a"/>
    <w:qFormat/>
    <w:rsid w:val="00EC0935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e">
    <w:name w:val="Title"/>
    <w:basedOn w:val="a"/>
    <w:next w:val="a"/>
    <w:link w:val="af"/>
    <w:qFormat/>
    <w:rsid w:val="00EC0935"/>
    <w:pPr>
      <w:suppressAutoHyphens w:val="0"/>
      <w:spacing w:before="240" w:after="60"/>
      <w:jc w:val="center"/>
      <w:outlineLvl w:val="0"/>
    </w:pPr>
    <w:rPr>
      <w:rFonts w:ascii="Calibri Light" w:hAnsi="Calibri Light"/>
      <w:b/>
      <w:bCs/>
      <w:sz w:val="32"/>
      <w:szCs w:val="32"/>
      <w:lang w:eastAsia="zh-CN"/>
    </w:rPr>
  </w:style>
  <w:style w:type="character" w:customStyle="1" w:styleId="af">
    <w:name w:val="标题 字符"/>
    <w:basedOn w:val="a0"/>
    <w:link w:val="ae"/>
    <w:rsid w:val="00EC0935"/>
    <w:rPr>
      <w:rFonts w:ascii="Calibri Light" w:eastAsia="宋体" w:hAnsi="Calibri Light" w:cs="Times New Roman"/>
      <w:b/>
      <w:bCs/>
      <w:sz w:val="32"/>
      <w:szCs w:val="32"/>
    </w:rPr>
  </w:style>
  <w:style w:type="character" w:styleId="af0">
    <w:name w:val="Emphasis"/>
    <w:basedOn w:val="a0"/>
    <w:qFormat/>
    <w:rsid w:val="00EC0935"/>
    <w:rPr>
      <w:i/>
      <w:iCs/>
    </w:rPr>
  </w:style>
  <w:style w:type="character" w:styleId="af1">
    <w:name w:val="annotation reference"/>
    <w:basedOn w:val="a0"/>
    <w:qFormat/>
    <w:rsid w:val="00EC0935"/>
    <w:rPr>
      <w:sz w:val="21"/>
      <w:szCs w:val="21"/>
    </w:rPr>
  </w:style>
  <w:style w:type="table" w:styleId="af2">
    <w:name w:val="Table Grid"/>
    <w:basedOn w:val="a1"/>
    <w:rsid w:val="00EC093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qFormat/>
    <w:rsid w:val="00EC0935"/>
  </w:style>
  <w:style w:type="paragraph" w:styleId="af3">
    <w:name w:val="Revision"/>
    <w:hidden/>
    <w:uiPriority w:val="99"/>
    <w:semiHidden/>
    <w:rsid w:val="008810A8"/>
    <w:rPr>
      <w:rFonts w:ascii="Times New Roman" w:eastAsia="宋体" w:hAnsi="Times New Roman" w:cs="Times New Roman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81F44-0AC7-4C41-B77B-9A9C7FA8C6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</TotalTime>
  <Pages>7</Pages>
  <Words>847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e</cp:lastModifiedBy>
  <cp:revision>386</cp:revision>
  <cp:lastPrinted>2020-07-05T12:35:00Z</cp:lastPrinted>
  <dcterms:created xsi:type="dcterms:W3CDTF">2019-09-13T18:43:00Z</dcterms:created>
  <dcterms:modified xsi:type="dcterms:W3CDTF">2020-10-15T12:31:00Z</dcterms:modified>
</cp:coreProperties>
</file>